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486C8" w14:textId="521E5EBC" w:rsidR="005B3525" w:rsidRDefault="00022FEE" w:rsidP="005B3525">
      <w:pPr>
        <w:autoSpaceDE w:val="0"/>
        <w:autoSpaceDN w:val="0"/>
        <w:adjustRightInd w:val="0"/>
        <w:snapToGrid w:val="0"/>
        <w:spacing w:before="120" w:after="120" w:line="360" w:lineRule="auto"/>
      </w:pPr>
      <w:r>
        <w:t>January 18, 2021</w:t>
      </w:r>
      <w:r w:rsidR="005B3525" w:rsidRPr="005B3525">
        <w:t xml:space="preserve">, revised version for Front Cell Dev </w:t>
      </w:r>
      <w:proofErr w:type="spellStart"/>
      <w:r w:rsidR="005B3525" w:rsidRPr="005B3525">
        <w:t>Biol</w:t>
      </w:r>
      <w:proofErr w:type="spellEnd"/>
      <w:r w:rsidR="005B3525" w:rsidRPr="005B3525">
        <w:t xml:space="preserve"> (No. 631864)</w:t>
      </w:r>
    </w:p>
    <w:p w14:paraId="18863A9D" w14:textId="5E7E36AD" w:rsidR="00015BBD" w:rsidRPr="00BB27D6" w:rsidRDefault="00015BBD" w:rsidP="005B3525">
      <w:pPr>
        <w:autoSpaceDE w:val="0"/>
        <w:autoSpaceDN w:val="0"/>
        <w:adjustRightInd w:val="0"/>
        <w:snapToGrid w:val="0"/>
        <w:spacing w:before="120" w:line="360" w:lineRule="auto"/>
        <w:jc w:val="center"/>
        <w:rPr>
          <w:rFonts w:ascii="Arial" w:eastAsia="宋体" w:hAnsi="Arial" w:cs="Arial"/>
          <w:b/>
          <w:sz w:val="22"/>
        </w:rPr>
      </w:pPr>
      <w:r w:rsidRPr="00BB27D6">
        <w:rPr>
          <w:rFonts w:ascii="Arial" w:eastAsia="宋体" w:hAnsi="Arial" w:cs="Arial"/>
          <w:b/>
          <w:sz w:val="22"/>
        </w:rPr>
        <w:t>SUPPLEMENTARY MATERIAL</w:t>
      </w:r>
    </w:p>
    <w:p w14:paraId="615AE3BC" w14:textId="4E5C3C03" w:rsidR="00B75BE7" w:rsidRPr="00022FEE" w:rsidRDefault="006E7950" w:rsidP="005B352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宋体"/>
          <w:b/>
          <w:color w:val="000000" w:themeColor="text1"/>
        </w:rPr>
      </w:pPr>
      <w:r w:rsidRPr="00022FEE">
        <w:rPr>
          <w:rFonts w:eastAsia="宋体"/>
          <w:b/>
          <w:color w:val="000000" w:themeColor="text1"/>
        </w:rPr>
        <w:t>Characteristics</w:t>
      </w:r>
      <w:r w:rsidR="00B75BE7" w:rsidRPr="00022FEE">
        <w:rPr>
          <w:rFonts w:eastAsia="宋体"/>
          <w:b/>
          <w:color w:val="000000" w:themeColor="text1"/>
        </w:rPr>
        <w:t xml:space="preserve"> of multimodal brain </w:t>
      </w:r>
      <w:proofErr w:type="spellStart"/>
      <w:r w:rsidR="00B75BE7" w:rsidRPr="00022FEE">
        <w:rPr>
          <w:rFonts w:eastAsia="宋体"/>
          <w:b/>
          <w:color w:val="000000" w:themeColor="text1"/>
        </w:rPr>
        <w:t>connectomics</w:t>
      </w:r>
      <w:proofErr w:type="spellEnd"/>
      <w:r w:rsidR="00B75BE7" w:rsidRPr="00022FEE">
        <w:rPr>
          <w:rFonts w:eastAsia="宋体"/>
          <w:b/>
          <w:color w:val="000000" w:themeColor="text1"/>
        </w:rPr>
        <w:t xml:space="preserve"> in patients with </w:t>
      </w:r>
      <w:r w:rsidRPr="00022FEE">
        <w:rPr>
          <w:rFonts w:eastAsia="宋体"/>
          <w:b/>
          <w:color w:val="000000" w:themeColor="text1"/>
        </w:rPr>
        <w:t>schizophrenia</w:t>
      </w:r>
      <w:r w:rsidR="00B75BE7" w:rsidRPr="00022FEE">
        <w:rPr>
          <w:rFonts w:eastAsia="宋体"/>
          <w:b/>
          <w:color w:val="000000" w:themeColor="text1"/>
        </w:rPr>
        <w:t xml:space="preserve"> and the unaffected first-degree relatives</w:t>
      </w:r>
    </w:p>
    <w:p w14:paraId="096A2C6C" w14:textId="6DEABCD3" w:rsidR="005B3525" w:rsidRPr="0048149D" w:rsidRDefault="005B3525" w:rsidP="005B352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宋体"/>
          <w:bCs/>
        </w:rPr>
      </w:pPr>
      <w:r w:rsidRPr="0048149D">
        <w:rPr>
          <w:rFonts w:eastAsia="宋体"/>
          <w:bCs/>
        </w:rPr>
        <w:t>Xiao Lin,</w:t>
      </w:r>
      <w:r w:rsidRPr="0048149D">
        <w:rPr>
          <w:rFonts w:eastAsia="宋体"/>
          <w:bCs/>
          <w:vertAlign w:val="superscript"/>
        </w:rPr>
        <w:t xml:space="preserve">1,  # </w:t>
      </w:r>
      <w:bookmarkStart w:id="0" w:name="OLE_LINK145"/>
      <w:bookmarkStart w:id="1" w:name="OLE_LINK146"/>
      <w:bookmarkStart w:id="2" w:name="OLE_LINK220"/>
      <w:proofErr w:type="spellStart"/>
      <w:r w:rsidRPr="0048149D">
        <w:rPr>
          <w:rFonts w:eastAsia="宋体"/>
          <w:bCs/>
        </w:rPr>
        <w:t>WeiKai</w:t>
      </w:r>
      <w:proofErr w:type="spellEnd"/>
      <w:r w:rsidRPr="0048149D">
        <w:rPr>
          <w:rFonts w:eastAsia="宋体"/>
          <w:bCs/>
        </w:rPr>
        <w:t xml:space="preserve"> Li</w:t>
      </w:r>
      <w:bookmarkEnd w:id="0"/>
      <w:bookmarkEnd w:id="1"/>
      <w:bookmarkEnd w:id="2"/>
      <w:r w:rsidRPr="0048149D">
        <w:rPr>
          <w:rFonts w:eastAsia="宋体"/>
          <w:bCs/>
        </w:rPr>
        <w:t>,</w:t>
      </w:r>
      <w:r>
        <w:rPr>
          <w:rFonts w:eastAsia="宋体"/>
          <w:bCs/>
          <w:vertAlign w:val="superscript"/>
        </w:rPr>
        <w:t>2</w:t>
      </w:r>
      <w:r w:rsidRPr="0048149D">
        <w:rPr>
          <w:rFonts w:eastAsia="宋体"/>
          <w:bCs/>
          <w:vertAlign w:val="superscript"/>
        </w:rPr>
        <w:t>, #</w:t>
      </w:r>
      <w:r w:rsidRPr="0048149D">
        <w:rPr>
          <w:rFonts w:eastAsia="宋体"/>
          <w:bCs/>
        </w:rPr>
        <w:t xml:space="preserve"> </w:t>
      </w:r>
      <w:bookmarkStart w:id="3" w:name="OLE_LINK147"/>
      <w:bookmarkStart w:id="4" w:name="OLE_LINK148"/>
      <w:proofErr w:type="spellStart"/>
      <w:r w:rsidRPr="0048149D">
        <w:rPr>
          <w:rFonts w:eastAsia="宋体"/>
          <w:bCs/>
        </w:rPr>
        <w:t>Guangheng</w:t>
      </w:r>
      <w:proofErr w:type="spellEnd"/>
      <w:r w:rsidRPr="0048149D">
        <w:rPr>
          <w:rFonts w:eastAsia="宋体"/>
          <w:bCs/>
        </w:rPr>
        <w:t xml:space="preserve"> Dong</w:t>
      </w:r>
      <w:bookmarkEnd w:id="3"/>
      <w:bookmarkEnd w:id="4"/>
      <w:r w:rsidRPr="0048149D">
        <w:rPr>
          <w:rFonts w:eastAsia="宋体"/>
          <w:bCs/>
        </w:rPr>
        <w:t>,</w:t>
      </w:r>
      <w:r>
        <w:rPr>
          <w:rFonts w:eastAsia="宋体"/>
          <w:bCs/>
          <w:vertAlign w:val="superscript"/>
        </w:rPr>
        <w:t>3</w:t>
      </w:r>
      <w:r w:rsidRPr="0048149D">
        <w:rPr>
          <w:rFonts w:eastAsia="宋体"/>
          <w:bCs/>
        </w:rPr>
        <w:t xml:space="preserve"> </w:t>
      </w:r>
      <w:bookmarkStart w:id="5" w:name="OLE_LINK149"/>
      <w:bookmarkStart w:id="6" w:name="OLE_LINK152"/>
      <w:proofErr w:type="spellStart"/>
      <w:r w:rsidRPr="0048149D">
        <w:rPr>
          <w:rFonts w:eastAsia="宋体"/>
          <w:bCs/>
        </w:rPr>
        <w:t>Qiandong</w:t>
      </w:r>
      <w:proofErr w:type="spellEnd"/>
      <w:r w:rsidRPr="0048149D">
        <w:rPr>
          <w:rFonts w:eastAsia="宋体"/>
          <w:bCs/>
        </w:rPr>
        <w:t xml:space="preserve"> Wang</w:t>
      </w:r>
      <w:bookmarkEnd w:id="5"/>
      <w:bookmarkEnd w:id="6"/>
      <w:r w:rsidRPr="0048149D">
        <w:rPr>
          <w:rFonts w:eastAsia="宋体"/>
          <w:bCs/>
        </w:rPr>
        <w:t>,</w:t>
      </w:r>
      <w:r>
        <w:rPr>
          <w:rFonts w:eastAsia="宋体"/>
          <w:bCs/>
          <w:vertAlign w:val="superscript"/>
        </w:rPr>
        <w:t>4</w:t>
      </w:r>
      <w:r w:rsidRPr="0048149D">
        <w:rPr>
          <w:rFonts w:eastAsia="宋体"/>
          <w:bCs/>
        </w:rPr>
        <w:t xml:space="preserve"> </w:t>
      </w:r>
      <w:bookmarkStart w:id="7" w:name="OLE_LINK153"/>
      <w:bookmarkStart w:id="8" w:name="OLE_LINK156"/>
      <w:proofErr w:type="spellStart"/>
      <w:r w:rsidRPr="0048149D">
        <w:rPr>
          <w:rFonts w:eastAsia="宋体"/>
          <w:bCs/>
        </w:rPr>
        <w:t>Hongqiang</w:t>
      </w:r>
      <w:proofErr w:type="spellEnd"/>
      <w:r w:rsidRPr="0048149D">
        <w:rPr>
          <w:rFonts w:eastAsia="宋体"/>
          <w:bCs/>
        </w:rPr>
        <w:t xml:space="preserve"> Sun</w:t>
      </w:r>
      <w:bookmarkEnd w:id="7"/>
      <w:bookmarkEnd w:id="8"/>
      <w:r w:rsidRPr="0048149D">
        <w:rPr>
          <w:rFonts w:eastAsia="宋体"/>
          <w:bCs/>
        </w:rPr>
        <w:t>,</w:t>
      </w:r>
      <w:bookmarkStart w:id="9" w:name="OLE_LINK88"/>
      <w:bookmarkStart w:id="10" w:name="OLE_LINK90"/>
      <w:bookmarkStart w:id="11" w:name="OLE_LINK93"/>
      <w:bookmarkStart w:id="12" w:name="OLE_LINK157"/>
      <w:r>
        <w:rPr>
          <w:rFonts w:eastAsia="宋体"/>
          <w:bCs/>
          <w:vertAlign w:val="superscript"/>
        </w:rPr>
        <w:t xml:space="preserve">1 </w:t>
      </w:r>
      <w:proofErr w:type="spellStart"/>
      <w:r w:rsidRPr="0048149D">
        <w:rPr>
          <w:bCs/>
        </w:rPr>
        <w:t>Jie</w:t>
      </w:r>
      <w:proofErr w:type="spellEnd"/>
      <w:r w:rsidRPr="0048149D">
        <w:rPr>
          <w:bCs/>
        </w:rPr>
        <w:t xml:space="preserve"> Sh</w:t>
      </w:r>
      <w:bookmarkEnd w:id="9"/>
      <w:bookmarkEnd w:id="10"/>
      <w:r w:rsidRPr="0048149D">
        <w:rPr>
          <w:bCs/>
        </w:rPr>
        <w:t>i</w:t>
      </w:r>
      <w:bookmarkEnd w:id="11"/>
      <w:bookmarkEnd w:id="12"/>
      <w:r w:rsidRPr="0048149D">
        <w:rPr>
          <w:bCs/>
        </w:rPr>
        <w:t>,</w:t>
      </w:r>
      <w:r w:rsidRPr="0048149D">
        <w:rPr>
          <w:bCs/>
          <w:vertAlign w:val="superscript"/>
        </w:rPr>
        <w:t xml:space="preserve">5, </w:t>
      </w:r>
      <w:bookmarkStart w:id="13" w:name="OLE_LINK160"/>
      <w:bookmarkStart w:id="14" w:name="OLE_LINK161"/>
      <w:r w:rsidRPr="0048149D">
        <w:rPr>
          <w:rFonts w:eastAsia="宋体"/>
          <w:bCs/>
        </w:rPr>
        <w:t>Yong Fan</w:t>
      </w:r>
      <w:bookmarkEnd w:id="13"/>
      <w:bookmarkEnd w:id="14"/>
      <w:r w:rsidRPr="0048149D">
        <w:rPr>
          <w:rFonts w:eastAsia="宋体"/>
          <w:bCs/>
        </w:rPr>
        <w:t>,</w:t>
      </w:r>
      <w:r w:rsidRPr="0048149D">
        <w:rPr>
          <w:rFonts w:eastAsia="宋体"/>
          <w:bCs/>
          <w:vertAlign w:val="superscript"/>
        </w:rPr>
        <w:t>6</w:t>
      </w:r>
      <w:r w:rsidRPr="0048149D">
        <w:rPr>
          <w:rFonts w:eastAsia="宋体"/>
          <w:bCs/>
        </w:rPr>
        <w:t xml:space="preserve"> </w:t>
      </w:r>
      <w:bookmarkStart w:id="15" w:name="OLE_LINK91"/>
      <w:r w:rsidRPr="0048149D">
        <w:rPr>
          <w:rFonts w:eastAsia="宋体"/>
          <w:bCs/>
        </w:rPr>
        <w:t>Peng Li</w:t>
      </w:r>
      <w:bookmarkEnd w:id="15"/>
      <w:r w:rsidRPr="0048149D">
        <w:rPr>
          <w:rFonts w:eastAsia="宋体"/>
          <w:bCs/>
        </w:rPr>
        <w:t>,</w:t>
      </w:r>
      <w:r>
        <w:rPr>
          <w:bCs/>
          <w:vertAlign w:val="superscript"/>
        </w:rPr>
        <w:t>1</w:t>
      </w:r>
      <w:r w:rsidRPr="0048149D">
        <w:rPr>
          <w:bCs/>
          <w:vertAlign w:val="superscript"/>
        </w:rPr>
        <w:t xml:space="preserve">, </w:t>
      </w:r>
      <w:r w:rsidRPr="0048149D">
        <w:rPr>
          <w:rFonts w:eastAsia="宋体"/>
          <w:bCs/>
        </w:rPr>
        <w:t xml:space="preserve">* </w:t>
      </w:r>
      <w:bookmarkStart w:id="16" w:name="OLE_LINK85"/>
      <w:bookmarkStart w:id="17" w:name="OLE_LINK86"/>
      <w:bookmarkStart w:id="18" w:name="OLE_LINK94"/>
      <w:r w:rsidRPr="0048149D">
        <w:rPr>
          <w:rFonts w:eastAsia="宋体"/>
          <w:bCs/>
        </w:rPr>
        <w:t>Lin Lu</w:t>
      </w:r>
      <w:bookmarkEnd w:id="16"/>
      <w:bookmarkEnd w:id="17"/>
      <w:bookmarkEnd w:id="18"/>
      <w:r w:rsidRPr="0048149D">
        <w:rPr>
          <w:rFonts w:eastAsia="宋体"/>
          <w:bCs/>
          <w:vertAlign w:val="superscript"/>
        </w:rPr>
        <w:t>1, 5,</w:t>
      </w:r>
      <w:r>
        <w:rPr>
          <w:rFonts w:eastAsia="宋体"/>
          <w:bCs/>
          <w:vertAlign w:val="superscript"/>
        </w:rPr>
        <w:t xml:space="preserve"> 7,</w:t>
      </w:r>
      <w:r w:rsidRPr="0048149D">
        <w:rPr>
          <w:rFonts w:eastAsia="宋体"/>
          <w:bCs/>
          <w:vertAlign w:val="superscript"/>
        </w:rPr>
        <w:t xml:space="preserve"> </w:t>
      </w:r>
      <w:r w:rsidRPr="0048149D">
        <w:rPr>
          <w:rFonts w:eastAsia="宋体"/>
          <w:bCs/>
        </w:rPr>
        <w:t>*</w:t>
      </w:r>
    </w:p>
    <w:p w14:paraId="4936CF33" w14:textId="77777777" w:rsidR="005B3525" w:rsidRPr="0048149D" w:rsidRDefault="005B3525" w:rsidP="005B3525">
      <w:pPr>
        <w:autoSpaceDE w:val="0"/>
        <w:autoSpaceDN w:val="0"/>
        <w:adjustRightInd w:val="0"/>
        <w:snapToGrid w:val="0"/>
        <w:jc w:val="both"/>
        <w:rPr>
          <w:vertAlign w:val="superscript"/>
        </w:rPr>
      </w:pPr>
      <w:r>
        <w:rPr>
          <w:vertAlign w:val="superscript"/>
        </w:rPr>
        <w:t>1</w:t>
      </w:r>
      <w:r w:rsidRPr="0048149D">
        <w:t xml:space="preserve">Peking University Sixth Hospital, </w:t>
      </w:r>
      <w:bookmarkStart w:id="19" w:name="OLE_LINK228"/>
      <w:bookmarkStart w:id="20" w:name="OLE_LINK229"/>
      <w:bookmarkStart w:id="21" w:name="OLE_LINK234"/>
      <w:r w:rsidRPr="0048149D">
        <w:t>Peking University Institute of Mental Health</w:t>
      </w:r>
      <w:bookmarkEnd w:id="19"/>
      <w:bookmarkEnd w:id="20"/>
      <w:bookmarkEnd w:id="21"/>
      <w:r w:rsidRPr="0048149D">
        <w:t>, Key Laboratory of Mental Health, Ministry of Health (Peking University), National Clinical Research Center for Mental Disorders (Peking University Sixth Hospital), Beijing 100191, China;</w:t>
      </w:r>
      <w:r w:rsidRPr="0048149D">
        <w:rPr>
          <w:vertAlign w:val="superscript"/>
        </w:rPr>
        <w:t xml:space="preserve"> </w:t>
      </w:r>
    </w:p>
    <w:p w14:paraId="56B7B88F" w14:textId="77777777" w:rsidR="005B3525" w:rsidRPr="0048149D" w:rsidRDefault="005B3525" w:rsidP="005B3525">
      <w:pPr>
        <w:autoSpaceDE w:val="0"/>
        <w:autoSpaceDN w:val="0"/>
        <w:adjustRightInd w:val="0"/>
        <w:snapToGrid w:val="0"/>
        <w:jc w:val="both"/>
      </w:pPr>
      <w:bookmarkStart w:id="22" w:name="OLE_LINK221"/>
      <w:bookmarkStart w:id="23" w:name="OLE_LINK224"/>
      <w:r>
        <w:rPr>
          <w:vertAlign w:val="superscript"/>
        </w:rPr>
        <w:t>2</w:t>
      </w:r>
      <w:r w:rsidRPr="0048149D">
        <w:t xml:space="preserve">College of Computer Science and Technology, </w:t>
      </w:r>
      <w:bookmarkStart w:id="24" w:name="OLE_LINK226"/>
      <w:bookmarkStart w:id="25" w:name="OLE_LINK227"/>
      <w:r w:rsidRPr="0048149D">
        <w:t>Nanjing University of Aeronautics and Astronautics</w:t>
      </w:r>
      <w:bookmarkEnd w:id="22"/>
      <w:bookmarkEnd w:id="23"/>
      <w:r w:rsidRPr="0048149D">
        <w:t>,</w:t>
      </w:r>
      <w:bookmarkEnd w:id="24"/>
      <w:bookmarkEnd w:id="25"/>
      <w:r w:rsidRPr="0048149D">
        <w:t xml:space="preserve"> Nanjing 211106, China;</w:t>
      </w:r>
    </w:p>
    <w:p w14:paraId="61302867" w14:textId="77777777" w:rsidR="005B3525" w:rsidRDefault="005B3525" w:rsidP="005B3525">
      <w:pPr>
        <w:autoSpaceDE w:val="0"/>
        <w:autoSpaceDN w:val="0"/>
        <w:adjustRightInd w:val="0"/>
        <w:snapToGrid w:val="0"/>
        <w:jc w:val="both"/>
        <w:rPr>
          <w:vertAlign w:val="superscript"/>
        </w:rPr>
      </w:pPr>
      <w:r>
        <w:rPr>
          <w:vertAlign w:val="superscript"/>
        </w:rPr>
        <w:t xml:space="preserve">3 </w:t>
      </w:r>
      <w:r w:rsidRPr="0048149D">
        <w:t>Center for Cognition and Brain Disorders, Hangzhou Normal University, Hangzhou, Zhejiang Province, PR China;</w:t>
      </w:r>
      <w:r w:rsidRPr="0048149D">
        <w:rPr>
          <w:vertAlign w:val="superscript"/>
        </w:rPr>
        <w:t xml:space="preserve"> </w:t>
      </w:r>
    </w:p>
    <w:p w14:paraId="0F8AEB2F" w14:textId="77777777" w:rsidR="005B3525" w:rsidRPr="00265EDD" w:rsidRDefault="005B3525" w:rsidP="005B3525">
      <w:pPr>
        <w:autoSpaceDE w:val="0"/>
        <w:autoSpaceDN w:val="0"/>
        <w:adjustRightInd w:val="0"/>
        <w:snapToGrid w:val="0"/>
        <w:jc w:val="both"/>
      </w:pPr>
      <w:r>
        <w:rPr>
          <w:vertAlign w:val="superscript"/>
        </w:rPr>
        <w:t>4</w:t>
      </w:r>
      <w:r>
        <w:t>Department of Psychology, Beijing Normal University, Beijing, 100191, PR China;</w:t>
      </w:r>
    </w:p>
    <w:p w14:paraId="5F6D35E6" w14:textId="77777777" w:rsidR="005B3525" w:rsidRPr="0048149D" w:rsidRDefault="005B3525" w:rsidP="005B3525">
      <w:pPr>
        <w:autoSpaceDE w:val="0"/>
        <w:autoSpaceDN w:val="0"/>
        <w:adjustRightInd w:val="0"/>
        <w:snapToGrid w:val="0"/>
        <w:jc w:val="both"/>
      </w:pPr>
      <w:bookmarkStart w:id="26" w:name="OLE_LINK230"/>
      <w:bookmarkStart w:id="27" w:name="OLE_LINK231"/>
      <w:bookmarkStart w:id="28" w:name="OLE_LINK225"/>
      <w:bookmarkStart w:id="29" w:name="OLE_LINK235"/>
      <w:bookmarkStart w:id="30" w:name="OLE_LINK158"/>
      <w:bookmarkStart w:id="31" w:name="OLE_LINK159"/>
      <w:r w:rsidRPr="0048149D">
        <w:rPr>
          <w:vertAlign w:val="superscript"/>
        </w:rPr>
        <w:t>5</w:t>
      </w:r>
      <w:r w:rsidRPr="0048149D">
        <w:t>National Institute on Drug Dependence</w:t>
      </w:r>
      <w:bookmarkEnd w:id="26"/>
      <w:bookmarkEnd w:id="27"/>
      <w:r w:rsidRPr="0048149D">
        <w:t xml:space="preserve"> and Beijing Key Laboratory </w:t>
      </w:r>
      <w:bookmarkEnd w:id="28"/>
      <w:bookmarkEnd w:id="29"/>
      <w:r w:rsidRPr="0048149D">
        <w:t>on Drug Dependence Research, Peking University</w:t>
      </w:r>
      <w:bookmarkEnd w:id="30"/>
      <w:bookmarkEnd w:id="31"/>
      <w:r w:rsidRPr="0048149D">
        <w:t xml:space="preserve">, Beijing 100191, China; </w:t>
      </w:r>
    </w:p>
    <w:p w14:paraId="7BB9B1DC" w14:textId="77777777" w:rsidR="005B3525" w:rsidRDefault="005B3525" w:rsidP="005B3525">
      <w:pPr>
        <w:autoSpaceDE w:val="0"/>
        <w:autoSpaceDN w:val="0"/>
        <w:adjustRightInd w:val="0"/>
        <w:snapToGrid w:val="0"/>
        <w:jc w:val="both"/>
        <w:rPr>
          <w:vertAlign w:val="superscript"/>
        </w:rPr>
      </w:pPr>
      <w:bookmarkStart w:id="32" w:name="OLE_LINK236"/>
      <w:bookmarkStart w:id="33" w:name="OLE_LINK237"/>
      <w:r>
        <w:rPr>
          <w:vertAlign w:val="superscript"/>
        </w:rPr>
        <w:t>6</w:t>
      </w:r>
      <w:r w:rsidRPr="0048149D">
        <w:t xml:space="preserve">Department of Radiology, Perelman School of Medicine, </w:t>
      </w:r>
      <w:bookmarkStart w:id="34" w:name="OLE_LINK232"/>
      <w:bookmarkStart w:id="35" w:name="OLE_LINK233"/>
      <w:r w:rsidRPr="0048149D">
        <w:t>University of Pennsylvania</w:t>
      </w:r>
      <w:bookmarkEnd w:id="34"/>
      <w:bookmarkEnd w:id="35"/>
      <w:r w:rsidRPr="0048149D">
        <w:t>, Philadelphia, PA, 19104, USA.</w:t>
      </w:r>
      <w:r w:rsidRPr="00265EDD">
        <w:rPr>
          <w:vertAlign w:val="superscript"/>
        </w:rPr>
        <w:t xml:space="preserve"> </w:t>
      </w:r>
    </w:p>
    <w:bookmarkEnd w:id="32"/>
    <w:bookmarkEnd w:id="33"/>
    <w:p w14:paraId="1DE9480C" w14:textId="77777777" w:rsidR="005B3525" w:rsidRPr="0048149D" w:rsidRDefault="005B3525" w:rsidP="005B3525">
      <w:pPr>
        <w:autoSpaceDE w:val="0"/>
        <w:autoSpaceDN w:val="0"/>
        <w:adjustRightInd w:val="0"/>
        <w:snapToGrid w:val="0"/>
        <w:jc w:val="both"/>
      </w:pPr>
      <w:r>
        <w:rPr>
          <w:vertAlign w:val="superscript"/>
        </w:rPr>
        <w:t>7</w:t>
      </w:r>
      <w:r w:rsidRPr="0048149D">
        <w:t xml:space="preserve">Peking-Tsinghua Center for Life Sciences and PKU-IDG/McGovern Institute for Brain Research, Peking University, Beijing 100871, China; </w:t>
      </w:r>
    </w:p>
    <w:p w14:paraId="197DC968" w14:textId="77777777" w:rsidR="005B3525" w:rsidRPr="0048149D" w:rsidRDefault="005B3525" w:rsidP="005B3525">
      <w:pPr>
        <w:autoSpaceDE w:val="0"/>
        <w:autoSpaceDN w:val="0"/>
        <w:adjustRightInd w:val="0"/>
        <w:snapToGrid w:val="0"/>
        <w:spacing w:line="480" w:lineRule="auto"/>
        <w:jc w:val="both"/>
      </w:pPr>
    </w:p>
    <w:p w14:paraId="09A4547B" w14:textId="77777777" w:rsidR="005B3525" w:rsidRPr="0048149D" w:rsidRDefault="005B3525" w:rsidP="005B352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napToGrid w:val="0"/>
        <w:spacing w:line="360" w:lineRule="auto"/>
        <w:jc w:val="both"/>
        <w:rPr>
          <w:u w:val="single"/>
        </w:rPr>
      </w:pPr>
      <w:r w:rsidRPr="0048149D">
        <w:rPr>
          <w:b/>
          <w:vertAlign w:val="superscript"/>
        </w:rPr>
        <w:t>#</w:t>
      </w:r>
      <w:r w:rsidRPr="0048149D">
        <w:rPr>
          <w:u w:val="single"/>
        </w:rPr>
        <w:t xml:space="preserve">These authors contributed equally </w:t>
      </w:r>
    </w:p>
    <w:p w14:paraId="0049A0EB" w14:textId="77777777" w:rsidR="005B3525" w:rsidRPr="0048149D" w:rsidRDefault="005B3525" w:rsidP="005B352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napToGrid w:val="0"/>
        <w:spacing w:line="360" w:lineRule="auto"/>
        <w:jc w:val="both"/>
        <w:rPr>
          <w:u w:val="single"/>
        </w:rPr>
      </w:pPr>
      <w:r w:rsidRPr="0048149D">
        <w:rPr>
          <w:u w:val="single"/>
        </w:rPr>
        <w:t>*These authors share senior authorship</w:t>
      </w:r>
    </w:p>
    <w:p w14:paraId="23AF0D9F" w14:textId="77777777" w:rsidR="005B3525" w:rsidRPr="0048149D" w:rsidRDefault="005B3525" w:rsidP="005B3525">
      <w:pPr>
        <w:spacing w:line="480" w:lineRule="auto"/>
        <w:jc w:val="both"/>
        <w:rPr>
          <w:b/>
        </w:rPr>
      </w:pPr>
      <w:r w:rsidRPr="0048149D">
        <w:t xml:space="preserve">Running Title: </w:t>
      </w:r>
      <w:bookmarkStart w:id="36" w:name="OLE_LINK136"/>
      <w:bookmarkStart w:id="37" w:name="OLE_LINK137"/>
      <w:r w:rsidRPr="0048149D">
        <w:rPr>
          <w:b/>
        </w:rPr>
        <w:t xml:space="preserve">Identifying brain </w:t>
      </w:r>
      <w:proofErr w:type="spellStart"/>
      <w:r w:rsidRPr="0048149D">
        <w:rPr>
          <w:b/>
        </w:rPr>
        <w:t>connectomic</w:t>
      </w:r>
      <w:proofErr w:type="spellEnd"/>
      <w:r>
        <w:rPr>
          <w:b/>
        </w:rPr>
        <w:t xml:space="preserve"> biomarkers for </w:t>
      </w:r>
      <w:r w:rsidRPr="0048149D">
        <w:rPr>
          <w:b/>
        </w:rPr>
        <w:t>schizophrenia</w:t>
      </w:r>
      <w:bookmarkEnd w:id="36"/>
      <w:bookmarkEnd w:id="37"/>
    </w:p>
    <w:p w14:paraId="0DAA53B9" w14:textId="77777777" w:rsidR="005B3525" w:rsidRPr="0048149D" w:rsidRDefault="005B3525" w:rsidP="005B352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napToGrid w:val="0"/>
        <w:spacing w:line="480" w:lineRule="auto"/>
        <w:jc w:val="both"/>
        <w:rPr>
          <w:u w:val="single"/>
        </w:rPr>
      </w:pPr>
    </w:p>
    <w:p w14:paraId="5A5AA298" w14:textId="77777777" w:rsidR="005B3525" w:rsidRPr="0048149D" w:rsidRDefault="005B3525" w:rsidP="005B352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napToGrid w:val="0"/>
        <w:spacing w:line="360" w:lineRule="auto"/>
        <w:jc w:val="both"/>
        <w:rPr>
          <w:u w:val="single"/>
          <w:lang w:eastAsia="en-US"/>
        </w:rPr>
      </w:pPr>
      <w:r w:rsidRPr="0048149D">
        <w:rPr>
          <w:u w:val="single"/>
          <w:lang w:eastAsia="en-US"/>
        </w:rPr>
        <w:t>Corresponding author:</w:t>
      </w:r>
    </w:p>
    <w:p w14:paraId="621C7882" w14:textId="77777777" w:rsidR="005B3525" w:rsidRPr="0048149D" w:rsidRDefault="005B3525" w:rsidP="005B3525">
      <w:pPr>
        <w:pStyle w:val="FootnoteTe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48149D">
        <w:rPr>
          <w:rFonts w:ascii="Times New Roman" w:hAnsi="Times New Roman" w:cs="Times New Roman"/>
          <w:lang w:eastAsia="zh-CN"/>
        </w:rPr>
        <w:t>Peng Li, M.D.</w:t>
      </w:r>
    </w:p>
    <w:p w14:paraId="79480484" w14:textId="77777777" w:rsidR="005B3525" w:rsidRPr="0048149D" w:rsidRDefault="005B3525" w:rsidP="005B3525">
      <w:pPr>
        <w:pStyle w:val="a4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149D">
        <w:rPr>
          <w:rFonts w:ascii="Times New Roman" w:hAnsi="Times New Roman"/>
          <w:sz w:val="24"/>
          <w:szCs w:val="24"/>
          <w:lang w:val="en-US"/>
        </w:rPr>
        <w:t>Peking University Institute of Mental Health</w:t>
      </w:r>
    </w:p>
    <w:p w14:paraId="5AE22E5E" w14:textId="77777777" w:rsidR="005B3525" w:rsidRPr="0048149D" w:rsidRDefault="005B3525" w:rsidP="005B3525">
      <w:pPr>
        <w:pStyle w:val="a4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149D">
        <w:rPr>
          <w:rFonts w:ascii="Times New Roman" w:hAnsi="Times New Roman"/>
          <w:sz w:val="24"/>
          <w:szCs w:val="24"/>
          <w:lang w:val="en-US"/>
        </w:rPr>
        <w:t>Key Laboratory of Mental Health</w:t>
      </w:r>
    </w:p>
    <w:p w14:paraId="3219B413" w14:textId="77777777" w:rsidR="005B3525" w:rsidRPr="0048149D" w:rsidRDefault="005B3525" w:rsidP="005B3525">
      <w:pPr>
        <w:pStyle w:val="a4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149D">
        <w:rPr>
          <w:rFonts w:ascii="Times New Roman" w:hAnsi="Times New Roman"/>
          <w:sz w:val="24"/>
          <w:szCs w:val="24"/>
          <w:lang w:val="en-US"/>
        </w:rPr>
        <w:t>Peking University Sixth Hospital</w:t>
      </w:r>
    </w:p>
    <w:p w14:paraId="1F1E1445" w14:textId="77777777" w:rsidR="005B3525" w:rsidRPr="0048149D" w:rsidRDefault="005B3525" w:rsidP="005B3525">
      <w:pPr>
        <w:pStyle w:val="a4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149D">
        <w:rPr>
          <w:rFonts w:ascii="Times New Roman" w:hAnsi="Times New Roman"/>
          <w:sz w:val="24"/>
          <w:szCs w:val="24"/>
          <w:lang w:val="en-US"/>
        </w:rPr>
        <w:t xml:space="preserve">38 </w:t>
      </w:r>
      <w:proofErr w:type="spellStart"/>
      <w:r w:rsidRPr="0048149D">
        <w:rPr>
          <w:rFonts w:ascii="Times New Roman" w:hAnsi="Times New Roman"/>
          <w:sz w:val="24"/>
          <w:szCs w:val="24"/>
          <w:lang w:val="en-US"/>
        </w:rPr>
        <w:t>Xue</w:t>
      </w:r>
      <w:proofErr w:type="spellEnd"/>
      <w:r w:rsidRPr="0048149D">
        <w:rPr>
          <w:rFonts w:ascii="Times New Roman" w:hAnsi="Times New Roman"/>
          <w:sz w:val="24"/>
          <w:szCs w:val="24"/>
          <w:lang w:val="en-US"/>
        </w:rPr>
        <w:t xml:space="preserve"> Yuan Road, </w:t>
      </w:r>
      <w:proofErr w:type="spellStart"/>
      <w:r w:rsidRPr="0048149D">
        <w:rPr>
          <w:rFonts w:ascii="Times New Roman" w:hAnsi="Times New Roman"/>
          <w:sz w:val="24"/>
          <w:szCs w:val="24"/>
          <w:lang w:val="en-US"/>
        </w:rPr>
        <w:t>Haidian</w:t>
      </w:r>
      <w:proofErr w:type="spellEnd"/>
      <w:r w:rsidRPr="0048149D">
        <w:rPr>
          <w:rFonts w:ascii="Times New Roman" w:hAnsi="Times New Roman"/>
          <w:sz w:val="24"/>
          <w:szCs w:val="24"/>
          <w:lang w:val="en-US"/>
        </w:rPr>
        <w:t xml:space="preserve"> District, Beijing </w:t>
      </w:r>
      <w:bookmarkStart w:id="38" w:name="OLE_LINK241"/>
      <w:bookmarkStart w:id="39" w:name="OLE_LINK242"/>
      <w:r w:rsidRPr="0048149D">
        <w:rPr>
          <w:rFonts w:ascii="Times New Roman" w:hAnsi="Times New Roman"/>
          <w:sz w:val="24"/>
          <w:szCs w:val="24"/>
          <w:lang w:val="en-US"/>
        </w:rPr>
        <w:t>100</w:t>
      </w:r>
      <w:r w:rsidRPr="0048149D">
        <w:rPr>
          <w:rFonts w:ascii="Times New Roman" w:hAnsi="Times New Roman"/>
          <w:sz w:val="24"/>
          <w:szCs w:val="24"/>
          <w:lang w:val="en-US" w:eastAsia="zh-CN"/>
        </w:rPr>
        <w:t>191</w:t>
      </w:r>
      <w:bookmarkEnd w:id="38"/>
      <w:bookmarkEnd w:id="39"/>
      <w:r w:rsidRPr="0048149D">
        <w:rPr>
          <w:rFonts w:ascii="Times New Roman" w:hAnsi="Times New Roman"/>
          <w:sz w:val="24"/>
          <w:szCs w:val="24"/>
          <w:lang w:val="en-US"/>
        </w:rPr>
        <w:t>, China</w:t>
      </w:r>
    </w:p>
    <w:p w14:paraId="5FFC6CF6" w14:textId="77777777" w:rsidR="005B3525" w:rsidRPr="0048149D" w:rsidRDefault="005B3525" w:rsidP="005B3525">
      <w:pPr>
        <w:pStyle w:val="a4"/>
        <w:widowControl/>
        <w:tabs>
          <w:tab w:val="left" w:pos="0"/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149D">
        <w:rPr>
          <w:rFonts w:ascii="Times New Roman" w:hAnsi="Times New Roman"/>
          <w:sz w:val="24"/>
          <w:szCs w:val="24"/>
          <w:lang w:val="en-US"/>
        </w:rPr>
        <w:t xml:space="preserve">E-mail: </w:t>
      </w:r>
      <w:r w:rsidRPr="0048149D">
        <w:rPr>
          <w:rFonts w:ascii="Times New Roman" w:hAnsi="Times New Roman"/>
          <w:color w:val="0000FF"/>
          <w:sz w:val="24"/>
          <w:szCs w:val="24"/>
          <w:u w:val="single"/>
          <w:lang w:val="en-US"/>
        </w:rPr>
        <w:t>lipeng1986@bjmu.edu.cn</w:t>
      </w:r>
    </w:p>
    <w:p w14:paraId="71ED07A9" w14:textId="77777777" w:rsidR="005B3525" w:rsidRPr="0048149D" w:rsidRDefault="005B3525" w:rsidP="005B3525">
      <w:pPr>
        <w:adjustRightInd w:val="0"/>
        <w:snapToGrid w:val="0"/>
        <w:spacing w:line="360" w:lineRule="auto"/>
        <w:jc w:val="both"/>
      </w:pPr>
      <w:r w:rsidRPr="0048149D">
        <w:t>Tel: +86-10-62723738</w:t>
      </w:r>
    </w:p>
    <w:p w14:paraId="2D4BC69F" w14:textId="77777777" w:rsidR="005B3525" w:rsidRDefault="005B3525" w:rsidP="005B3525">
      <w:pPr>
        <w:adjustRightInd w:val="0"/>
        <w:snapToGrid w:val="0"/>
        <w:spacing w:line="480" w:lineRule="auto"/>
        <w:jc w:val="both"/>
      </w:pPr>
      <w:r w:rsidRPr="0048149D">
        <w:t>Fax: +86-10-62032624</w:t>
      </w:r>
    </w:p>
    <w:p w14:paraId="43468BF2" w14:textId="540963E0" w:rsidR="00986FC2" w:rsidRPr="00986FC2" w:rsidRDefault="00986FC2" w:rsidP="00DC0E4A">
      <w:pPr>
        <w:adjustRightInd w:val="0"/>
        <w:snapToGrid w:val="0"/>
        <w:spacing w:line="360" w:lineRule="auto"/>
        <w:jc w:val="both"/>
        <w:sectPr w:rsidR="00986FC2" w:rsidRPr="00986FC2" w:rsidSect="00986FC2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5B48A2A" w14:textId="2A25514A" w:rsidR="009D6485" w:rsidRPr="009D6485" w:rsidRDefault="00F143D3" w:rsidP="00F143D3">
      <w:pPr>
        <w:pStyle w:val="ae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bookmarkStart w:id="40" w:name="OLE_LINK7"/>
      <w:bookmarkStart w:id="41" w:name="OLE_LINK8"/>
      <w:bookmarkStart w:id="42" w:name="OLE_LINK9"/>
      <w:r w:rsidRPr="009D6485">
        <w:rPr>
          <w:rFonts w:ascii="Times New Roman" w:hAnsi="Times New Roman"/>
          <w:b/>
          <w:bCs/>
          <w:sz w:val="24"/>
          <w:szCs w:val="24"/>
        </w:rPr>
        <w:lastRenderedPageBreak/>
        <w:t>Supplementary Methods and Materials</w:t>
      </w:r>
    </w:p>
    <w:p w14:paraId="099BEEB5" w14:textId="77777777" w:rsidR="00F143D3" w:rsidRPr="00F143D3" w:rsidRDefault="00F143D3" w:rsidP="009D6485">
      <w:pPr>
        <w:pStyle w:val="ae"/>
        <w:adjustRightInd w:val="0"/>
        <w:snapToGrid w:val="0"/>
        <w:spacing w:before="120"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F143D3">
        <w:rPr>
          <w:rFonts w:ascii="Times New Roman" w:hAnsi="Times New Roman"/>
          <w:sz w:val="24"/>
          <w:szCs w:val="24"/>
        </w:rPr>
        <w:t>1. T1 Data Preprocessing</w:t>
      </w:r>
    </w:p>
    <w:p w14:paraId="3E215EA9" w14:textId="6EA771B7" w:rsidR="00F143D3" w:rsidRPr="00F143D3" w:rsidRDefault="00F143D3" w:rsidP="00F143D3">
      <w:pPr>
        <w:spacing w:line="480" w:lineRule="auto"/>
        <w:ind w:rightChars="-162" w:right="-389" w:firstLineChars="201" w:firstLine="482"/>
        <w:rPr>
          <w:rFonts w:eastAsia="宋体"/>
          <w:color w:val="FF0000"/>
        </w:rPr>
      </w:pPr>
      <w:bookmarkStart w:id="43" w:name="OLE_LINK1"/>
      <w:bookmarkStart w:id="44" w:name="OLE_LINK2"/>
      <w:r w:rsidRPr="00F143D3">
        <w:t xml:space="preserve">The preprocessing was performed with </w:t>
      </w:r>
      <w:r w:rsidRPr="00F143D3">
        <w:rPr>
          <w:rFonts w:hint="eastAsia"/>
        </w:rPr>
        <w:t>the</w:t>
      </w:r>
      <w:r w:rsidRPr="00F143D3">
        <w:t xml:space="preserve"> </w:t>
      </w:r>
      <w:r w:rsidRPr="00F143D3">
        <w:rPr>
          <w:rFonts w:eastAsia="宋体" w:hint="eastAsia"/>
        </w:rPr>
        <w:t xml:space="preserve">Diffeomorphic Anatomical Registration using </w:t>
      </w:r>
      <w:proofErr w:type="spellStart"/>
      <w:r w:rsidRPr="00F143D3">
        <w:rPr>
          <w:rFonts w:eastAsia="宋体" w:hint="eastAsia"/>
        </w:rPr>
        <w:t>Exponentiated</w:t>
      </w:r>
      <w:proofErr w:type="spellEnd"/>
      <w:r w:rsidRPr="00F143D3">
        <w:rPr>
          <w:rFonts w:eastAsia="宋体" w:hint="eastAsia"/>
        </w:rPr>
        <w:t xml:space="preserve"> Lie algebra (DARTEL) toolbox in</w:t>
      </w:r>
      <w:r w:rsidRPr="00F143D3">
        <w:rPr>
          <w:rFonts w:eastAsia="宋体"/>
        </w:rPr>
        <w:t xml:space="preserve"> </w:t>
      </w:r>
      <w:r w:rsidRPr="00F143D3">
        <w:t>Statistical Parametric Mapping (SPM12)</w:t>
      </w:r>
      <w:r w:rsidRPr="00F143D3">
        <w:rPr>
          <w:rFonts w:eastAsia="宋体"/>
        </w:rPr>
        <w:t>.</w:t>
      </w:r>
      <w:r w:rsidRPr="008B6CA7">
        <w:rPr>
          <w:color w:val="000000" w:themeColor="text1"/>
        </w:rPr>
        <w:t>T</w:t>
      </w:r>
      <w:r w:rsidRPr="008B6CA7">
        <w:rPr>
          <w:rFonts w:eastAsia="宋体"/>
          <w:color w:val="000000" w:themeColor="text1"/>
        </w:rPr>
        <w:t xml:space="preserve">he images were </w:t>
      </w:r>
      <w:r w:rsidRPr="008B6CA7">
        <w:rPr>
          <w:color w:val="000000" w:themeColor="text1"/>
        </w:rPr>
        <w:t xml:space="preserve">first </w:t>
      </w:r>
      <w:r w:rsidRPr="008B6CA7">
        <w:rPr>
          <w:rFonts w:eastAsia="宋体"/>
          <w:color w:val="000000" w:themeColor="text1"/>
        </w:rPr>
        <w:t xml:space="preserve">segmented into gray matter, white matter and the cerebrospinal fluid. </w:t>
      </w:r>
      <w:r w:rsidR="00141223">
        <w:rPr>
          <w:color w:val="000000" w:themeColor="text1"/>
        </w:rPr>
        <w:t>Then,</w:t>
      </w:r>
      <w:r w:rsidRPr="008B6CA7">
        <w:rPr>
          <w:color w:val="000000" w:themeColor="text1"/>
        </w:rPr>
        <w:t xml:space="preserve"> </w:t>
      </w:r>
      <w:r w:rsidRPr="008B6CA7">
        <w:rPr>
          <w:rFonts w:eastAsia="宋体"/>
          <w:color w:val="000000" w:themeColor="text1"/>
        </w:rPr>
        <w:t xml:space="preserve">these segmented images were </w:t>
      </w:r>
      <w:r w:rsidRPr="008B6CA7">
        <w:rPr>
          <w:color w:val="000000" w:themeColor="text1"/>
        </w:rPr>
        <w:t>spatially normalized and further modulated to preserve the absolute volume of gray matter. Finally</w:t>
      </w:r>
      <w:r w:rsidR="00141223">
        <w:rPr>
          <w:color w:val="000000" w:themeColor="text1"/>
        </w:rPr>
        <w:t>,</w:t>
      </w:r>
      <w:r w:rsidRPr="008B6CA7">
        <w:rPr>
          <w:color w:val="000000" w:themeColor="text1"/>
        </w:rPr>
        <w:t xml:space="preserve"> the data were </w:t>
      </w:r>
      <w:r w:rsidRPr="008B6CA7">
        <w:rPr>
          <w:rFonts w:eastAsia="宋体"/>
          <w:color w:val="000000" w:themeColor="text1"/>
        </w:rPr>
        <w:t>smoothed spatially (FWHM 6 mm).</w:t>
      </w:r>
    </w:p>
    <w:bookmarkEnd w:id="43"/>
    <w:bookmarkEnd w:id="44"/>
    <w:p w14:paraId="2139491F" w14:textId="77777777" w:rsidR="00F143D3" w:rsidRPr="00F143D3" w:rsidRDefault="00F143D3" w:rsidP="009D6485">
      <w:pPr>
        <w:pStyle w:val="ae"/>
        <w:adjustRightInd w:val="0"/>
        <w:snapToGrid w:val="0"/>
        <w:spacing w:before="120" w:after="120"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F143D3">
        <w:rPr>
          <w:rFonts w:ascii="Times New Roman" w:hAnsi="Times New Roman"/>
          <w:sz w:val="24"/>
          <w:szCs w:val="24"/>
        </w:rPr>
        <w:t>2. fMRI Data Preprocessing</w:t>
      </w:r>
    </w:p>
    <w:p w14:paraId="2DB6E7EE" w14:textId="31B0CBC4" w:rsidR="00F143D3" w:rsidRPr="00141223" w:rsidRDefault="00F143D3" w:rsidP="00F143D3">
      <w:pPr>
        <w:adjustRightInd w:val="0"/>
        <w:snapToGrid w:val="0"/>
        <w:spacing w:line="480" w:lineRule="auto"/>
        <w:ind w:firstLineChars="200" w:firstLine="480"/>
        <w:jc w:val="both"/>
      </w:pPr>
      <w:r w:rsidRPr="00F143D3">
        <w:t>The preprocessing was performed with SPM12 and Data Processing &amp; Analysis for Brain Imaging package (DPABI: http://www.rfmri.org/dpabi). The first 10 volumes of the functional images were discarded</w:t>
      </w:r>
      <w:r w:rsidR="00141223">
        <w:t xml:space="preserve"> for every individual participant to get stable fMRI signals</w:t>
      </w:r>
      <w:r w:rsidRPr="00F143D3">
        <w:t>. Then, slice-time corrected, motion-corrected, normalized</w:t>
      </w:r>
      <w:r w:rsidR="00141223">
        <w:t>, and</w:t>
      </w:r>
      <w:r w:rsidRPr="00F143D3">
        <w:t xml:space="preserve"> </w:t>
      </w:r>
      <w:r w:rsidR="00141223">
        <w:t>t</w:t>
      </w:r>
      <w:r w:rsidRPr="00F143D3">
        <w:t>emporal band-pass filtering (0.01–0.08 Hz)</w:t>
      </w:r>
      <w:r w:rsidR="00141223" w:rsidRPr="00141223">
        <w:t xml:space="preserve"> </w:t>
      </w:r>
      <w:r w:rsidR="00141223" w:rsidRPr="00F143D3">
        <w:t>w</w:t>
      </w:r>
      <w:r w:rsidR="00141223">
        <w:t>ere</w:t>
      </w:r>
      <w:r w:rsidR="00141223" w:rsidRPr="00F143D3">
        <w:t xml:space="preserve"> conducted.</w:t>
      </w:r>
      <w:r w:rsidR="00141223">
        <w:t xml:space="preserve"> </w:t>
      </w:r>
      <w:r w:rsidRPr="00F143D3">
        <w:t>Finally, the images were resampled to 2×2×2</w:t>
      </w:r>
      <w:r w:rsidR="009D6485">
        <w:t xml:space="preserve"> </w:t>
      </w:r>
      <w:r w:rsidRPr="00F143D3">
        <w:t xml:space="preserve">mm³ during the </w:t>
      </w:r>
      <w:r w:rsidRPr="00141223">
        <w:t>normalization, and smoothed with a 6-mm full-width at half-maximum (FWHM) Gaussian kernel.</w:t>
      </w:r>
      <w:r w:rsidR="00141223" w:rsidRPr="0075316A">
        <w:rPr>
          <w:color w:val="FF0000"/>
        </w:rPr>
        <w:t xml:space="preserve"> </w:t>
      </w:r>
      <w:bookmarkStart w:id="45" w:name="_GoBack"/>
      <w:r w:rsidR="00141223" w:rsidRPr="0075316A">
        <w:rPr>
          <w:color w:val="000000" w:themeColor="text1"/>
        </w:rPr>
        <w:t xml:space="preserve">After linear </w:t>
      </w:r>
      <w:proofErr w:type="spellStart"/>
      <w:r w:rsidR="00141223" w:rsidRPr="0075316A">
        <w:rPr>
          <w:color w:val="000000" w:themeColor="text1"/>
        </w:rPr>
        <w:t>detrending</w:t>
      </w:r>
      <w:proofErr w:type="spellEnd"/>
      <w:r w:rsidR="00141223" w:rsidRPr="0075316A">
        <w:rPr>
          <w:color w:val="000000" w:themeColor="text1"/>
        </w:rPr>
        <w:t>,</w:t>
      </w:r>
      <w:r w:rsidR="00141223" w:rsidRPr="0075316A">
        <w:rPr>
          <w:rFonts w:eastAsia="宋体"/>
          <w:color w:val="000000" w:themeColor="text1"/>
        </w:rPr>
        <w:t xml:space="preserve"> </w:t>
      </w:r>
      <w:bookmarkEnd w:id="45"/>
      <w:r w:rsidR="00141223" w:rsidRPr="0075316A">
        <w:rPr>
          <w:rFonts w:eastAsia="宋体"/>
        </w:rPr>
        <w:t xml:space="preserve">nuisance signal </w:t>
      </w:r>
      <w:r w:rsidR="00141223" w:rsidRPr="00141223">
        <w:rPr>
          <w:rFonts w:eastAsia="宋体"/>
        </w:rPr>
        <w:t>was</w:t>
      </w:r>
      <w:r w:rsidR="00141223" w:rsidRPr="0075316A">
        <w:rPr>
          <w:rFonts w:eastAsia="宋体"/>
        </w:rPr>
        <w:t xml:space="preserve"> regressed (including head motion parameters, </w:t>
      </w:r>
      <w:r w:rsidR="00141223" w:rsidRPr="0075316A">
        <w:t xml:space="preserve">the </w:t>
      </w:r>
      <w:r w:rsidR="00141223" w:rsidRPr="0075316A">
        <w:rPr>
          <w:rFonts w:eastAsia="宋体"/>
        </w:rPr>
        <w:t xml:space="preserve">white matter, and cerebrospinal fluid signals). </w:t>
      </w:r>
      <w:r w:rsidRPr="00141223">
        <w:t xml:space="preserve"> </w:t>
      </w:r>
    </w:p>
    <w:p w14:paraId="5CEC5BBE" w14:textId="77777777" w:rsidR="00F143D3" w:rsidRPr="00F143D3" w:rsidRDefault="00F143D3" w:rsidP="00F143D3">
      <w:pPr>
        <w:pStyle w:val="ae"/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F143D3">
        <w:rPr>
          <w:rFonts w:ascii="Times New Roman" w:hAnsi="Times New Roman"/>
          <w:sz w:val="24"/>
          <w:szCs w:val="24"/>
        </w:rPr>
        <w:t>3. DTI Data Preprocessing</w:t>
      </w:r>
    </w:p>
    <w:p w14:paraId="72887065" w14:textId="3B0E37BE" w:rsidR="00F143D3" w:rsidRPr="00F143D3" w:rsidRDefault="00F143D3" w:rsidP="00691669">
      <w:pPr>
        <w:adjustRightInd w:val="0"/>
        <w:snapToGrid w:val="0"/>
        <w:spacing w:line="480" w:lineRule="auto"/>
        <w:ind w:firstLineChars="200" w:firstLine="480"/>
        <w:jc w:val="both"/>
      </w:pPr>
      <w:r w:rsidRPr="00F143D3">
        <w:t xml:space="preserve">The DTI data was pre-processed using the following steps: For each subject, DTI data were corrected for eddy currents and head motion by affine registration to the non-weighted image (b0 image); subsequently the skull from the data was removed; fractional anisotropy (FA) </w:t>
      </w:r>
      <w:r w:rsidR="00691669" w:rsidRPr="00691669">
        <w:t xml:space="preserve">Fractional anisotropy was calculated and whole brain fractional anisotropy maps were normalized using a tissue probability map of white </w:t>
      </w:r>
      <w:r w:rsidR="00691669" w:rsidRPr="00691669">
        <w:lastRenderedPageBreak/>
        <w:t>matter template, resampled to 2×2×2mm3 during normalization and spatially smoothed at 10mm FWHM</w:t>
      </w:r>
      <w:r w:rsidR="00691669">
        <w:rPr>
          <w:rFonts w:ascii="宋体" w:eastAsia="宋体" w:hAnsi="宋体" w:cs="宋体"/>
        </w:rPr>
        <w:t>.</w:t>
      </w:r>
      <w:r w:rsidRPr="00F143D3">
        <w:t xml:space="preserve"> All these steps were performed using PANDA toolbox (PANDA: https://www.nitrc.org/projects/panda/). </w:t>
      </w:r>
    </w:p>
    <w:bookmarkEnd w:id="40"/>
    <w:bookmarkEnd w:id="41"/>
    <w:bookmarkEnd w:id="42"/>
    <w:p w14:paraId="12B9290A" w14:textId="77777777" w:rsidR="00F143D3" w:rsidRDefault="00F143D3" w:rsidP="00986FC2">
      <w:pPr>
        <w:rPr>
          <w:rFonts w:eastAsia="宋体"/>
          <w:b/>
          <w:bCs/>
          <w:color w:val="000000"/>
        </w:rPr>
        <w:sectPr w:rsidR="00F143D3" w:rsidSect="00F143D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page" w:horzAnchor="margin" w:tblpXSpec="right" w:tblpY="1"/>
        <w:tblW w:w="13745" w:type="dxa"/>
        <w:tblLook w:val="04A0" w:firstRow="1" w:lastRow="0" w:firstColumn="1" w:lastColumn="0" w:noHBand="0" w:noVBand="1"/>
      </w:tblPr>
      <w:tblGrid>
        <w:gridCol w:w="1524"/>
        <w:gridCol w:w="2084"/>
        <w:gridCol w:w="1964"/>
        <w:gridCol w:w="1217"/>
        <w:gridCol w:w="1217"/>
        <w:gridCol w:w="2706"/>
        <w:gridCol w:w="1676"/>
        <w:gridCol w:w="1357"/>
      </w:tblGrid>
      <w:tr w:rsidR="00986FC2" w:rsidRPr="00986FC2" w14:paraId="1D6AACCF" w14:textId="77777777" w:rsidTr="00986FC2">
        <w:trPr>
          <w:trHeight w:val="915"/>
        </w:trPr>
        <w:tc>
          <w:tcPr>
            <w:tcW w:w="13745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2EE1A" w14:textId="09AB7BCD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6103597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3C97059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0306CFE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5F2F46C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495D08A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</w:p>
          <w:p w14:paraId="0A244ABD" w14:textId="77777777" w:rsidR="00986FC2" w:rsidRDefault="00986FC2" w:rsidP="00986FC2">
            <w:pPr>
              <w:rPr>
                <w:rFonts w:eastAsia="宋体"/>
                <w:b/>
                <w:bCs/>
                <w:color w:val="000000"/>
                <w:sz w:val="28"/>
                <w:szCs w:val="28"/>
              </w:rPr>
            </w:pPr>
          </w:p>
          <w:p w14:paraId="260DE90F" w14:textId="0B29356D" w:rsidR="00986FC2" w:rsidRPr="00986FC2" w:rsidRDefault="00986FC2" w:rsidP="00986FC2">
            <w:pPr>
              <w:rPr>
                <w:rStyle w:val="fontstyle31"/>
                <w:rFonts w:ascii="Times New Roman" w:hAnsi="Times New Roman"/>
                <w:sz w:val="28"/>
                <w:szCs w:val="28"/>
              </w:rPr>
            </w:pPr>
            <w:r w:rsidRPr="00986FC2">
              <w:rPr>
                <w:rFonts w:eastAsia="宋体"/>
                <w:b/>
                <w:bCs/>
                <w:color w:val="000000"/>
                <w:sz w:val="28"/>
                <w:szCs w:val="28"/>
              </w:rPr>
              <w:t xml:space="preserve">Supplementary Table 1. </w:t>
            </w:r>
            <w:r w:rsidRPr="00986FC2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 xml:space="preserve">Labels, names, and abbreviations for </w:t>
            </w:r>
            <w:r w:rsidRPr="00986FC2">
              <w:rPr>
                <w:b/>
                <w:bCs/>
                <w:sz w:val="28"/>
                <w:szCs w:val="28"/>
              </w:rPr>
              <w:t xml:space="preserve">the 246 brain regions of </w:t>
            </w:r>
            <w:r w:rsidR="006E7950" w:rsidRPr="00986FC2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 xml:space="preserve"> Human </w:t>
            </w:r>
            <w:proofErr w:type="spellStart"/>
            <w:r w:rsidR="006E7950" w:rsidRPr="00986FC2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>Brain</w:t>
            </w:r>
            <w:r w:rsidR="006E7950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>netome</w:t>
            </w:r>
            <w:proofErr w:type="spellEnd"/>
            <w:r w:rsidR="006E7950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  <w:r w:rsidR="006E7950" w:rsidRPr="00986FC2">
              <w:rPr>
                <w:rStyle w:val="fontstyle31"/>
                <w:rFonts w:ascii="Times New Roman" w:hAnsi="Times New Roman"/>
                <w:b/>
                <w:bCs/>
                <w:sz w:val="28"/>
                <w:szCs w:val="28"/>
              </w:rPr>
              <w:t>Atlas</w:t>
            </w:r>
          </w:p>
          <w:p w14:paraId="768668AD" w14:textId="1977DAB4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</w:rPr>
            </w:pPr>
            <w:r w:rsidRPr="00986FC2">
              <w:rPr>
                <w:rFonts w:eastAsia="宋体"/>
                <w:b/>
                <w:bCs/>
                <w:color w:val="000000"/>
              </w:rPr>
              <w:t xml:space="preserve"> </w:t>
            </w:r>
          </w:p>
        </w:tc>
      </w:tr>
      <w:tr w:rsidR="00986FC2" w:rsidRPr="00986FC2" w14:paraId="510F0D56" w14:textId="77777777" w:rsidTr="00986FC2">
        <w:trPr>
          <w:trHeight w:val="915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53B3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ob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ACFB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Gyru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E071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eft and Right Hemispher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1EED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abel ID.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35B3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abel ID.R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F86F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 xml:space="preserve">Anatomical and modified </w:t>
            </w:r>
            <w:proofErr w:type="spellStart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Cyto</w:t>
            </w:r>
            <w:proofErr w:type="spellEnd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-architectonic description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7D17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h.MNI</w:t>
            </w:r>
            <w:proofErr w:type="spellEnd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  <w:p w14:paraId="4E9388C3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(X,Y,Z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7D88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rh.MNI</w:t>
            </w:r>
            <w:proofErr w:type="spellEnd"/>
          </w:p>
          <w:p w14:paraId="4DC671F8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(X,Y,Z)</w:t>
            </w:r>
          </w:p>
        </w:tc>
      </w:tr>
      <w:tr w:rsidR="00986FC2" w:rsidRPr="00986FC2" w14:paraId="1FD638F2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78B4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 xml:space="preserve">Frontal Lobe 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70C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46" w:name="RANGE!B2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SFG, Superior Frontal Gyrus  </w:t>
            </w:r>
            <w:bookmarkEnd w:id="46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3E8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E91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9AC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D82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8m, medial area 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E5B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5 ,15, 5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FC7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, 16, 54</w:t>
            </w:r>
          </w:p>
        </w:tc>
      </w:tr>
      <w:tr w:rsidR="00986FC2" w:rsidRPr="00986FC2" w14:paraId="51B83AA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350B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3EAC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286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8C3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7FF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98E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8dl, dorsolateral area 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8BC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18, 24, 5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B53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, 26, 51</w:t>
            </w:r>
          </w:p>
        </w:tc>
      </w:tr>
      <w:tr w:rsidR="00986FC2" w:rsidRPr="00986FC2" w14:paraId="75D3EDE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D92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E8D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1A6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D84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129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616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9l, lateral area 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B25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11, 49, 4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516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, 48, 40</w:t>
            </w:r>
          </w:p>
        </w:tc>
      </w:tr>
      <w:tr w:rsidR="00986FC2" w:rsidRPr="00986FC2" w14:paraId="2DAAB3A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A6D77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510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9CB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0FE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4C4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57A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6dl, dorsolateral area 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427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18, -1, 6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C48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, 4, 64</w:t>
            </w:r>
          </w:p>
        </w:tc>
      </w:tr>
      <w:tr w:rsidR="00986FC2" w:rsidRPr="00986FC2" w14:paraId="4D3D4C7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FF7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80E85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A8F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920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D3E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626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6m, medial area 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755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6, -5, 5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707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, -4, 60</w:t>
            </w:r>
          </w:p>
        </w:tc>
      </w:tr>
      <w:tr w:rsidR="00986FC2" w:rsidRPr="00986FC2" w14:paraId="6C26C47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274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BE71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74A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86E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5FD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CAB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9m,medial area 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030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5, 36, 3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00C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, 38, 35</w:t>
            </w:r>
          </w:p>
        </w:tc>
      </w:tr>
      <w:tr w:rsidR="00986FC2" w:rsidRPr="00986FC2" w14:paraId="6012B28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75F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B79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BF1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FG_L(R)_7_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FD9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555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CB4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0m, medial area 1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8534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8, 56, 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B73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, 58, 13</w:t>
            </w:r>
          </w:p>
        </w:tc>
      </w:tr>
      <w:tr w:rsidR="00986FC2" w:rsidRPr="00986FC2" w14:paraId="7058665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635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39E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47" w:name="RANGE!B9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MFG, Middle Frontal Gyrus </w:t>
            </w:r>
            <w:bookmarkEnd w:id="47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345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331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C92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C82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9/46d, dorsal area 9/4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E73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27, 43, 3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3C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0, 37, 36</w:t>
            </w:r>
          </w:p>
        </w:tc>
      </w:tr>
      <w:tr w:rsidR="00986FC2" w:rsidRPr="00986FC2" w14:paraId="0250F58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1BD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6AF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475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BF7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C5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F7F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IFJ, inferior frontal junctio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56C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42, 13, 3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1C4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2, 11, 39</w:t>
            </w:r>
          </w:p>
        </w:tc>
      </w:tr>
      <w:tr w:rsidR="00986FC2" w:rsidRPr="00986FC2" w14:paraId="4002A14F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346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F5E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0B5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FF3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A95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F40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6, area 4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80D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28, 56, 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6D9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8, 55, 17</w:t>
            </w:r>
          </w:p>
        </w:tc>
      </w:tr>
      <w:tr w:rsidR="00986FC2" w:rsidRPr="00986FC2" w14:paraId="087865D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330F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12D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373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58B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953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E55A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9/46v, ventral area 9/46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720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41, 41, 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699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2, 44, 14</w:t>
            </w:r>
          </w:p>
        </w:tc>
      </w:tr>
      <w:tr w:rsidR="00986FC2" w:rsidRPr="00986FC2" w14:paraId="513E5E0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FF1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A1A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08B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286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959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638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8vl, ventrolateral area 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EE5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33, 23, 4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FBA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2, 27, 39</w:t>
            </w:r>
          </w:p>
        </w:tc>
      </w:tr>
      <w:tr w:rsidR="00986FC2" w:rsidRPr="00986FC2" w14:paraId="3434FBF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124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CCF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E8C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44A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A2F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FE0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6vl, ventrolateral area 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5A3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32, 4, 5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AE2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4, 8, 54</w:t>
            </w:r>
          </w:p>
        </w:tc>
      </w:tr>
      <w:tr w:rsidR="00986FC2" w:rsidRPr="00986FC2" w14:paraId="5A4E8C4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BDC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3CD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750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FG_L(R)_7_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59D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C5D7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3A1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0l, lateral area1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E72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26, 60, -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096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5, 61, -4</w:t>
            </w:r>
          </w:p>
        </w:tc>
      </w:tr>
      <w:tr w:rsidR="00986FC2" w:rsidRPr="00986FC2" w14:paraId="2B67AE8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D53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320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48" w:name="RANGE!F15"/>
            <w:bookmarkStart w:id="49" w:name="RANGE!F14"/>
            <w:bookmarkStart w:id="50" w:name="RANGE!F13"/>
            <w:bookmarkStart w:id="51" w:name="RANGE!F10"/>
            <w:bookmarkStart w:id="52" w:name="RANGE!B16"/>
            <w:bookmarkEnd w:id="48"/>
            <w:bookmarkEnd w:id="49"/>
            <w:bookmarkEnd w:id="50"/>
            <w:bookmarkEnd w:id="51"/>
            <w:r w:rsidRPr="00986FC2">
              <w:rPr>
                <w:rFonts w:eastAsia="宋体"/>
                <w:color w:val="000000"/>
                <w:sz w:val="23"/>
                <w:szCs w:val="23"/>
              </w:rPr>
              <w:t>IFG, Inferior Frontal Gyrus</w:t>
            </w:r>
            <w:bookmarkEnd w:id="52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A24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F57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1CF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184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4d,dorsal area 4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182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46, 13, 2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F29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5, 16, 25</w:t>
            </w:r>
          </w:p>
        </w:tc>
      </w:tr>
      <w:tr w:rsidR="00986FC2" w:rsidRPr="00986FC2" w14:paraId="52CC77D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ECB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7A6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A62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F7F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8C3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C62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IFS, inferior frontal sulc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45F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47, 32, 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19D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8, 35, 13</w:t>
            </w:r>
          </w:p>
        </w:tc>
      </w:tr>
      <w:tr w:rsidR="00986FC2" w:rsidRPr="00986FC2" w14:paraId="5E19AA4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57E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C84C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695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0EC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FE0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1CB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5c, caudal area 4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923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53, 23, 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E84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4, 24, 12</w:t>
            </w:r>
          </w:p>
        </w:tc>
      </w:tr>
      <w:tr w:rsidR="00986FC2" w:rsidRPr="00986FC2" w14:paraId="171F7B41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78B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58F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4DC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C44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7F2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FCB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5r, rostral area 4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D4C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-49, 36, 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1B1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1, 36, -1</w:t>
            </w:r>
          </w:p>
        </w:tc>
      </w:tr>
      <w:tr w:rsidR="00986FC2" w:rsidRPr="00986FC2" w14:paraId="16936E46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391E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F8D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E16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77D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9F9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42F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44op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operc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4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DE4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9, 23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5BF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2, 22, 3 </w:t>
            </w:r>
          </w:p>
        </w:tc>
      </w:tr>
      <w:tr w:rsidR="00986FC2" w:rsidRPr="00986FC2" w14:paraId="015022E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2ED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164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397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FG_L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73A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973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0DD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4v, ventral area 4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E54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2, 13, 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904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4, 14, 11 </w:t>
            </w:r>
          </w:p>
        </w:tc>
      </w:tr>
      <w:tr w:rsidR="00986FC2" w:rsidRPr="00986FC2" w14:paraId="459389F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7BE5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52A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53" w:name="RANGE!B22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Orbital Gyrus</w:t>
            </w:r>
            <w:bookmarkEnd w:id="53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622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4BD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D49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7C5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4m, medial area 1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024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7, 54, -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39A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, 47, -7 </w:t>
            </w:r>
          </w:p>
        </w:tc>
      </w:tr>
      <w:tr w:rsidR="00986FC2" w:rsidRPr="00986FC2" w14:paraId="75E78DF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9BB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5D26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F31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713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6B5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444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2/47o, orbital area 12/4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BAD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6, 33, -1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D28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0, 39, -14 </w:t>
            </w:r>
          </w:p>
        </w:tc>
      </w:tr>
      <w:tr w:rsidR="00986FC2" w:rsidRPr="00986FC2" w14:paraId="2C6F65A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BE6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B8F1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7A7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EC8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44B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37D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1l, lateral area 1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E34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3, 38, -1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397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3, 36, -18 </w:t>
            </w:r>
          </w:p>
        </w:tc>
      </w:tr>
      <w:tr w:rsidR="00986FC2" w:rsidRPr="00986FC2" w14:paraId="5BB5543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C5BA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5CF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C2F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E63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318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03A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1m, medial area 1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D29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, 52, -1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0DB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, 57, -16 </w:t>
            </w:r>
          </w:p>
        </w:tc>
      </w:tr>
      <w:tr w:rsidR="00986FC2" w:rsidRPr="00986FC2" w14:paraId="7CDE20D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B21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78A5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2CA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E7C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8B9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1904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3, area 1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7D4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0, 18, -1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E9E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9, 20, -19 </w:t>
            </w:r>
          </w:p>
        </w:tc>
      </w:tr>
      <w:tr w:rsidR="00986FC2" w:rsidRPr="00986FC2" w14:paraId="6998B2D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6F4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15C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AB2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O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3A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EEF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F6F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2/47l, lateral area 12/4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F98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1, 32, -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B3A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2, 31, -9 </w:t>
            </w:r>
          </w:p>
        </w:tc>
      </w:tr>
      <w:tr w:rsidR="00986FC2" w:rsidRPr="00986FC2" w14:paraId="7148E0B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72D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82D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54" w:name="RANGE!B28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Precentral Gyrus</w:t>
            </w:r>
            <w:bookmarkEnd w:id="54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129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316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052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975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hf, area 4(head and face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6C4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9, -8, 3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C10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5, -2, 33 </w:t>
            </w:r>
          </w:p>
        </w:tc>
      </w:tr>
      <w:tr w:rsidR="00986FC2" w:rsidRPr="00986FC2" w14:paraId="07459FE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1DA3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6FD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537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A7B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185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451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6cdl, caudal dorsolateral area 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114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2, -9, 5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3BD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3, -7, 57 </w:t>
            </w:r>
          </w:p>
        </w:tc>
      </w:tr>
      <w:tr w:rsidR="00986FC2" w:rsidRPr="00986FC2" w14:paraId="7E692B6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C02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49B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341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65A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FD6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3FBF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ul, area 4(upper limb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485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6, -25, 6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310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4, -19, 59 </w:t>
            </w:r>
          </w:p>
        </w:tc>
      </w:tr>
      <w:tr w:rsidR="00986FC2" w:rsidRPr="00986FC2" w14:paraId="514CECF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5300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FF5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8C5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AAD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F3D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8BB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t, area 4(trunk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CFC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3, -20, 7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1A5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5, -22, 71 </w:t>
            </w:r>
          </w:p>
        </w:tc>
      </w:tr>
      <w:tr w:rsidR="00986FC2" w:rsidRPr="00986FC2" w14:paraId="46EFE3C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029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2C4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70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02E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4A0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E12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tl, area 4(tongue and larynx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785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2, 0, 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C13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4, 4, 9 </w:t>
            </w:r>
          </w:p>
        </w:tc>
      </w:tr>
      <w:tr w:rsidR="00986FC2" w:rsidRPr="00986FC2" w14:paraId="5D9ABC9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1FF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E67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DD2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52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35D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E37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6cvl, caudal ventrolateral area 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A00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9, 5, 3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D99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1, 7, 30 </w:t>
            </w:r>
          </w:p>
        </w:tc>
      </w:tr>
      <w:tr w:rsidR="00986FC2" w:rsidRPr="00986FC2" w14:paraId="7805E53A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8F3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924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55" w:name="RANGE!B34"/>
            <w:r w:rsidRPr="00986FC2">
              <w:rPr>
                <w:rFonts w:eastAsia="宋体"/>
                <w:color w:val="000000"/>
                <w:sz w:val="23"/>
                <w:szCs w:val="23"/>
              </w:rPr>
              <w:t>PCL, Paracentral Lobule</w:t>
            </w:r>
            <w:bookmarkEnd w:id="55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DC0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PCL_L(R)_2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8BA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6B7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016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/2/3ll, area1/2/3 (lower limb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ACF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8, -38, 5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FE4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0, -34, 54 </w:t>
            </w:r>
          </w:p>
        </w:tc>
      </w:tr>
      <w:tr w:rsidR="00986FC2" w:rsidRPr="00986FC2" w14:paraId="7C91D13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DBA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748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5D5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PCL_L(R)_2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2F0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7B9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AF6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ll, area 4, (lower limb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366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, -23, 6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A61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, -21, 61 </w:t>
            </w:r>
          </w:p>
        </w:tc>
      </w:tr>
      <w:tr w:rsidR="00986FC2" w:rsidRPr="00986FC2" w14:paraId="73226247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DCB1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Temporal Lobe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296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, Superior Temporal Gyru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0EC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075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B65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172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8m, medial area 3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24C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2, 14, -3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C82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1, 15, -34 </w:t>
            </w:r>
          </w:p>
        </w:tc>
      </w:tr>
      <w:tr w:rsidR="00986FC2" w:rsidRPr="00986FC2" w14:paraId="58BC455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284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96E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68A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38A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DC1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AA9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1/42, area 41/4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DC4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4, -32, 1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D0C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4, -24, 11 </w:t>
            </w:r>
          </w:p>
        </w:tc>
      </w:tr>
      <w:tr w:rsidR="00986FC2" w:rsidRPr="00986FC2" w14:paraId="09B362AA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D461E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BE1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813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8EE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9DD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447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TE1.0 and TE1.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FFF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0, -11, 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864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1, -4, -1 </w:t>
            </w:r>
          </w:p>
        </w:tc>
      </w:tr>
      <w:tr w:rsidR="00986FC2" w:rsidRPr="00986FC2" w14:paraId="507C5C5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BEB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C693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1F7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48A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329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AC3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2c, caudal area 2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AB7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2, -33, 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081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6, -20, 6 </w:t>
            </w:r>
          </w:p>
        </w:tc>
      </w:tr>
      <w:tr w:rsidR="00986FC2" w:rsidRPr="00986FC2" w14:paraId="5A34405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EE84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278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3D4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F74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152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141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8l, lateral area 3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B20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5, 11, -2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BF4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7, 12, -20 </w:t>
            </w:r>
          </w:p>
        </w:tc>
      </w:tr>
      <w:tr w:rsidR="00986FC2" w:rsidRPr="00986FC2" w14:paraId="754102C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3360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BC7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41B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TG_L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332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A28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1D4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2r, rostral area 2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2FA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5, -3, -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C5E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6, -12, -5 </w:t>
            </w:r>
          </w:p>
        </w:tc>
      </w:tr>
      <w:tr w:rsidR="00986FC2" w:rsidRPr="00986FC2" w14:paraId="251858A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904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959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TG, Middle Temporal Gyru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724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TG_L(R)_4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34D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782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F5E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1c, caudal area 2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17C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5, -30, -1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E38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5, -29, -13 </w:t>
            </w:r>
          </w:p>
        </w:tc>
      </w:tr>
      <w:tr w:rsidR="00986FC2" w:rsidRPr="00986FC2" w14:paraId="68A504D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C10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539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07A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TG_L(R)_4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2B5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E0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D80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1r, rostral area 2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EC3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3, 2, -3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127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1, 6, -32 </w:t>
            </w:r>
          </w:p>
        </w:tc>
      </w:tr>
      <w:tr w:rsidR="00986FC2" w:rsidRPr="00986FC2" w14:paraId="02842B4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B35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8583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0B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TG_L(R)_4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C43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D8E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0F5A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7dl, dorsolateral area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9A7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9, -58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2FA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0, -53, 3 </w:t>
            </w:r>
          </w:p>
        </w:tc>
      </w:tr>
      <w:tr w:rsidR="00986FC2" w:rsidRPr="00986FC2" w14:paraId="6AE2FFA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C33A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7769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BB0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MTG_L(R)_4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CCB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2B0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7B2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STS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anterior superior temporal sulc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2A1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8, -20, -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5A3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8, -16, -10 </w:t>
            </w:r>
          </w:p>
        </w:tc>
      </w:tr>
      <w:tr w:rsidR="00986FC2" w:rsidRPr="00986FC2" w14:paraId="3EAA91F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EBE2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0FB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56" w:name="RANGE!F35"/>
            <w:bookmarkStart w:id="57" w:name="RANGE!B46"/>
            <w:bookmarkEnd w:id="56"/>
            <w:r w:rsidRPr="00986FC2">
              <w:rPr>
                <w:rFonts w:eastAsia="宋体"/>
                <w:color w:val="000000"/>
                <w:sz w:val="23"/>
                <w:szCs w:val="23"/>
              </w:rPr>
              <w:t>ITG, Inferior Temporal Gyrus</w:t>
            </w:r>
            <w:bookmarkEnd w:id="57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F9A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C79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8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E2D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3D0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0iv, intermediate ventral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2E1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5, -26, -2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7F4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6, -14, -33 </w:t>
            </w:r>
          </w:p>
        </w:tc>
      </w:tr>
      <w:tr w:rsidR="00986FC2" w:rsidRPr="00986FC2" w14:paraId="3088EE9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8BA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38F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526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E82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A0E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2A2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7elv, extreme lateroventral area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827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1, -57, -1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2C8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3, -52, -18 </w:t>
            </w:r>
          </w:p>
        </w:tc>
      </w:tr>
      <w:tr w:rsidR="00986FC2" w:rsidRPr="00986FC2" w14:paraId="595E15A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211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9ACC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280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621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E66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575A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0r, rostral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0D6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3, -2, -4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366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0, 0, -43 </w:t>
            </w:r>
          </w:p>
        </w:tc>
      </w:tr>
      <w:tr w:rsidR="00986FC2" w:rsidRPr="00986FC2" w14:paraId="5A14DA2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F09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E40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3D6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6AF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4C3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ADD4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0il, intermediate lateral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A33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6, -16, -2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89C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5, -11, -32 </w:t>
            </w:r>
          </w:p>
        </w:tc>
      </w:tr>
      <w:tr w:rsidR="00986FC2" w:rsidRPr="00986FC2" w14:paraId="7F5003B1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01B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654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3D9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B4A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7E5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1D1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7vl, ventrolateral area 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A48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5, -60, -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FEA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4, -57, -8 </w:t>
            </w:r>
          </w:p>
        </w:tc>
      </w:tr>
      <w:tr w:rsidR="00986FC2" w:rsidRPr="00986FC2" w14:paraId="1F2139F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9D22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E74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BAE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EC6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15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508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20cl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audolater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of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F84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9, -42, -1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B6F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1, -40, -17 </w:t>
            </w:r>
          </w:p>
        </w:tc>
      </w:tr>
      <w:tr w:rsidR="00986FC2" w:rsidRPr="00986FC2" w14:paraId="102CA816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2FF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E6E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136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TG_L(R)_7_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DD9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944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ED4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20cv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audoventr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of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2D6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5, -31, -2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125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4, -31, -26 </w:t>
            </w:r>
          </w:p>
        </w:tc>
      </w:tr>
      <w:tr w:rsidR="00986FC2" w:rsidRPr="00986FC2" w14:paraId="6462874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14B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216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58" w:name="RANGE!F47"/>
            <w:bookmarkStart w:id="59" w:name="RANGE!B53"/>
            <w:bookmarkEnd w:id="58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Fu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Fusiform Gyrus</w:t>
            </w:r>
            <w:bookmarkEnd w:id="59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38B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Fu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3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94D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97F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418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0rv, rostroventral area 2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29C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3, -16, -3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9DD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3, -15, -34 </w:t>
            </w:r>
          </w:p>
        </w:tc>
      </w:tr>
      <w:tr w:rsidR="00986FC2" w:rsidRPr="00986FC2" w14:paraId="26B39A0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E67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186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52A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Fu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3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7FF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7E7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D98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7mv, medioventral area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91C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1, -64, -1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ECD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1, -62, -14 </w:t>
            </w:r>
          </w:p>
        </w:tc>
      </w:tr>
      <w:tr w:rsidR="00986FC2" w:rsidRPr="00986FC2" w14:paraId="00C8B90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AE4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A80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B9A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Fu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3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786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4EC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F59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7lv, lateroventral area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DFD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2, -51, -1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3A5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3, -49, -19 </w:t>
            </w:r>
          </w:p>
        </w:tc>
      </w:tr>
      <w:tr w:rsidR="00986FC2" w:rsidRPr="00986FC2" w14:paraId="707E6F5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105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098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0" w:name="RANGE!B56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arahippocampa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Gyrus</w:t>
            </w:r>
            <w:bookmarkEnd w:id="60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9EE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B78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2F1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EFF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5/36r, rostral area 35/3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58F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7, -7, -3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59E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8, -8, -33 </w:t>
            </w:r>
          </w:p>
        </w:tc>
      </w:tr>
      <w:tr w:rsidR="00986FC2" w:rsidRPr="00986FC2" w14:paraId="14D8277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816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BD9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FE6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DBD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647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7DF4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5/36c, caudal area 35/3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C71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5, -25, -2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9CB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6, -23, -27 </w:t>
            </w:r>
          </w:p>
        </w:tc>
      </w:tr>
      <w:tr w:rsidR="00986FC2" w:rsidRPr="00986FC2" w14:paraId="5952E5DF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FC38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DA33C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F25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C5C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072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703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TL, area TL (lateral PPHC, posterior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arahippocamp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gyrus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B53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8, -32, -1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B50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0, -30, -18 </w:t>
            </w:r>
          </w:p>
        </w:tc>
      </w:tr>
      <w:tr w:rsidR="00986FC2" w:rsidRPr="00986FC2" w14:paraId="44433B6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806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4BA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599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057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DAC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E18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8/34, area 28/34 (EC, entorhinal cortex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EA3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9, -12, -3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ACA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9, -10, -30 </w:t>
            </w:r>
          </w:p>
        </w:tc>
      </w:tr>
      <w:tr w:rsidR="00986FC2" w:rsidRPr="00986FC2" w14:paraId="6C277D6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320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5545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208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49B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8CC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CC8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TI, area TI(tempor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insular cortex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BBF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3, 2, -3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2FC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2, 1, -36 </w:t>
            </w:r>
          </w:p>
        </w:tc>
      </w:tr>
      <w:tr w:rsidR="00986FC2" w:rsidRPr="00986FC2" w14:paraId="58AE16D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385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920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409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h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8CF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9F3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3B54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TH, area TH (medial PPHC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D56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7, -39, -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28E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9, -36, -11 </w:t>
            </w:r>
          </w:p>
        </w:tc>
      </w:tr>
      <w:tr w:rsidR="00986FC2" w:rsidRPr="00986FC2" w14:paraId="7886AD4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056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60E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1" w:name="RANGE!B62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STS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, posterior Superior Temporal Sulcus </w:t>
            </w:r>
            <w:bookmarkEnd w:id="61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CDB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STS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F39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BE1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A18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pSTS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ostroposterio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superior temporal sulc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30E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4, -40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0A5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3, -37, 3 </w:t>
            </w:r>
          </w:p>
        </w:tc>
      </w:tr>
      <w:tr w:rsidR="00986FC2" w:rsidRPr="00986FC2" w14:paraId="3BF44B7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3734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8B5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527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STS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82D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E24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912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pSTS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audoposterio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superior temporal sulc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988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2, -50, 1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3E1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7, -40, 12 </w:t>
            </w:r>
          </w:p>
        </w:tc>
      </w:tr>
      <w:tr w:rsidR="00986FC2" w:rsidRPr="00986FC2" w14:paraId="582B0E1D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425E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Parietal Lobe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C8B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2" w:name="RANGE!B64"/>
            <w:r w:rsidRPr="00986FC2">
              <w:rPr>
                <w:rFonts w:eastAsia="宋体"/>
                <w:color w:val="000000"/>
                <w:sz w:val="23"/>
                <w:szCs w:val="23"/>
              </w:rPr>
              <w:t>SPL, Superior Parietal Lobule</w:t>
            </w:r>
            <w:bookmarkEnd w:id="62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1A0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PL_L(R)_5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663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1B4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6D3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7r, rostral area 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F62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6, -60, 6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DC1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9, -57, 65 </w:t>
            </w:r>
          </w:p>
        </w:tc>
      </w:tr>
      <w:tr w:rsidR="00986FC2" w:rsidRPr="00986FC2" w14:paraId="350BF0AA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569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83F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D77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PL_L(R)_5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2C1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BD2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67D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7c, caudal area 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711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5, -71, 5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3C3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9, -69, 54 </w:t>
            </w:r>
          </w:p>
        </w:tc>
      </w:tr>
      <w:tr w:rsidR="00986FC2" w:rsidRPr="00986FC2" w14:paraId="09D81BF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70F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9675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D63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PL_L(R)_5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531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D2B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11F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5l, lateral area 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4BB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3, -47, 5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FE1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5, -42, 54 </w:t>
            </w:r>
          </w:p>
        </w:tc>
      </w:tr>
      <w:tr w:rsidR="00986FC2" w:rsidRPr="00986FC2" w14:paraId="4E5A339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8C0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ED0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4B7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PL_L(R)_5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E72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862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94F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7pc, postcentral area 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895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2, -47, 6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936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3, -43, 67 </w:t>
            </w:r>
          </w:p>
        </w:tc>
      </w:tr>
      <w:tr w:rsidR="00986FC2" w:rsidRPr="00986FC2" w14:paraId="393BC3C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7CE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A408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558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SPL_L(R)_5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EC8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60F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C0F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7ip, intraparietal area 7(hIP3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6FA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7, -59, 5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D12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1, -54, 53 </w:t>
            </w:r>
          </w:p>
        </w:tc>
      </w:tr>
      <w:tr w:rsidR="00986FC2" w:rsidRPr="00986FC2" w14:paraId="4EF1245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420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B77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3" w:name="RANGE!B69"/>
            <w:r w:rsidRPr="00986FC2">
              <w:rPr>
                <w:rFonts w:eastAsia="宋体"/>
                <w:color w:val="000000"/>
                <w:sz w:val="23"/>
                <w:szCs w:val="23"/>
              </w:rPr>
              <w:t>IPL, Inferior Parietal Lobule</w:t>
            </w:r>
            <w:bookmarkEnd w:id="63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8DF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9FF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838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AAF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9c, caudal area 39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Gp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505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4, -80, 2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64C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5, -71, 20 </w:t>
            </w:r>
          </w:p>
        </w:tc>
      </w:tr>
      <w:tr w:rsidR="00986FC2" w:rsidRPr="00986FC2" w14:paraId="26885EE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4B90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8AC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1E3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6FA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484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362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39rd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ostrodors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39(Hip3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F00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8, -61, 4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1A2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9, -65, 44 </w:t>
            </w:r>
          </w:p>
        </w:tc>
      </w:tr>
      <w:tr w:rsidR="00986FC2" w:rsidRPr="00986FC2" w14:paraId="6C68E75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8CB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D6A8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BF0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C25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2F5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25D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40rd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ostrodors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40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Ft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AD2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1, -33, 4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A6C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7, -35, 45 </w:t>
            </w:r>
          </w:p>
        </w:tc>
      </w:tr>
      <w:tr w:rsidR="00986FC2" w:rsidRPr="00986FC2" w14:paraId="060C901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3C7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391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EB3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72B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353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660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0c, caudal area 40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Fm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514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6, -49, 3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84F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7, -44, 38 </w:t>
            </w:r>
          </w:p>
        </w:tc>
      </w:tr>
      <w:tr w:rsidR="00986FC2" w:rsidRPr="00986FC2" w14:paraId="53E2C8D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176D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8C27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171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885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B01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522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9rv, rostroventral area 39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G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7C0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7, -65, 2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507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3, -54, 25 </w:t>
            </w:r>
          </w:p>
        </w:tc>
      </w:tr>
      <w:tr w:rsidR="00986FC2" w:rsidRPr="00986FC2" w14:paraId="087B6AC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FBC7E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063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462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PL_L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943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15D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B4D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40rv, rostroventral area 40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Fop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562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3, -31, 2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13A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5, -26, 26 </w:t>
            </w:r>
          </w:p>
        </w:tc>
      </w:tr>
      <w:tr w:rsidR="00986FC2" w:rsidRPr="00986FC2" w14:paraId="293399C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F802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174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4" w:name="RANGE!B75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cun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recuneus</w:t>
            </w:r>
            <w:bookmarkEnd w:id="64"/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D61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Cun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121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EA5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B4B0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7m, medial area 7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Ep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E8B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, -63, 5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C11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, -65, 51 </w:t>
            </w:r>
          </w:p>
        </w:tc>
      </w:tr>
      <w:tr w:rsidR="00986FC2" w:rsidRPr="00986FC2" w14:paraId="2C013AA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4720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7CA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E1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Cun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217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76F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220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5m, medial area 5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Em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10E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8, -47, 5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0D0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7, -47, 58 </w:t>
            </w:r>
          </w:p>
        </w:tc>
      </w:tr>
      <w:tr w:rsidR="00986FC2" w:rsidRPr="00986FC2" w14:paraId="78C3509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384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1846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0CA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Cun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004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00E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78D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mPOS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dorsomedi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arietooccipit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 sulcus(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E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)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171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2, -67, 2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9E2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6, -64, 25 </w:t>
            </w:r>
          </w:p>
        </w:tc>
      </w:tr>
      <w:tr w:rsidR="00986FC2" w:rsidRPr="00986FC2" w14:paraId="7E98B5A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14C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2BF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ACA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Cun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2BA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B35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DCA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31, area 31 (Lc1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DAC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, -55, 3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4A1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, -54, 35 </w:t>
            </w:r>
          </w:p>
        </w:tc>
      </w:tr>
      <w:tr w:rsidR="00986FC2" w:rsidRPr="00986FC2" w14:paraId="73F4088D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1C04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969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5" w:name="RANGE!B79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o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Postcentral Gyrus</w:t>
            </w:r>
            <w:bookmarkEnd w:id="65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60E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o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027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988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F12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/2/3ulhf, area 1/2/3(upper limb, head and face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304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0, -16, 4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C74A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0, -14, 44 </w:t>
            </w:r>
          </w:p>
        </w:tc>
      </w:tr>
      <w:tr w:rsidR="00986FC2" w:rsidRPr="00986FC2" w14:paraId="3F7999F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F9E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670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CD2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o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98A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203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F17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/2/3tonIa, area 1/2/3(tongue and larynx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FB4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6, -14, 1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062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6, -10, 15 </w:t>
            </w:r>
          </w:p>
        </w:tc>
      </w:tr>
      <w:tr w:rsidR="00986FC2" w:rsidRPr="00986FC2" w14:paraId="461C3F6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FD7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6CF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2CC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o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606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540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CAB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, area 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76D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6, -30, 5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F8D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8, -24, 48 </w:t>
            </w:r>
          </w:p>
        </w:tc>
      </w:tr>
      <w:tr w:rsidR="00986FC2" w:rsidRPr="00986FC2" w14:paraId="6DEEF5B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9CF7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857F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EC9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Po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028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504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B75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1/2/3tru, area1/2/3(trunk reg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437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1, -35, 6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3BA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0, -33, 69 </w:t>
            </w:r>
          </w:p>
        </w:tc>
      </w:tr>
      <w:tr w:rsidR="00986FC2" w:rsidRPr="00986FC2" w14:paraId="22AC759D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5AD6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Insular Lobe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6AE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6" w:name="RANGE!B83"/>
            <w:r w:rsidRPr="00986FC2">
              <w:rPr>
                <w:rFonts w:eastAsia="宋体"/>
                <w:color w:val="000000"/>
                <w:sz w:val="23"/>
                <w:szCs w:val="23"/>
              </w:rPr>
              <w:t>INS, Insular Gyrus</w:t>
            </w:r>
            <w:bookmarkEnd w:id="66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063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A9C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EE7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32E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G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hyper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973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6, -20, 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136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7, -18, 8 </w:t>
            </w:r>
          </w:p>
        </w:tc>
      </w:tr>
      <w:tr w:rsidR="00986FC2" w:rsidRPr="00986FC2" w14:paraId="7F39C0EE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C7CC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5CD0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53C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9E6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122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9E0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I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ventr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C13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2, 14, -1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62D7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3, 14, -13 </w:t>
            </w:r>
          </w:p>
        </w:tc>
      </w:tr>
      <w:tr w:rsidR="00986FC2" w:rsidRPr="00986FC2" w14:paraId="5BD6B7F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60D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F49E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4AC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7C98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D36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DE7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I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dors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7E3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4, 18, 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7E3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6, 18, 1 </w:t>
            </w:r>
          </w:p>
        </w:tc>
      </w:tr>
      <w:tr w:rsidR="00986FC2" w:rsidRPr="00986FC2" w14:paraId="04AD0F2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CF445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DDF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6A4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0BC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8CA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43C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Id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/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I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ventr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ys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nd granular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0F7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8, -4, -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259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9, -2, -9 </w:t>
            </w:r>
          </w:p>
        </w:tc>
      </w:tr>
      <w:tr w:rsidR="00986FC2" w:rsidRPr="00986FC2" w14:paraId="61EB67C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A802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3ABE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162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064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535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561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I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dorsal granular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A06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8, -8, 8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4B8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9, -7, 8 </w:t>
            </w:r>
          </w:p>
        </w:tc>
      </w:tr>
      <w:tr w:rsidR="00986FC2" w:rsidRPr="00986FC2" w14:paraId="3B813FD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BA9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44B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F99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INS_L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54D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E2D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71E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Id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dorsal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ysgranular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insu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55B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8, 5, 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A95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8, 5, 5 </w:t>
            </w:r>
          </w:p>
        </w:tc>
      </w:tr>
      <w:tr w:rsidR="00986FC2" w:rsidRPr="00986FC2" w14:paraId="403ACE38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BA40D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Limbic Lobe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6B5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67" w:name="RANGE!F88"/>
            <w:bookmarkStart w:id="68" w:name="RANGE!F87"/>
            <w:bookmarkStart w:id="69" w:name="RANGE!F86"/>
            <w:bookmarkStart w:id="70" w:name="RANGE!F85"/>
            <w:bookmarkStart w:id="71" w:name="RANGE!F84"/>
            <w:bookmarkStart w:id="72" w:name="RANGE!F83"/>
            <w:bookmarkStart w:id="73" w:name="RANGE!B89"/>
            <w:bookmarkEnd w:id="67"/>
            <w:bookmarkEnd w:id="68"/>
            <w:bookmarkEnd w:id="69"/>
            <w:bookmarkEnd w:id="70"/>
            <w:bookmarkEnd w:id="71"/>
            <w:bookmarkEnd w:id="72"/>
            <w:r w:rsidRPr="00986FC2">
              <w:rPr>
                <w:rFonts w:eastAsia="宋体"/>
                <w:color w:val="000000"/>
                <w:sz w:val="23"/>
                <w:szCs w:val="23"/>
              </w:rPr>
              <w:t>CG, Cingulate Gyrus</w:t>
            </w:r>
            <w:bookmarkEnd w:id="73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335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3E3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BB9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396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3d, dorsal area 2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BCD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, -39, 3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8C8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, -37, 32 </w:t>
            </w:r>
          </w:p>
        </w:tc>
      </w:tr>
      <w:tr w:rsidR="00986FC2" w:rsidRPr="00986FC2" w14:paraId="0CEAA50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621B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695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F6F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0D3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F7D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769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4rv, rostroventral area 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0CC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, 8, 2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995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, 22, 12 </w:t>
            </w:r>
          </w:p>
        </w:tc>
      </w:tr>
      <w:tr w:rsidR="00986FC2" w:rsidRPr="00986FC2" w14:paraId="6986E173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D24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52510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E24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B2C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3E7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F6F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32p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regenu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3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F68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, 34, 2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FF3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, 28, 27 </w:t>
            </w:r>
          </w:p>
        </w:tc>
      </w:tr>
      <w:tr w:rsidR="00986FC2" w:rsidRPr="00986FC2" w14:paraId="59131E0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3F322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50F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157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C0B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F1D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66A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3v, ventral area 2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BCB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8, -47, 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5EF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9, -44, 11 </w:t>
            </w:r>
          </w:p>
        </w:tc>
      </w:tr>
      <w:tr w:rsidR="00986FC2" w:rsidRPr="00986FC2" w14:paraId="3915475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A227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8C4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79E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9C0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C87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D34F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24cd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audodors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52A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, 7, 3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433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, 6, 38 </w:t>
            </w:r>
          </w:p>
        </w:tc>
      </w:tr>
      <w:tr w:rsidR="00986FC2" w:rsidRPr="00986FC2" w14:paraId="652060B5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641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9D6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5AD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F91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F0E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545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23c, caudal area 2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3F1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7, -23, 4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1DE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6, -20, 40 </w:t>
            </w:r>
          </w:p>
        </w:tc>
      </w:tr>
      <w:tr w:rsidR="00986FC2" w:rsidRPr="00986FC2" w14:paraId="4192CC0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F864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D8B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9E4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CG_L(R)_7_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FEE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E07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714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A32sg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subgenu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area 3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479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, 39, -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8E4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5, 41, 6 </w:t>
            </w:r>
          </w:p>
        </w:tc>
      </w:tr>
      <w:tr w:rsidR="00986FC2" w:rsidRPr="00986FC2" w14:paraId="47DE5BA8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FB29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lastRenderedPageBreak/>
              <w:t>Occipital Lobe</w:t>
            </w: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219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edioVentra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Occipital Cortex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ABE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5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3F3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8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3F8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DF4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Lin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caudal lingu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6F1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1, -82, -1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F6C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0, -85, -9 </w:t>
            </w:r>
          </w:p>
        </w:tc>
      </w:tr>
      <w:tr w:rsidR="00986FC2" w:rsidRPr="00986FC2" w14:paraId="2C2DD39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F0AC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70D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242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5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D82F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602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4A4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Cun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rostral cuneus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442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5, -81, 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D11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7, -76, 11 </w:t>
            </w:r>
          </w:p>
        </w:tc>
      </w:tr>
      <w:tr w:rsidR="00986FC2" w:rsidRPr="00986FC2" w14:paraId="3A219D9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343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7B65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96B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5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360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A50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BCE4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Cun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caudal cuneus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302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6, -94, 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F9E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8, -90, 12 </w:t>
            </w:r>
          </w:p>
        </w:tc>
      </w:tr>
      <w:tr w:rsidR="00986FC2" w:rsidRPr="00986FC2" w14:paraId="0D268B4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6EF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D92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C9E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5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15E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67C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33B5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Lin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rostral lingu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99E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7, -60, -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AD2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8, -60, -7 </w:t>
            </w:r>
          </w:p>
        </w:tc>
      </w:tr>
      <w:tr w:rsidR="00986FC2" w:rsidRPr="00986FC2" w14:paraId="1CF20E8F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631B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CD8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F81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MV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5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CB4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F1E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4BB0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mPOS,ventromedi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arietooccipital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sulc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579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3, -68, 1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D54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5, -63, 12 </w:t>
            </w:r>
          </w:p>
        </w:tc>
      </w:tr>
      <w:tr w:rsidR="00986FC2" w:rsidRPr="00986FC2" w14:paraId="3352B42C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45A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49B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74" w:name="RANGE!F89"/>
            <w:bookmarkStart w:id="75" w:name="RANGE!B101"/>
            <w:bookmarkEnd w:id="74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lateral Occipital Cortex</w:t>
            </w:r>
            <w:bookmarkEnd w:id="75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21A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FF4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1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41F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B8E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mOcc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middle occipit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730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1, -89, 1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543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4, -86, 11 </w:t>
            </w:r>
          </w:p>
        </w:tc>
      </w:tr>
      <w:tr w:rsidR="00986FC2" w:rsidRPr="00986FC2" w14:paraId="69EFF3A1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CEE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D5D3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289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4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6E2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3EE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3BD8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5/MT+, area V5/MT+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9BD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46, -74, 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872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48, -70, -1 </w:t>
            </w:r>
          </w:p>
        </w:tc>
      </w:tr>
      <w:tr w:rsidR="00986FC2" w:rsidRPr="00986FC2" w14:paraId="2FE6153A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491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F7B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E07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4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B75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EEA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4E0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OPC, occipital polar cortex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B98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8, -99, 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B54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2, -97, 4 </w:t>
            </w:r>
          </w:p>
        </w:tc>
      </w:tr>
      <w:tr w:rsidR="00986FC2" w:rsidRPr="00986FC2" w14:paraId="1FA0D300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2C2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FAEE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497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4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0FC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6D1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606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iOcc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inferior occipit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2C3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30, -88, -1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6F6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2, -85, -12 </w:t>
            </w:r>
          </w:p>
        </w:tc>
      </w:tr>
      <w:tr w:rsidR="00986FC2" w:rsidRPr="00986FC2" w14:paraId="7B52BAB6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7D04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F05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585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2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9D5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817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DBC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msOcc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medial superior occipit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B08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1, -88, 3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885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6, -85, 34 </w:t>
            </w:r>
          </w:p>
        </w:tc>
      </w:tr>
      <w:tr w:rsidR="00986FC2" w:rsidRPr="00986FC2" w14:paraId="448FA63F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C60A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331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E1C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LOcC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 _L(R)_2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7D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F1D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831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lsOcc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lateral superior occipital gyr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E57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2, -77, 3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290D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9, -75, 36 </w:t>
            </w:r>
          </w:p>
        </w:tc>
      </w:tr>
      <w:tr w:rsidR="00986FC2" w:rsidRPr="00986FC2" w14:paraId="78ABEED9" w14:textId="77777777" w:rsidTr="00986FC2">
        <w:trPr>
          <w:trHeight w:val="3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A683" w14:textId="77777777" w:rsidR="00986FC2" w:rsidRPr="00986FC2" w:rsidRDefault="00986FC2" w:rsidP="00986FC2">
            <w:pPr>
              <w:jc w:val="center"/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  <w:bookmarkStart w:id="76" w:name="RANGE!F105"/>
            <w:bookmarkStart w:id="77" w:name="RANGE!A107"/>
            <w:bookmarkEnd w:id="76"/>
            <w:r w:rsidRPr="00986FC2">
              <w:rPr>
                <w:rFonts w:eastAsia="宋体"/>
                <w:b/>
                <w:bCs/>
                <w:color w:val="000000"/>
                <w:sz w:val="23"/>
                <w:szCs w:val="23"/>
              </w:rPr>
              <w:t>Subcortical Nuclei</w:t>
            </w:r>
            <w:bookmarkEnd w:id="77"/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D171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78" w:name="RANGE!B107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Amyg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Amygdala</w:t>
            </w:r>
            <w:bookmarkEnd w:id="78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E4C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Amy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2C9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805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71DF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mAmy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medial amygda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7F0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9, -2, -2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3C0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9, -2, -19 </w:t>
            </w:r>
          </w:p>
        </w:tc>
      </w:tr>
      <w:tr w:rsidR="00986FC2" w:rsidRPr="00986FC2" w14:paraId="58474C0F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E2E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C3A8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FB1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Amyg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935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9531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61E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lAmyg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lateral amygdal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94F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7, -4, -2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C53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8, -3, -20 </w:t>
            </w:r>
          </w:p>
        </w:tc>
      </w:tr>
      <w:tr w:rsidR="00986FC2" w:rsidRPr="00986FC2" w14:paraId="0CEF9EA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B21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0F1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79" w:name="RANGE!F107"/>
            <w:bookmarkStart w:id="80" w:name="RANGE!B109"/>
            <w:bookmarkEnd w:id="79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Hipp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Hippocampus</w:t>
            </w:r>
            <w:bookmarkEnd w:id="80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BCA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Hipp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1D5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E93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E58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Hipp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rostral hippocamp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95D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2, -14, -1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D6C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bookmarkStart w:id="81" w:name="RANGE!I109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2, -12, -20 </w:t>
            </w:r>
            <w:bookmarkEnd w:id="81"/>
          </w:p>
        </w:tc>
      </w:tr>
      <w:tr w:rsidR="00986FC2" w:rsidRPr="00986FC2" w14:paraId="11DE408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715D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7F0ED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7C6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Hipp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2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601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63E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31D7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Hipp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caudal hippocamp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E34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8, -30, -1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741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9, -27, -10 </w:t>
            </w:r>
          </w:p>
        </w:tc>
      </w:tr>
      <w:tr w:rsidR="00986FC2" w:rsidRPr="00986FC2" w14:paraId="7DEEDD1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D217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7BAB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82" w:name="RANGE!B111"/>
            <w:r w:rsidRPr="00986FC2">
              <w:rPr>
                <w:rFonts w:eastAsia="宋体"/>
                <w:color w:val="000000"/>
                <w:sz w:val="23"/>
                <w:szCs w:val="23"/>
              </w:rPr>
              <w:t>BG, Basal Ganglia</w:t>
            </w:r>
            <w:bookmarkEnd w:id="82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3B9F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F6D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52C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3AE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C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ventral caudat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346B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2, 14, 0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9C7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5, 14, -2 </w:t>
            </w:r>
          </w:p>
        </w:tc>
      </w:tr>
      <w:tr w:rsidR="00986FC2" w:rsidRPr="00986FC2" w14:paraId="4D19E6A4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D4A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237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B44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651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77F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E6F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GP,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globus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allid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C860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2, -2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EB61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2, -2, 3 </w:t>
            </w:r>
          </w:p>
        </w:tc>
      </w:tr>
      <w:tr w:rsidR="00986FC2" w:rsidRPr="00986FC2" w14:paraId="624E26B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0BE6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F6D17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F2F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690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870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6AE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 xml:space="preserve">NAC, nucleus </w:t>
            </w: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accumb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566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7, 3, -9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F31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5, 8, -9 </w:t>
            </w:r>
          </w:p>
        </w:tc>
      </w:tr>
      <w:tr w:rsidR="00986FC2" w:rsidRPr="00986FC2" w14:paraId="586013D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F721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177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860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4A1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EBA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78AD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vmPu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ventromedial putame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6D3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3, 7, -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FE8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2, 8, -1 </w:t>
            </w:r>
          </w:p>
        </w:tc>
      </w:tr>
      <w:tr w:rsidR="00986FC2" w:rsidRPr="00986FC2" w14:paraId="110D2C9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5C5F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A1F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C91D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C54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B6D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462C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C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dorsal caudat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BC29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4, 2, 1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30E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4, 5, 14 </w:t>
            </w:r>
          </w:p>
        </w:tc>
      </w:tr>
      <w:tr w:rsidR="00986FC2" w:rsidRPr="00986FC2" w14:paraId="7B71C872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5234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7B52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B7E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BG_L(R)_6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0A5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1F6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283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dlPu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dorsolateral putame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A29C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28, -5, 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6EC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29, -3, 1 </w:t>
            </w:r>
          </w:p>
        </w:tc>
      </w:tr>
      <w:tr w:rsidR="00986FC2" w:rsidRPr="00986FC2" w14:paraId="4200748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C80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B63F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  <w:bookmarkStart w:id="83" w:name="RANGE!B117"/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, Thalamus</w:t>
            </w:r>
            <w:bookmarkEnd w:id="83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527A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BFA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3F64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8B03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mPF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medial pre-front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C7F6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7, -12, 5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E1F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bookmarkStart w:id="84" w:name="RANGE!I117"/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7, -11, 6 </w:t>
            </w:r>
            <w:bookmarkEnd w:id="84"/>
          </w:p>
        </w:tc>
      </w:tr>
      <w:tr w:rsidR="00986FC2" w:rsidRPr="00986FC2" w14:paraId="29AEBB07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8C81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F77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AE4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8A4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8D00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41E6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mPM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pre-motor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C2A3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8, -13, 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B5E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2, -14, 1 </w:t>
            </w:r>
          </w:p>
        </w:tc>
      </w:tr>
      <w:tr w:rsidR="00986FC2" w:rsidRPr="00986FC2" w14:paraId="3B85B568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9D52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42A9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332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05E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6B9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B002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S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sensory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3E5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8, -23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E5D4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8, -22, 3 </w:t>
            </w:r>
          </w:p>
        </w:tc>
      </w:tr>
      <w:tr w:rsidR="00986FC2" w:rsidRPr="00986FC2" w14:paraId="5575C6A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23E3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6B6C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CB4E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243C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F4C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4E1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rT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rostral tempor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5D8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7, -14, 7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669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3, -13, 5 </w:t>
            </w:r>
          </w:p>
        </w:tc>
      </w:tr>
      <w:tr w:rsidR="00986FC2" w:rsidRPr="00986FC2" w14:paraId="40991C5A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1B89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1DF3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E28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E495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0C28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472E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PP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posterior pariet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71B8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6, -24, 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A105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5, -25, 6 </w:t>
            </w:r>
          </w:p>
        </w:tc>
      </w:tr>
      <w:tr w:rsidR="00986FC2" w:rsidRPr="00986FC2" w14:paraId="6665A4BB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172E0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CE7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BC4B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55E6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3937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B299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O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occipit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533A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5, -28, 4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A207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3, -27, 8 </w:t>
            </w:r>
          </w:p>
        </w:tc>
      </w:tr>
      <w:tr w:rsidR="00986FC2" w:rsidRPr="00986FC2" w14:paraId="47EE98F9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90FE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522A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F2B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5D8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9742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78D1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cT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caudal tempor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F2D2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2, -22, 13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36BC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0, -14, 14 </w:t>
            </w:r>
          </w:p>
        </w:tc>
      </w:tr>
      <w:tr w:rsidR="00986FC2" w:rsidRPr="00986FC2" w14:paraId="5B5281D6" w14:textId="77777777" w:rsidTr="00986FC2">
        <w:trPr>
          <w:trHeight w:val="36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57A8" w14:textId="77777777" w:rsidR="00986FC2" w:rsidRPr="00986FC2" w:rsidRDefault="00986FC2" w:rsidP="00986FC2">
            <w:pPr>
              <w:rPr>
                <w:rFonts w:eastAsia="宋体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2A1A4" w14:textId="77777777" w:rsidR="00986FC2" w:rsidRPr="00986FC2" w:rsidRDefault="00986FC2" w:rsidP="00986FC2">
            <w:pPr>
              <w:rPr>
                <w:rFonts w:eastAsia="宋体"/>
                <w:color w:val="000000"/>
                <w:sz w:val="23"/>
                <w:szCs w:val="23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1A13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color w:val="000000"/>
                <w:sz w:val="23"/>
                <w:szCs w:val="23"/>
              </w:rPr>
              <w:t>Tha_L</w:t>
            </w:r>
            <w:proofErr w:type="spellEnd"/>
            <w:r w:rsidRPr="00986FC2">
              <w:rPr>
                <w:rFonts w:eastAsia="宋体"/>
                <w:color w:val="000000"/>
                <w:sz w:val="23"/>
                <w:szCs w:val="23"/>
              </w:rPr>
              <w:t>(R)_8_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0A5D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8C39" w14:textId="77777777" w:rsidR="00986FC2" w:rsidRPr="00986FC2" w:rsidRDefault="00986FC2" w:rsidP="00986FC2">
            <w:pPr>
              <w:jc w:val="center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>24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128B" w14:textId="77777777" w:rsidR="00986FC2" w:rsidRPr="00986FC2" w:rsidRDefault="00986FC2" w:rsidP="00986FC2">
            <w:pPr>
              <w:rPr>
                <w:rFonts w:eastAsia="宋体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lPFtha</w:t>
            </w:r>
            <w:proofErr w:type="spellEnd"/>
            <w:r w:rsidRPr="00986FC2">
              <w:rPr>
                <w:rFonts w:eastAsia="宋体"/>
                <w:i/>
                <w:iCs/>
                <w:color w:val="000000"/>
                <w:sz w:val="23"/>
                <w:szCs w:val="23"/>
              </w:rPr>
              <w:t>, lateral pre-frontal thalam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1BEF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-11, -14, 2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9DEE" w14:textId="77777777" w:rsidR="00986FC2" w:rsidRPr="00986FC2" w:rsidRDefault="00986FC2" w:rsidP="00986FC2">
            <w:pPr>
              <w:jc w:val="right"/>
              <w:rPr>
                <w:rFonts w:eastAsia="宋体"/>
                <w:color w:val="000000"/>
                <w:sz w:val="23"/>
                <w:szCs w:val="23"/>
              </w:rPr>
            </w:pPr>
            <w:r w:rsidRPr="00986FC2">
              <w:rPr>
                <w:rFonts w:eastAsia="宋体"/>
                <w:color w:val="000000"/>
                <w:sz w:val="23"/>
                <w:szCs w:val="23"/>
              </w:rPr>
              <w:t xml:space="preserve">13, -16, 7 </w:t>
            </w:r>
          </w:p>
        </w:tc>
      </w:tr>
    </w:tbl>
    <w:p w14:paraId="2B75AEDD" w14:textId="77777777" w:rsidR="00986FC2" w:rsidRPr="00986FC2" w:rsidRDefault="00986FC2" w:rsidP="00986FC2">
      <w:pPr>
        <w:adjustRightInd w:val="0"/>
        <w:snapToGrid w:val="0"/>
        <w:jc w:val="both"/>
      </w:pPr>
    </w:p>
    <w:p w14:paraId="259F9E46" w14:textId="77777777" w:rsidR="005068C7" w:rsidRPr="00986FC2" w:rsidRDefault="005068C7" w:rsidP="00986FC2"/>
    <w:p w14:paraId="778799F9" w14:textId="77777777" w:rsidR="005068C7" w:rsidRPr="00986FC2" w:rsidRDefault="005068C7" w:rsidP="00986FC2"/>
    <w:p w14:paraId="214D2849" w14:textId="77777777" w:rsidR="005068C7" w:rsidRPr="00986FC2" w:rsidRDefault="005068C7" w:rsidP="00986FC2">
      <w:pPr>
        <w:sectPr w:rsidR="005068C7" w:rsidRPr="00986FC2" w:rsidSect="00986FC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2C6C21F" w14:textId="2A42DEE5" w:rsidR="005068C7" w:rsidRPr="00986FC2" w:rsidRDefault="005068C7" w:rsidP="00986FC2">
      <w:pPr>
        <w:rPr>
          <w:b/>
          <w:bCs/>
          <w:sz w:val="28"/>
          <w:szCs w:val="28"/>
        </w:rPr>
      </w:pPr>
      <w:bookmarkStart w:id="85" w:name="OLE_LINK129"/>
      <w:bookmarkStart w:id="86" w:name="OLE_LINK130"/>
      <w:r w:rsidRPr="00986FC2">
        <w:rPr>
          <w:rFonts w:eastAsiaTheme="minorEastAsia"/>
          <w:b/>
          <w:bCs/>
          <w:color w:val="231F20"/>
          <w:sz w:val="28"/>
          <w:szCs w:val="28"/>
        </w:rPr>
        <w:lastRenderedPageBreak/>
        <w:t xml:space="preserve">Supplementary Table 2. </w:t>
      </w:r>
      <w:bookmarkEnd w:id="85"/>
      <w:bookmarkEnd w:id="86"/>
      <w:r w:rsidRPr="00986FC2">
        <w:rPr>
          <w:rFonts w:eastAsiaTheme="minorEastAsia"/>
          <w:b/>
          <w:bCs/>
          <w:color w:val="231F20"/>
          <w:sz w:val="28"/>
          <w:szCs w:val="28"/>
        </w:rPr>
        <w:t>Feature connections used in machine learning within functional networks (fMRI).</w:t>
      </w:r>
      <w:r w:rsidRPr="00986FC2">
        <w:rPr>
          <w:b/>
          <w:bCs/>
          <w:sz w:val="28"/>
          <w:szCs w:val="28"/>
        </w:rPr>
        <w:t xml:space="preserve"> </w:t>
      </w:r>
    </w:p>
    <w:p w14:paraId="2E121127" w14:textId="77777777" w:rsidR="005068C7" w:rsidRPr="00986FC2" w:rsidRDefault="005068C7" w:rsidP="00986FC2">
      <w:pPr>
        <w:rPr>
          <w:b/>
          <w:bCs/>
        </w:rPr>
      </w:pPr>
    </w:p>
    <w:tbl>
      <w:tblPr>
        <w:tblW w:w="11904" w:type="dxa"/>
        <w:tblInd w:w="1033" w:type="dxa"/>
        <w:tblLook w:val="04A0" w:firstRow="1" w:lastRow="0" w:firstColumn="1" w:lastColumn="0" w:noHBand="0" w:noVBand="1"/>
      </w:tblPr>
      <w:tblGrid>
        <w:gridCol w:w="1757"/>
        <w:gridCol w:w="1757"/>
        <w:gridCol w:w="2438"/>
        <w:gridCol w:w="1757"/>
        <w:gridCol w:w="1757"/>
        <w:gridCol w:w="2438"/>
      </w:tblGrid>
      <w:tr w:rsidR="005068C7" w:rsidRPr="00986FC2" w14:paraId="02F076DC" w14:textId="77777777" w:rsidTr="00986FC2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E29B" w14:textId="77777777" w:rsidR="005068C7" w:rsidRPr="00986FC2" w:rsidRDefault="005068C7" w:rsidP="00986FC2">
            <w:pPr>
              <w:jc w:val="center"/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1B30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FA3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First-degree relatives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HC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305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8F0A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6D5E" w14:textId="00303CEB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SZ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</w:t>
            </w:r>
            <w:r w:rsidR="00DD21B4" w:rsidRPr="00986FC2">
              <w:rPr>
                <w:rFonts w:eastAsia="等线"/>
                <w:color w:val="000000"/>
              </w:rPr>
              <w:t>H</w:t>
            </w:r>
            <w:r w:rsidRPr="00986FC2">
              <w:rPr>
                <w:rFonts w:eastAsia="等线"/>
                <w:color w:val="000000"/>
              </w:rPr>
              <w:t>C</w:t>
            </w:r>
          </w:p>
        </w:tc>
      </w:tr>
      <w:tr w:rsidR="005068C7" w:rsidRPr="00986FC2" w14:paraId="53824C0D" w14:textId="77777777" w:rsidTr="00986FC2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2E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9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AF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67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91204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13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19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04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1D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6307</w:t>
            </w:r>
          </w:p>
        </w:tc>
      </w:tr>
      <w:tr w:rsidR="005068C7" w:rsidRPr="00986FC2" w14:paraId="674BF66E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4B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49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DD8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547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C1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47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E1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8727</w:t>
            </w:r>
          </w:p>
        </w:tc>
      </w:tr>
      <w:tr w:rsidR="005068C7" w:rsidRPr="00986FC2" w14:paraId="50663CE3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BE4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FF0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A8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265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2F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BB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CB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04</w:t>
            </w:r>
          </w:p>
        </w:tc>
      </w:tr>
      <w:tr w:rsidR="005068C7" w:rsidRPr="00986FC2" w14:paraId="4A1FD0F5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17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C0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A6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338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DA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94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98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9952</w:t>
            </w:r>
          </w:p>
        </w:tc>
      </w:tr>
      <w:tr w:rsidR="005068C7" w:rsidRPr="00986FC2" w14:paraId="790924BA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3F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F2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8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492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838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E2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21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8532</w:t>
            </w:r>
          </w:p>
        </w:tc>
      </w:tr>
      <w:tr w:rsidR="005068C7" w:rsidRPr="00986FC2" w14:paraId="5164A323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DD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AF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1A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546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C3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23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69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8831</w:t>
            </w:r>
          </w:p>
        </w:tc>
      </w:tr>
      <w:tr w:rsidR="005068C7" w:rsidRPr="00986FC2" w14:paraId="60847F7E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87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CD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25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37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18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08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D5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76858</w:t>
            </w:r>
          </w:p>
        </w:tc>
      </w:tr>
      <w:tr w:rsidR="005068C7" w:rsidRPr="00986FC2" w14:paraId="1B0968BC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7E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EA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89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28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5C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9A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0C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9824</w:t>
            </w:r>
          </w:p>
        </w:tc>
      </w:tr>
      <w:tr w:rsidR="005068C7" w:rsidRPr="00986FC2" w14:paraId="362D0669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A5C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C1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A4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42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CF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A6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0D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352</w:t>
            </w:r>
          </w:p>
        </w:tc>
      </w:tr>
      <w:tr w:rsidR="005068C7" w:rsidRPr="00986FC2" w14:paraId="21C7D024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DB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B6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F8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5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9F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14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90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2329</w:t>
            </w:r>
          </w:p>
        </w:tc>
      </w:tr>
      <w:tr w:rsidR="005068C7" w:rsidRPr="00986FC2" w14:paraId="5D1BE625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C7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A8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CA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14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0E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CBD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DF9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75981</w:t>
            </w:r>
          </w:p>
        </w:tc>
      </w:tr>
      <w:tr w:rsidR="005068C7" w:rsidRPr="00986FC2" w14:paraId="15EFAA39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30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33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AB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96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B8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E1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9B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77218</w:t>
            </w:r>
          </w:p>
        </w:tc>
      </w:tr>
      <w:tr w:rsidR="005068C7" w:rsidRPr="00986FC2" w14:paraId="0E3B412A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24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92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9B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38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A3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C6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5E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998</w:t>
            </w:r>
          </w:p>
        </w:tc>
      </w:tr>
      <w:tr w:rsidR="005068C7" w:rsidRPr="00986FC2" w14:paraId="42A5BE61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C1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C5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0F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32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B74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4C0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09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1544</w:t>
            </w:r>
          </w:p>
        </w:tc>
      </w:tr>
      <w:tr w:rsidR="005068C7" w:rsidRPr="00986FC2" w14:paraId="63576828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8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26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1C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11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C3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28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776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704</w:t>
            </w:r>
          </w:p>
        </w:tc>
      </w:tr>
      <w:tr w:rsidR="005068C7" w:rsidRPr="00986FC2" w14:paraId="40F816A8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A2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01B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4D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743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5B3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C3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8C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781</w:t>
            </w:r>
          </w:p>
        </w:tc>
      </w:tr>
      <w:tr w:rsidR="005068C7" w:rsidRPr="00986FC2" w14:paraId="25FB2FDD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3D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27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87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12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91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A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2C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9985</w:t>
            </w:r>
          </w:p>
        </w:tc>
      </w:tr>
      <w:tr w:rsidR="005068C7" w:rsidRPr="00986FC2" w14:paraId="3A1025FF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FC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B8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EE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12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93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22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CC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016</w:t>
            </w:r>
          </w:p>
        </w:tc>
      </w:tr>
      <w:tr w:rsidR="005068C7" w:rsidRPr="00986FC2" w14:paraId="25621B5B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11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0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BA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5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50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1891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903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2B7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0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034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8918</w:t>
            </w:r>
          </w:p>
        </w:tc>
      </w:tr>
      <w:tr w:rsidR="005068C7" w:rsidRPr="00986FC2" w14:paraId="7AE7E06E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33F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917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FF5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142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766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4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70C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0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C1C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20781</w:t>
            </w:r>
          </w:p>
        </w:tc>
      </w:tr>
    </w:tbl>
    <w:p w14:paraId="2C99E6CE" w14:textId="77777777" w:rsidR="005068C7" w:rsidRPr="00986FC2" w:rsidRDefault="005068C7" w:rsidP="00986FC2"/>
    <w:p w14:paraId="273836A4" w14:textId="77777777" w:rsidR="005068C7" w:rsidRPr="00986FC2" w:rsidRDefault="005068C7" w:rsidP="00986FC2"/>
    <w:p w14:paraId="5D35D5AC" w14:textId="77777777" w:rsidR="005068C7" w:rsidRPr="00986FC2" w:rsidRDefault="005068C7" w:rsidP="00986FC2">
      <w:pPr>
        <w:sectPr w:rsidR="005068C7" w:rsidRPr="00986F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950832" w14:textId="7E56A646" w:rsidR="005068C7" w:rsidRPr="00986FC2" w:rsidRDefault="005068C7" w:rsidP="00986FC2">
      <w:pPr>
        <w:rPr>
          <w:b/>
          <w:bCs/>
        </w:rPr>
      </w:pPr>
    </w:p>
    <w:p w14:paraId="2C49B997" w14:textId="4AB6132F" w:rsidR="005068C7" w:rsidRPr="00986FC2" w:rsidRDefault="005068C7" w:rsidP="00986FC2">
      <w:pPr>
        <w:rPr>
          <w:rFonts w:eastAsiaTheme="minorEastAsia"/>
          <w:b/>
          <w:bCs/>
          <w:color w:val="231F20"/>
          <w:sz w:val="28"/>
          <w:szCs w:val="28"/>
        </w:rPr>
      </w:pPr>
      <w:r w:rsidRPr="00986FC2">
        <w:rPr>
          <w:rFonts w:eastAsiaTheme="minorEastAsia"/>
          <w:b/>
          <w:bCs/>
          <w:color w:val="231F20"/>
          <w:sz w:val="28"/>
          <w:szCs w:val="28"/>
        </w:rPr>
        <w:t>Supplementary Table 3. Feature connections used in machine learning within anatomical networks (DTI).</w:t>
      </w:r>
    </w:p>
    <w:p w14:paraId="66F4A0B8" w14:textId="77777777" w:rsidR="005068C7" w:rsidRPr="00986FC2" w:rsidRDefault="005068C7" w:rsidP="00986FC2"/>
    <w:tbl>
      <w:tblPr>
        <w:tblW w:w="11904" w:type="dxa"/>
        <w:tblInd w:w="492" w:type="dxa"/>
        <w:tblLook w:val="04A0" w:firstRow="1" w:lastRow="0" w:firstColumn="1" w:lastColumn="0" w:noHBand="0" w:noVBand="1"/>
      </w:tblPr>
      <w:tblGrid>
        <w:gridCol w:w="1757"/>
        <w:gridCol w:w="1757"/>
        <w:gridCol w:w="2438"/>
        <w:gridCol w:w="1757"/>
        <w:gridCol w:w="1757"/>
        <w:gridCol w:w="2438"/>
      </w:tblGrid>
      <w:tr w:rsidR="005068C7" w:rsidRPr="00986FC2" w14:paraId="3DE667AF" w14:textId="77777777" w:rsidTr="00986FC2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93F9" w14:textId="77777777" w:rsidR="005068C7" w:rsidRPr="00986FC2" w:rsidRDefault="005068C7" w:rsidP="00986FC2">
            <w:pPr>
              <w:jc w:val="center"/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812F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DE1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First-degree relatives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HC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CF2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F65C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0B4D" w14:textId="5BCC19C6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SZ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</w:t>
            </w:r>
            <w:r w:rsidR="00DD21B4" w:rsidRPr="00986FC2">
              <w:rPr>
                <w:rFonts w:eastAsia="等线"/>
                <w:color w:val="000000"/>
              </w:rPr>
              <w:t>H</w:t>
            </w:r>
            <w:r w:rsidRPr="00986FC2">
              <w:rPr>
                <w:rFonts w:eastAsia="等线"/>
                <w:color w:val="000000"/>
              </w:rPr>
              <w:t>C</w:t>
            </w:r>
          </w:p>
        </w:tc>
      </w:tr>
      <w:tr w:rsidR="005068C7" w:rsidRPr="00986FC2" w14:paraId="4D4F6078" w14:textId="77777777" w:rsidTr="00986FC2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ED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51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6D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.79E-06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97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0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C7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89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62</w:t>
            </w:r>
          </w:p>
        </w:tc>
      </w:tr>
      <w:tr w:rsidR="005068C7" w:rsidRPr="00986FC2" w14:paraId="56ADF1C2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21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F2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DBA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0F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E7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60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3E-05</w:t>
            </w:r>
          </w:p>
        </w:tc>
      </w:tr>
      <w:tr w:rsidR="005068C7" w:rsidRPr="00986FC2" w14:paraId="798135DF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2C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E2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D4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.09E-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73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A2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71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209</w:t>
            </w:r>
          </w:p>
        </w:tc>
      </w:tr>
      <w:tr w:rsidR="005068C7" w:rsidRPr="00986FC2" w14:paraId="0633ED37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14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E9C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AF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.07E-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CD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ED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73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3.2E-07</w:t>
            </w:r>
          </w:p>
        </w:tc>
      </w:tr>
      <w:tr w:rsidR="005068C7" w:rsidRPr="00986FC2" w14:paraId="50BEB39B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51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9D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E03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00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4A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19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AC0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139</w:t>
            </w:r>
          </w:p>
        </w:tc>
      </w:tr>
      <w:tr w:rsidR="005068C7" w:rsidRPr="00986FC2" w14:paraId="734AB616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F1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874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535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14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2B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505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B4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1387</w:t>
            </w:r>
          </w:p>
        </w:tc>
      </w:tr>
      <w:tr w:rsidR="005068C7" w:rsidRPr="00986FC2" w14:paraId="29F14DE3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60E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1F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D9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004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F5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DF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C4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23</w:t>
            </w:r>
          </w:p>
        </w:tc>
      </w:tr>
      <w:tr w:rsidR="005068C7" w:rsidRPr="00986FC2" w14:paraId="0A98AEAE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C77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184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83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005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457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44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EB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4137</w:t>
            </w:r>
          </w:p>
        </w:tc>
      </w:tr>
      <w:tr w:rsidR="005068C7" w:rsidRPr="00986FC2" w14:paraId="236FBEB3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0C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AF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DC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6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16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E14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2EF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1.7E-05</w:t>
            </w:r>
          </w:p>
        </w:tc>
      </w:tr>
      <w:tr w:rsidR="005068C7" w:rsidRPr="00986FC2" w14:paraId="23361C5C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A94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0D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12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00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89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A6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3.6E-07</w:t>
            </w:r>
          </w:p>
        </w:tc>
      </w:tr>
      <w:tr w:rsidR="005068C7" w:rsidRPr="00986FC2" w14:paraId="5892E392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BCD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ED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E5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3.2E-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E0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4C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EC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1.8E-06</w:t>
            </w:r>
          </w:p>
        </w:tc>
      </w:tr>
      <w:tr w:rsidR="005068C7" w:rsidRPr="00986FC2" w14:paraId="4379562E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503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20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94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F4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69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B3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65</w:t>
            </w:r>
          </w:p>
        </w:tc>
      </w:tr>
      <w:tr w:rsidR="005068C7" w:rsidRPr="00986FC2" w14:paraId="44913155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F47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CD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46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002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C7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CF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15A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36</w:t>
            </w:r>
          </w:p>
        </w:tc>
      </w:tr>
      <w:tr w:rsidR="005068C7" w:rsidRPr="00986FC2" w14:paraId="3852275A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744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EE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A2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2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2B0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C7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8A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9.7E-08</w:t>
            </w:r>
          </w:p>
        </w:tc>
      </w:tr>
      <w:tr w:rsidR="005068C7" w:rsidRPr="00986FC2" w14:paraId="77D35136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B8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C7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A9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002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FA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D81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658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557</w:t>
            </w:r>
          </w:p>
        </w:tc>
      </w:tr>
      <w:tr w:rsidR="005068C7" w:rsidRPr="00986FC2" w14:paraId="29ADA30A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7D4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B2D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88B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E8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077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AC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164</w:t>
            </w:r>
          </w:p>
        </w:tc>
      </w:tr>
      <w:tr w:rsidR="005068C7" w:rsidRPr="00986FC2" w14:paraId="7364B734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2F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696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7F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3.6E-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61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919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7E2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4.3E-07</w:t>
            </w:r>
          </w:p>
        </w:tc>
      </w:tr>
      <w:tr w:rsidR="005068C7" w:rsidRPr="00986FC2" w14:paraId="6D18E623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3AA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C5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44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1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EB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832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B7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1.9E-06</w:t>
            </w:r>
          </w:p>
        </w:tc>
      </w:tr>
      <w:tr w:rsidR="005068C7" w:rsidRPr="00986FC2" w14:paraId="4B977C6B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BF5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C9A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6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1FE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01014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324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EC1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5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EF7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0029</w:t>
            </w:r>
          </w:p>
        </w:tc>
      </w:tr>
      <w:tr w:rsidR="005068C7" w:rsidRPr="00986FC2" w14:paraId="7CB22BE2" w14:textId="77777777" w:rsidTr="00986FC2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01D3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2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A3D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8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4A31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0138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F55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0080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F0C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2.5E-05</w:t>
            </w:r>
          </w:p>
        </w:tc>
      </w:tr>
    </w:tbl>
    <w:p w14:paraId="5A4A7283" w14:textId="77777777" w:rsidR="005068C7" w:rsidRPr="00986FC2" w:rsidRDefault="005068C7" w:rsidP="00986FC2"/>
    <w:p w14:paraId="0D24564B" w14:textId="77777777" w:rsidR="005068C7" w:rsidRPr="00986FC2" w:rsidRDefault="005068C7" w:rsidP="00986FC2">
      <w:pPr>
        <w:sectPr w:rsidR="005068C7" w:rsidRPr="00986F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29EAF7" w14:textId="4B756726" w:rsidR="005068C7" w:rsidRPr="00986FC2" w:rsidRDefault="005068C7" w:rsidP="00986FC2">
      <w:pPr>
        <w:rPr>
          <w:sz w:val="28"/>
          <w:szCs w:val="28"/>
        </w:rPr>
      </w:pPr>
      <w:r w:rsidRPr="00986FC2">
        <w:rPr>
          <w:rFonts w:eastAsiaTheme="minorEastAsia"/>
          <w:b/>
          <w:bCs/>
          <w:color w:val="231F20"/>
          <w:sz w:val="28"/>
          <w:szCs w:val="28"/>
        </w:rPr>
        <w:lastRenderedPageBreak/>
        <w:t>Supplementary Table 4. Feature connections used in machine learning within morphological networks (T1).</w:t>
      </w:r>
    </w:p>
    <w:tbl>
      <w:tblPr>
        <w:tblpPr w:leftFromText="180" w:rightFromText="180" w:vertAnchor="text" w:horzAnchor="page" w:tblpX="1945" w:tblpY="230"/>
        <w:tblW w:w="11904" w:type="dxa"/>
        <w:tblLook w:val="04A0" w:firstRow="1" w:lastRow="0" w:firstColumn="1" w:lastColumn="0" w:noHBand="0" w:noVBand="1"/>
      </w:tblPr>
      <w:tblGrid>
        <w:gridCol w:w="1757"/>
        <w:gridCol w:w="1757"/>
        <w:gridCol w:w="2438"/>
        <w:gridCol w:w="1757"/>
        <w:gridCol w:w="1757"/>
        <w:gridCol w:w="2438"/>
      </w:tblGrid>
      <w:tr w:rsidR="005068C7" w:rsidRPr="00986FC2" w14:paraId="6F8ACF43" w14:textId="77777777" w:rsidTr="00986FC2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E830" w14:textId="77777777" w:rsidR="005068C7" w:rsidRPr="00986FC2" w:rsidRDefault="005068C7" w:rsidP="00986FC2">
            <w:pPr>
              <w:jc w:val="center"/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46D7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71EF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First-degree relatives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HC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B0C5" w14:textId="77777777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t>Connection node 1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5254" w14:textId="77777777" w:rsidR="005068C7" w:rsidRPr="00986FC2" w:rsidRDefault="005068C7" w:rsidP="00986FC2">
            <w:pPr>
              <w:jc w:val="center"/>
            </w:pPr>
            <w:r w:rsidRPr="00986FC2">
              <w:t>Connection node 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3569" w14:textId="33233CD3" w:rsidR="005068C7" w:rsidRPr="00986FC2" w:rsidRDefault="005068C7" w:rsidP="00986FC2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 xml:space="preserve">SZ </w:t>
            </w:r>
            <w:r w:rsidRPr="00986FC2">
              <w:rPr>
                <w:rFonts w:eastAsia="等线"/>
                <w:i/>
                <w:color w:val="000000"/>
              </w:rPr>
              <w:t>minus</w:t>
            </w:r>
            <w:r w:rsidRPr="00986FC2">
              <w:rPr>
                <w:rFonts w:eastAsia="等线"/>
                <w:color w:val="000000"/>
              </w:rPr>
              <w:t xml:space="preserve"> </w:t>
            </w:r>
            <w:r w:rsidR="00DD21B4" w:rsidRPr="00986FC2">
              <w:rPr>
                <w:rFonts w:eastAsia="等线"/>
                <w:color w:val="000000"/>
              </w:rPr>
              <w:t>H</w:t>
            </w:r>
            <w:r w:rsidRPr="00986FC2">
              <w:rPr>
                <w:rFonts w:eastAsia="等线"/>
                <w:color w:val="000000"/>
              </w:rPr>
              <w:t>C</w:t>
            </w:r>
          </w:p>
        </w:tc>
      </w:tr>
      <w:tr w:rsidR="008568B9" w:rsidRPr="00986FC2" w14:paraId="47C343E8" w14:textId="77777777" w:rsidTr="00F242D7">
        <w:trPr>
          <w:trHeight w:val="276"/>
        </w:trPr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08A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A11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2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98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67422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951" w14:textId="5044CFAE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125" w14:textId="0373E1D0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4E5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16711</w:t>
            </w:r>
          </w:p>
        </w:tc>
      </w:tr>
      <w:tr w:rsidR="008568B9" w:rsidRPr="00986FC2" w14:paraId="718CFD0B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3E3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5A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25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4043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E91" w14:textId="1E4B07A7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724" w14:textId="7ACF0792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13A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95951</w:t>
            </w:r>
          </w:p>
        </w:tc>
      </w:tr>
      <w:tr w:rsidR="008568B9" w:rsidRPr="00986FC2" w14:paraId="39F80B94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A1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DB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DD9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085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04F" w14:textId="21BCD9D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E7C" w14:textId="6179502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EF8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52293</w:t>
            </w:r>
          </w:p>
        </w:tc>
      </w:tr>
      <w:tr w:rsidR="008568B9" w:rsidRPr="00986FC2" w14:paraId="004CB231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D6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56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07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085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050" w14:textId="6C3DB718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7FD" w14:textId="7C29188C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02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37674</w:t>
            </w:r>
          </w:p>
        </w:tc>
      </w:tr>
      <w:tr w:rsidR="008568B9" w:rsidRPr="00986FC2" w14:paraId="5BF9C923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E3C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2A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944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179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A21" w14:textId="3C016602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9A88" w14:textId="1EEF332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56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0297</w:t>
            </w:r>
          </w:p>
        </w:tc>
      </w:tr>
      <w:tr w:rsidR="008568B9" w:rsidRPr="00986FC2" w14:paraId="6804E06D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7E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069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C48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375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B5A" w14:textId="0F1143E4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A8C" w14:textId="01F7CD6A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A8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6631</w:t>
            </w:r>
          </w:p>
        </w:tc>
      </w:tr>
      <w:tr w:rsidR="008568B9" w:rsidRPr="00986FC2" w14:paraId="5592736C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37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AD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C9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49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EED" w14:textId="23E387FD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8A9" w14:textId="664CB3E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7B7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06719</w:t>
            </w:r>
          </w:p>
        </w:tc>
      </w:tr>
      <w:tr w:rsidR="008568B9" w:rsidRPr="00986FC2" w14:paraId="512E6555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C0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5E1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217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143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428" w14:textId="71839B36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22E" w14:textId="7D8B4B81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BC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4575</w:t>
            </w:r>
          </w:p>
        </w:tc>
      </w:tr>
      <w:tr w:rsidR="008568B9" w:rsidRPr="00986FC2" w14:paraId="684C3DC6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55E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713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1C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810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7863" w14:textId="1FB906E5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E8C" w14:textId="728C3006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FD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53106</w:t>
            </w:r>
          </w:p>
        </w:tc>
      </w:tr>
      <w:tr w:rsidR="008568B9" w:rsidRPr="00986FC2" w14:paraId="4361A768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4F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6F4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A63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194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98A" w14:textId="3A475364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25A0" w14:textId="6ED639CC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39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-0.15669</w:t>
            </w:r>
          </w:p>
        </w:tc>
      </w:tr>
      <w:tr w:rsidR="008568B9" w:rsidRPr="00986FC2" w14:paraId="06441E74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72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DD6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FB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356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F61" w14:textId="24BB9270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0AF" w14:textId="18294970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184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14395</w:t>
            </w:r>
          </w:p>
        </w:tc>
      </w:tr>
      <w:tr w:rsidR="008568B9" w:rsidRPr="00986FC2" w14:paraId="04A49196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B63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E7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45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755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4F3" w14:textId="4074CEF0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7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3079" w14:textId="43C9C9A9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5C4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16711</w:t>
            </w:r>
          </w:p>
        </w:tc>
      </w:tr>
      <w:tr w:rsidR="008568B9" w:rsidRPr="00986FC2" w14:paraId="1CA02A70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F81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18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853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697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536D" w14:textId="4A20145E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F35" w14:textId="4351EC99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E12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95951</w:t>
            </w:r>
          </w:p>
        </w:tc>
      </w:tr>
      <w:tr w:rsidR="008568B9" w:rsidRPr="00986FC2" w14:paraId="47A2A484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D29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F9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A0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674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9C7" w14:textId="2FA22A0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0B8" w14:textId="5DCA5052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359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52293</w:t>
            </w:r>
          </w:p>
        </w:tc>
      </w:tr>
      <w:tr w:rsidR="008568B9" w:rsidRPr="00986FC2" w14:paraId="13DCE671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4DC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DBA4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CF9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4043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2D1" w14:textId="622A5916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4E7" w14:textId="157CB809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EF9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37674</w:t>
            </w:r>
          </w:p>
        </w:tc>
      </w:tr>
      <w:tr w:rsidR="008568B9" w:rsidRPr="00986FC2" w14:paraId="014B6B57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AAE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AF9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DB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179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FD01" w14:textId="3F0CCDDA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9B1" w14:textId="25705D49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C5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0297</w:t>
            </w:r>
          </w:p>
        </w:tc>
      </w:tr>
      <w:tr w:rsidR="008568B9" w:rsidRPr="00986FC2" w14:paraId="3AC733DB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FA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8C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BFA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375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A90" w14:textId="35A8D899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0DD" w14:textId="35D8791E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D27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6631</w:t>
            </w:r>
          </w:p>
        </w:tc>
      </w:tr>
      <w:tr w:rsidR="008568B9" w:rsidRPr="00986FC2" w14:paraId="65833954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255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B3C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3F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755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44F" w14:textId="608D7774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BC4" w14:textId="7ED11F54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0BB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232277</w:t>
            </w:r>
          </w:p>
        </w:tc>
      </w:tr>
      <w:tr w:rsidR="008568B9" w:rsidRPr="00986FC2" w14:paraId="17EDEECF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4126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5C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5D5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471933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97A" w14:textId="57CEEDF3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14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2C7" w14:textId="5862D855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69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4BF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74306</w:t>
            </w:r>
          </w:p>
        </w:tc>
      </w:tr>
      <w:tr w:rsidR="008568B9" w:rsidRPr="00986FC2" w14:paraId="29488ACA" w14:textId="77777777" w:rsidTr="00F242D7">
        <w:trPr>
          <w:trHeight w:val="276"/>
        </w:trPr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3040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4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D1CD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114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9B69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443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E164" w14:textId="48FC014C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17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6F6D" w14:textId="25D05CBC" w:rsidR="008568B9" w:rsidRPr="008568B9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8568B9">
              <w:rPr>
                <w:color w:val="000000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87FC" w14:textId="77777777" w:rsidR="008568B9" w:rsidRPr="00986FC2" w:rsidRDefault="008568B9" w:rsidP="008568B9">
            <w:pPr>
              <w:jc w:val="center"/>
              <w:rPr>
                <w:rFonts w:eastAsia="等线"/>
                <w:color w:val="000000"/>
              </w:rPr>
            </w:pPr>
            <w:r w:rsidRPr="00986FC2">
              <w:rPr>
                <w:rFonts w:eastAsia="等线"/>
                <w:color w:val="000000"/>
              </w:rPr>
              <w:t>0.310632</w:t>
            </w:r>
          </w:p>
        </w:tc>
      </w:tr>
    </w:tbl>
    <w:p w14:paraId="5F0142B8" w14:textId="77777777" w:rsidR="005068C7" w:rsidRPr="00986FC2" w:rsidRDefault="005068C7" w:rsidP="00986FC2"/>
    <w:p w14:paraId="4E6976CB" w14:textId="77777777" w:rsidR="005068C7" w:rsidRPr="00986FC2" w:rsidRDefault="005068C7" w:rsidP="00986FC2"/>
    <w:p w14:paraId="35A7D165" w14:textId="77777777" w:rsidR="00C26C05" w:rsidRDefault="00C26C05" w:rsidP="00986FC2">
      <w:pPr>
        <w:sectPr w:rsidR="00C26C0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d"/>
        <w:tblpPr w:leftFromText="180" w:rightFromText="180" w:vertAnchor="page" w:horzAnchor="page" w:tblpX="2761" w:tblpY="2616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36"/>
        <w:gridCol w:w="2356"/>
        <w:gridCol w:w="2356"/>
        <w:gridCol w:w="2358"/>
      </w:tblGrid>
      <w:tr w:rsidR="00C26C05" w:rsidRPr="008F595B" w14:paraId="7D52D0D0" w14:textId="77777777" w:rsidTr="008F595B">
        <w:trPr>
          <w:trHeight w:val="414"/>
        </w:trPr>
        <w:tc>
          <w:tcPr>
            <w:tcW w:w="2936" w:type="dxa"/>
            <w:vMerge w:val="restart"/>
            <w:tcBorders>
              <w:top w:val="single" w:sz="18" w:space="0" w:color="auto"/>
            </w:tcBorders>
            <w:vAlign w:val="bottom"/>
          </w:tcPr>
          <w:p w14:paraId="50A6F49F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lastRenderedPageBreak/>
              <w:t>Data modality</w:t>
            </w:r>
          </w:p>
        </w:tc>
        <w:tc>
          <w:tcPr>
            <w:tcW w:w="707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003495C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Z/HC</w:t>
            </w:r>
          </w:p>
        </w:tc>
      </w:tr>
      <w:tr w:rsidR="00C26C05" w:rsidRPr="008F595B" w14:paraId="2464758B" w14:textId="77777777" w:rsidTr="008F595B">
        <w:trPr>
          <w:trHeight w:val="414"/>
        </w:trPr>
        <w:tc>
          <w:tcPr>
            <w:tcW w:w="2936" w:type="dxa"/>
            <w:vMerge/>
            <w:tcBorders>
              <w:bottom w:val="single" w:sz="18" w:space="0" w:color="auto"/>
            </w:tcBorders>
            <w:vAlign w:val="bottom"/>
          </w:tcPr>
          <w:p w14:paraId="6D21AD4D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00258FC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Accuracy</w:t>
            </w: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51C98AF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ensitivity</w:t>
            </w:r>
          </w:p>
        </w:tc>
        <w:tc>
          <w:tcPr>
            <w:tcW w:w="235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51A42F3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pecificity</w:t>
            </w:r>
          </w:p>
        </w:tc>
      </w:tr>
      <w:tr w:rsidR="00C26C05" w:rsidRPr="008F595B" w14:paraId="7C184CFF" w14:textId="77777777" w:rsidTr="008F595B">
        <w:trPr>
          <w:trHeight w:val="414"/>
        </w:trPr>
        <w:tc>
          <w:tcPr>
            <w:tcW w:w="2936" w:type="dxa"/>
            <w:tcBorders>
              <w:top w:val="single" w:sz="18" w:space="0" w:color="auto"/>
            </w:tcBorders>
            <w:vAlign w:val="bottom"/>
          </w:tcPr>
          <w:p w14:paraId="3CFE15B6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7A93B424" w14:textId="536344F0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5.81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0F72BECB" w14:textId="72633284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2358" w:type="dxa"/>
            <w:tcBorders>
              <w:top w:val="single" w:sz="18" w:space="0" w:color="auto"/>
            </w:tcBorders>
            <w:vAlign w:val="bottom"/>
          </w:tcPr>
          <w:p w14:paraId="400E3302" w14:textId="57D3EF6A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92.31</w:t>
            </w:r>
          </w:p>
        </w:tc>
      </w:tr>
      <w:tr w:rsidR="00C26C05" w:rsidRPr="008F595B" w14:paraId="1EBDE5E3" w14:textId="77777777" w:rsidTr="008F595B">
        <w:trPr>
          <w:trHeight w:val="414"/>
        </w:trPr>
        <w:tc>
          <w:tcPr>
            <w:tcW w:w="2936" w:type="dxa"/>
            <w:vAlign w:val="bottom"/>
          </w:tcPr>
          <w:p w14:paraId="4B4EC773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DTI</w:t>
            </w:r>
          </w:p>
        </w:tc>
        <w:tc>
          <w:tcPr>
            <w:tcW w:w="2356" w:type="dxa"/>
            <w:vAlign w:val="bottom"/>
          </w:tcPr>
          <w:p w14:paraId="28466783" w14:textId="619C51F5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4.32</w:t>
            </w:r>
          </w:p>
        </w:tc>
        <w:tc>
          <w:tcPr>
            <w:tcW w:w="2356" w:type="dxa"/>
            <w:vAlign w:val="bottom"/>
          </w:tcPr>
          <w:p w14:paraId="2FFDD32C" w14:textId="1D88BE25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4.29</w:t>
            </w:r>
          </w:p>
        </w:tc>
        <w:tc>
          <w:tcPr>
            <w:tcW w:w="2358" w:type="dxa"/>
            <w:vAlign w:val="bottom"/>
          </w:tcPr>
          <w:p w14:paraId="379B1CDF" w14:textId="605AE187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4.36</w:t>
            </w:r>
          </w:p>
        </w:tc>
      </w:tr>
      <w:tr w:rsidR="00C26C05" w:rsidRPr="008F595B" w14:paraId="4FFA7317" w14:textId="77777777" w:rsidTr="008F595B">
        <w:trPr>
          <w:trHeight w:val="414"/>
        </w:trPr>
        <w:tc>
          <w:tcPr>
            <w:tcW w:w="2936" w:type="dxa"/>
            <w:vAlign w:val="bottom"/>
          </w:tcPr>
          <w:p w14:paraId="7629014A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T1</w:t>
            </w:r>
          </w:p>
        </w:tc>
        <w:tc>
          <w:tcPr>
            <w:tcW w:w="2356" w:type="dxa"/>
            <w:vAlign w:val="bottom"/>
          </w:tcPr>
          <w:p w14:paraId="1E236D32" w14:textId="363C83DF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2356" w:type="dxa"/>
            <w:vAlign w:val="bottom"/>
          </w:tcPr>
          <w:p w14:paraId="5020CDA3" w14:textId="1D7C9932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7.14</w:t>
            </w:r>
          </w:p>
        </w:tc>
        <w:tc>
          <w:tcPr>
            <w:tcW w:w="2358" w:type="dxa"/>
            <w:vAlign w:val="bottom"/>
          </w:tcPr>
          <w:p w14:paraId="157DC214" w14:textId="13BB10A0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3.08</w:t>
            </w:r>
          </w:p>
        </w:tc>
      </w:tr>
      <w:tr w:rsidR="00C26C05" w:rsidRPr="008F595B" w14:paraId="539D7720" w14:textId="77777777" w:rsidTr="008F595B">
        <w:trPr>
          <w:trHeight w:val="414"/>
        </w:trPr>
        <w:tc>
          <w:tcPr>
            <w:tcW w:w="2936" w:type="dxa"/>
            <w:vAlign w:val="bottom"/>
          </w:tcPr>
          <w:p w14:paraId="561E1870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DTI</w:t>
            </w:r>
          </w:p>
        </w:tc>
        <w:tc>
          <w:tcPr>
            <w:tcW w:w="2356" w:type="dxa"/>
            <w:vAlign w:val="bottom"/>
          </w:tcPr>
          <w:p w14:paraId="5B9C6DC8" w14:textId="626A8C67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90.54</w:t>
            </w:r>
          </w:p>
        </w:tc>
        <w:tc>
          <w:tcPr>
            <w:tcW w:w="2356" w:type="dxa"/>
            <w:vAlign w:val="bottom"/>
          </w:tcPr>
          <w:p w14:paraId="1B2C7D7B" w14:textId="77911E94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7.14</w:t>
            </w:r>
          </w:p>
        </w:tc>
        <w:tc>
          <w:tcPr>
            <w:tcW w:w="2358" w:type="dxa"/>
            <w:vAlign w:val="bottom"/>
          </w:tcPr>
          <w:p w14:paraId="14D699C6" w14:textId="1203C84B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93.59</w:t>
            </w:r>
          </w:p>
        </w:tc>
      </w:tr>
      <w:tr w:rsidR="00C26C05" w:rsidRPr="008F595B" w14:paraId="7BB84DE5" w14:textId="77777777" w:rsidTr="008F595B">
        <w:trPr>
          <w:trHeight w:val="414"/>
        </w:trPr>
        <w:tc>
          <w:tcPr>
            <w:tcW w:w="2936" w:type="dxa"/>
            <w:vAlign w:val="bottom"/>
          </w:tcPr>
          <w:p w14:paraId="5AEFDCDE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DTI + T1</w:t>
            </w:r>
          </w:p>
        </w:tc>
        <w:tc>
          <w:tcPr>
            <w:tcW w:w="2356" w:type="dxa"/>
            <w:vAlign w:val="bottom"/>
          </w:tcPr>
          <w:p w14:paraId="3EF90D1C" w14:textId="3B1CA50F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3.11</w:t>
            </w:r>
          </w:p>
        </w:tc>
        <w:tc>
          <w:tcPr>
            <w:tcW w:w="2356" w:type="dxa"/>
            <w:vAlign w:val="bottom"/>
          </w:tcPr>
          <w:p w14:paraId="7378CA8E" w14:textId="5DC6103C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2358" w:type="dxa"/>
            <w:vAlign w:val="bottom"/>
          </w:tcPr>
          <w:p w14:paraId="7BFF8C30" w14:textId="6FBA2CE8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7.18</w:t>
            </w:r>
          </w:p>
        </w:tc>
      </w:tr>
      <w:tr w:rsidR="00C26C05" w:rsidRPr="008F595B" w14:paraId="1BCDB750" w14:textId="77777777" w:rsidTr="008F595B">
        <w:trPr>
          <w:trHeight w:val="414"/>
        </w:trPr>
        <w:tc>
          <w:tcPr>
            <w:tcW w:w="2936" w:type="dxa"/>
            <w:vAlign w:val="bottom"/>
          </w:tcPr>
          <w:p w14:paraId="689150E9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T1</w:t>
            </w:r>
          </w:p>
        </w:tc>
        <w:tc>
          <w:tcPr>
            <w:tcW w:w="2356" w:type="dxa"/>
            <w:vAlign w:val="bottom"/>
          </w:tcPr>
          <w:p w14:paraId="29D9EB43" w14:textId="2FC9E7CE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6.49</w:t>
            </w:r>
          </w:p>
        </w:tc>
        <w:tc>
          <w:tcPr>
            <w:tcW w:w="2356" w:type="dxa"/>
            <w:vAlign w:val="bottom"/>
          </w:tcPr>
          <w:p w14:paraId="28234368" w14:textId="56848CEE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2.86</w:t>
            </w:r>
          </w:p>
        </w:tc>
        <w:tc>
          <w:tcPr>
            <w:tcW w:w="2358" w:type="dxa"/>
            <w:vAlign w:val="bottom"/>
          </w:tcPr>
          <w:p w14:paraId="6BDDACFE" w14:textId="2373E3F3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9.74</w:t>
            </w:r>
          </w:p>
        </w:tc>
      </w:tr>
      <w:tr w:rsidR="00C26C05" w:rsidRPr="008F595B" w14:paraId="16A22AA8" w14:textId="77777777" w:rsidTr="008F595B">
        <w:trPr>
          <w:trHeight w:val="414"/>
        </w:trPr>
        <w:tc>
          <w:tcPr>
            <w:tcW w:w="2936" w:type="dxa"/>
            <w:tcBorders>
              <w:bottom w:val="single" w:sz="18" w:space="0" w:color="auto"/>
            </w:tcBorders>
            <w:vAlign w:val="bottom"/>
          </w:tcPr>
          <w:p w14:paraId="3DFE3847" w14:textId="77777777" w:rsidR="00C26C05" w:rsidRPr="008F595B" w:rsidRDefault="00C26C05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 + DTI + T1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5CC1C8D1" w14:textId="3B76D2BA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91.22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1141EFA4" w14:textId="2192049F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87.14</w:t>
            </w:r>
          </w:p>
        </w:tc>
        <w:tc>
          <w:tcPr>
            <w:tcW w:w="2358" w:type="dxa"/>
            <w:tcBorders>
              <w:bottom w:val="single" w:sz="18" w:space="0" w:color="auto"/>
            </w:tcBorders>
            <w:vAlign w:val="bottom"/>
          </w:tcPr>
          <w:p w14:paraId="299327C4" w14:textId="2FEBEA52" w:rsidR="00C26C05" w:rsidRPr="008F595B" w:rsidRDefault="00C26C05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color w:val="000000"/>
                <w:sz w:val="24"/>
                <w:szCs w:val="24"/>
              </w:rPr>
              <w:t>94.87</w:t>
            </w:r>
          </w:p>
        </w:tc>
      </w:tr>
    </w:tbl>
    <w:p w14:paraId="65F3E508" w14:textId="77777777" w:rsidR="00015754" w:rsidRPr="008F595B" w:rsidRDefault="00C26C05" w:rsidP="00986FC2">
      <w:pPr>
        <w:rPr>
          <w:b/>
          <w:bCs/>
          <w:sz w:val="28"/>
          <w:szCs w:val="28"/>
        </w:rPr>
        <w:sectPr w:rsidR="00015754" w:rsidRPr="008F59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F595B">
        <w:rPr>
          <w:b/>
          <w:bCs/>
          <w:sz w:val="28"/>
          <w:szCs w:val="28"/>
        </w:rPr>
        <w:t>Supplementary Table 5. Discrimination Accuracy of Different Models (%) (exclude the first-episode patients)</w:t>
      </w:r>
    </w:p>
    <w:p w14:paraId="5D862DB8" w14:textId="6E04C5EE" w:rsidR="008F595B" w:rsidRPr="008F595B" w:rsidRDefault="00015754" w:rsidP="008F595B">
      <w:pPr>
        <w:rPr>
          <w:b/>
          <w:bCs/>
          <w:sz w:val="28"/>
          <w:szCs w:val="28"/>
        </w:rPr>
      </w:pPr>
      <w:bookmarkStart w:id="87" w:name="OLE_LINK297"/>
      <w:bookmarkStart w:id="88" w:name="OLE_LINK298"/>
      <w:r w:rsidRPr="008F595B">
        <w:rPr>
          <w:b/>
          <w:bCs/>
          <w:sz w:val="28"/>
          <w:szCs w:val="28"/>
        </w:rPr>
        <w:lastRenderedPageBreak/>
        <w:t xml:space="preserve">Supplementary Table </w:t>
      </w:r>
      <w:r w:rsidR="008F595B" w:rsidRPr="008F595B">
        <w:rPr>
          <w:b/>
          <w:bCs/>
          <w:sz w:val="28"/>
          <w:szCs w:val="28"/>
        </w:rPr>
        <w:t>6</w:t>
      </w:r>
      <w:r w:rsidRPr="008F595B">
        <w:rPr>
          <w:b/>
          <w:bCs/>
          <w:sz w:val="28"/>
          <w:szCs w:val="28"/>
        </w:rPr>
        <w:t>. Discrimination Accuracy of Different Models (%) (</w:t>
      </w:r>
      <w:r w:rsidR="007D2C4E" w:rsidRPr="008F595B">
        <w:rPr>
          <w:b/>
          <w:bCs/>
          <w:sz w:val="28"/>
          <w:szCs w:val="28"/>
        </w:rPr>
        <w:t>10-fold cross-validation</w:t>
      </w:r>
      <w:r w:rsidR="008F595B" w:rsidRPr="008F595B">
        <w:rPr>
          <w:b/>
          <w:bCs/>
          <w:sz w:val="28"/>
          <w:szCs w:val="28"/>
        </w:rPr>
        <w:t>)</w:t>
      </w:r>
    </w:p>
    <w:tbl>
      <w:tblPr>
        <w:tblStyle w:val="ad"/>
        <w:tblpPr w:leftFromText="180" w:rightFromText="180" w:vertAnchor="page" w:horzAnchor="page" w:tblpX="2761" w:tblpY="2616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36"/>
        <w:gridCol w:w="2356"/>
        <w:gridCol w:w="2356"/>
        <w:gridCol w:w="2358"/>
      </w:tblGrid>
      <w:tr w:rsidR="008F595B" w:rsidRPr="008F595B" w14:paraId="62B438AA" w14:textId="77777777" w:rsidTr="008F595B">
        <w:trPr>
          <w:trHeight w:val="414"/>
        </w:trPr>
        <w:tc>
          <w:tcPr>
            <w:tcW w:w="2936" w:type="dxa"/>
            <w:vMerge w:val="restart"/>
            <w:tcBorders>
              <w:top w:val="single" w:sz="18" w:space="0" w:color="auto"/>
            </w:tcBorders>
          </w:tcPr>
          <w:p w14:paraId="23A8109E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89" w:name="OLE_LINK299"/>
            <w:bookmarkStart w:id="90" w:name="OLE_LINK300"/>
            <w:bookmarkEnd w:id="87"/>
            <w:bookmarkEnd w:id="88"/>
            <w:r w:rsidRPr="008F595B">
              <w:rPr>
                <w:sz w:val="24"/>
                <w:szCs w:val="24"/>
              </w:rPr>
              <w:t>Data modality</w:t>
            </w:r>
          </w:p>
        </w:tc>
        <w:tc>
          <w:tcPr>
            <w:tcW w:w="707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192402A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Z/HC</w:t>
            </w:r>
          </w:p>
        </w:tc>
      </w:tr>
      <w:tr w:rsidR="008F595B" w:rsidRPr="008F595B" w14:paraId="0C54DCA8" w14:textId="77777777" w:rsidTr="008F595B">
        <w:trPr>
          <w:trHeight w:val="414"/>
        </w:trPr>
        <w:tc>
          <w:tcPr>
            <w:tcW w:w="2936" w:type="dxa"/>
            <w:vMerge/>
            <w:tcBorders>
              <w:bottom w:val="single" w:sz="18" w:space="0" w:color="auto"/>
            </w:tcBorders>
          </w:tcPr>
          <w:p w14:paraId="36EEAE72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</w:tcPr>
          <w:p w14:paraId="7DA724CD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 xml:space="preserve">Accuracy </w:t>
            </w: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</w:tcPr>
          <w:p w14:paraId="103BC110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ensitivity</w:t>
            </w:r>
          </w:p>
        </w:tc>
        <w:tc>
          <w:tcPr>
            <w:tcW w:w="2358" w:type="dxa"/>
            <w:tcBorders>
              <w:top w:val="single" w:sz="18" w:space="0" w:color="auto"/>
              <w:bottom w:val="single" w:sz="18" w:space="0" w:color="auto"/>
            </w:tcBorders>
          </w:tcPr>
          <w:p w14:paraId="5F6A4E90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pecificity</w:t>
            </w:r>
          </w:p>
        </w:tc>
      </w:tr>
      <w:tr w:rsidR="008F595B" w:rsidRPr="008F595B" w14:paraId="3C03A784" w14:textId="77777777" w:rsidTr="008F595B">
        <w:trPr>
          <w:trHeight w:val="414"/>
        </w:trPr>
        <w:tc>
          <w:tcPr>
            <w:tcW w:w="2936" w:type="dxa"/>
            <w:tcBorders>
              <w:top w:val="single" w:sz="18" w:space="0" w:color="auto"/>
            </w:tcBorders>
          </w:tcPr>
          <w:p w14:paraId="2EA1D38D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113D9CBF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3.7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03B2FAAC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0.7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358" w:type="dxa"/>
            <w:tcBorders>
              <w:top w:val="single" w:sz="18" w:space="0" w:color="auto"/>
            </w:tcBorders>
            <w:vAlign w:val="bottom"/>
          </w:tcPr>
          <w:p w14:paraId="04473D34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0.9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F595B" w:rsidRPr="008F595B" w14:paraId="3A9DDEBB" w14:textId="77777777" w:rsidTr="008F595B">
        <w:trPr>
          <w:trHeight w:val="414"/>
        </w:trPr>
        <w:tc>
          <w:tcPr>
            <w:tcW w:w="2936" w:type="dxa"/>
          </w:tcPr>
          <w:p w14:paraId="733E528F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DTI</w:t>
            </w:r>
          </w:p>
        </w:tc>
        <w:tc>
          <w:tcPr>
            <w:tcW w:w="2356" w:type="dxa"/>
            <w:vAlign w:val="bottom"/>
          </w:tcPr>
          <w:p w14:paraId="38F22F76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4.39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356" w:type="dxa"/>
            <w:vAlign w:val="bottom"/>
          </w:tcPr>
          <w:p w14:paraId="3E1390EB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6.19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358" w:type="dxa"/>
            <w:vAlign w:val="bottom"/>
          </w:tcPr>
          <w:p w14:paraId="0FAB530D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7.8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F595B" w:rsidRPr="008F595B" w14:paraId="1D478954" w14:textId="77777777" w:rsidTr="008F595B">
        <w:trPr>
          <w:trHeight w:val="414"/>
        </w:trPr>
        <w:tc>
          <w:tcPr>
            <w:tcW w:w="2936" w:type="dxa"/>
          </w:tcPr>
          <w:p w14:paraId="557690F0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T1</w:t>
            </w:r>
          </w:p>
        </w:tc>
        <w:tc>
          <w:tcPr>
            <w:tcW w:w="2356" w:type="dxa"/>
            <w:vAlign w:val="bottom"/>
          </w:tcPr>
          <w:p w14:paraId="40A31B55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3.94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356" w:type="dxa"/>
            <w:vAlign w:val="bottom"/>
          </w:tcPr>
          <w:p w14:paraId="4C5C650B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5.12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358" w:type="dxa"/>
            <w:vAlign w:val="bottom"/>
          </w:tcPr>
          <w:p w14:paraId="0F9D36AF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3.47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8F595B" w:rsidRPr="008F595B" w14:paraId="515B3931" w14:textId="77777777" w:rsidTr="008F595B">
        <w:trPr>
          <w:trHeight w:val="414"/>
        </w:trPr>
        <w:tc>
          <w:tcPr>
            <w:tcW w:w="2936" w:type="dxa"/>
          </w:tcPr>
          <w:p w14:paraId="5C6C265E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DTI</w:t>
            </w:r>
          </w:p>
        </w:tc>
        <w:tc>
          <w:tcPr>
            <w:tcW w:w="2356" w:type="dxa"/>
            <w:vAlign w:val="bottom"/>
          </w:tcPr>
          <w:p w14:paraId="3C08CF99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0.54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356" w:type="dxa"/>
            <w:vAlign w:val="bottom"/>
          </w:tcPr>
          <w:p w14:paraId="3910E631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6.1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358" w:type="dxa"/>
            <w:vAlign w:val="bottom"/>
          </w:tcPr>
          <w:p w14:paraId="585BB5D3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3.24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8F595B" w:rsidRPr="008F595B" w14:paraId="1D13AB1B" w14:textId="77777777" w:rsidTr="008F595B">
        <w:trPr>
          <w:trHeight w:val="414"/>
        </w:trPr>
        <w:tc>
          <w:tcPr>
            <w:tcW w:w="2936" w:type="dxa"/>
          </w:tcPr>
          <w:p w14:paraId="33ADE8F7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DTI + T1</w:t>
            </w:r>
          </w:p>
        </w:tc>
        <w:tc>
          <w:tcPr>
            <w:tcW w:w="2356" w:type="dxa"/>
            <w:vAlign w:val="bottom"/>
          </w:tcPr>
          <w:p w14:paraId="31CF0F3E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2.1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356" w:type="dxa"/>
            <w:vAlign w:val="bottom"/>
          </w:tcPr>
          <w:p w14:paraId="6F888A3F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7.93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358" w:type="dxa"/>
            <w:vAlign w:val="bottom"/>
          </w:tcPr>
          <w:p w14:paraId="642C9316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7.1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8F595B" w:rsidRPr="008F595B" w14:paraId="33095879" w14:textId="77777777" w:rsidTr="008F595B">
        <w:trPr>
          <w:trHeight w:val="414"/>
        </w:trPr>
        <w:tc>
          <w:tcPr>
            <w:tcW w:w="2936" w:type="dxa"/>
          </w:tcPr>
          <w:p w14:paraId="1697E4CE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T1</w:t>
            </w:r>
          </w:p>
        </w:tc>
        <w:tc>
          <w:tcPr>
            <w:tcW w:w="2356" w:type="dxa"/>
            <w:vAlign w:val="bottom"/>
          </w:tcPr>
          <w:p w14:paraId="5C317CF0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5.64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356" w:type="dxa"/>
            <w:vAlign w:val="bottom"/>
          </w:tcPr>
          <w:p w14:paraId="7192F5AD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2.86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358" w:type="dxa"/>
            <w:vAlign w:val="bottom"/>
          </w:tcPr>
          <w:p w14:paraId="2DE7DCAB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0.3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>±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0.49</w:t>
            </w:r>
          </w:p>
        </w:tc>
      </w:tr>
      <w:tr w:rsidR="008F595B" w:rsidRPr="008F595B" w14:paraId="5F3CF6A9" w14:textId="77777777" w:rsidTr="008F595B">
        <w:trPr>
          <w:trHeight w:val="414"/>
        </w:trPr>
        <w:tc>
          <w:tcPr>
            <w:tcW w:w="2936" w:type="dxa"/>
            <w:tcBorders>
              <w:bottom w:val="single" w:sz="18" w:space="0" w:color="auto"/>
            </w:tcBorders>
          </w:tcPr>
          <w:p w14:paraId="0893F752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 + DTI + T1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2F83C4B4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2.19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6D1E04E8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8.07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358" w:type="dxa"/>
            <w:tcBorders>
              <w:bottom w:val="single" w:sz="18" w:space="0" w:color="auto"/>
            </w:tcBorders>
            <w:vAlign w:val="bottom"/>
          </w:tcPr>
          <w:p w14:paraId="33AF181E" w14:textId="7777777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3.24 </w:t>
            </w:r>
            <w:bookmarkStart w:id="91" w:name="OLE_LINK295"/>
            <w:bookmarkStart w:id="92" w:name="OLE_LINK296"/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>±</m:t>
              </m:r>
              <w:bookmarkEnd w:id="91"/>
              <w:bookmarkEnd w:id="92"/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bookmarkEnd w:id="89"/>
      <w:bookmarkEnd w:id="90"/>
    </w:tbl>
    <w:p w14:paraId="32670EF5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6DDAABA9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6D2BF685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0A8B55BF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2BF951A8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210BBF3B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48B9FBC4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6C415361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2FC69F14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10DD2F4E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2B1426E0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69B9DB69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56732DFD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7FFD5163" w14:textId="77777777" w:rsidR="008F595B" w:rsidRDefault="008F595B" w:rsidP="00986FC2">
      <w:pPr>
        <w:rPr>
          <w:rFonts w:ascii="Arial" w:hAnsi="Arial" w:cs="Arial"/>
          <w:sz w:val="20"/>
          <w:szCs w:val="20"/>
        </w:rPr>
      </w:pPr>
    </w:p>
    <w:p w14:paraId="5ECCAED0" w14:textId="70C2BF67" w:rsidR="008F595B" w:rsidRPr="008F595B" w:rsidRDefault="008F595B" w:rsidP="008F595B">
      <w:pPr>
        <w:sectPr w:rsidR="008F595B" w:rsidRPr="008F59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F595B">
        <w:t xml:space="preserve"> Mean </w:t>
      </w:r>
      <m:oMath>
        <m:r>
          <w:rPr>
            <w:rFonts w:ascii="Cambria Math" w:eastAsia="等线" w:hAnsi="Cambria Math"/>
            <w:color w:val="000000"/>
          </w:rPr>
          <m:t>±</m:t>
        </m:r>
      </m:oMath>
      <w:r w:rsidRPr="008F595B">
        <w:t xml:space="preserve"> SD are provided</w:t>
      </w:r>
      <w:r>
        <w:t>.</w:t>
      </w:r>
    </w:p>
    <w:p w14:paraId="51BAD7D9" w14:textId="7A76F69E" w:rsidR="008F595B" w:rsidRPr="008F595B" w:rsidRDefault="008F595B" w:rsidP="008F595B">
      <w:pPr>
        <w:rPr>
          <w:b/>
          <w:bCs/>
          <w:sz w:val="28"/>
          <w:szCs w:val="28"/>
        </w:rPr>
      </w:pPr>
      <w:r w:rsidRPr="008F595B">
        <w:rPr>
          <w:b/>
          <w:bCs/>
          <w:sz w:val="28"/>
          <w:szCs w:val="28"/>
        </w:rPr>
        <w:lastRenderedPageBreak/>
        <w:t xml:space="preserve">Supplementary Table </w:t>
      </w:r>
      <w:r>
        <w:rPr>
          <w:b/>
          <w:bCs/>
          <w:sz w:val="28"/>
          <w:szCs w:val="28"/>
        </w:rPr>
        <w:t>7</w:t>
      </w:r>
      <w:r w:rsidRPr="008F595B">
        <w:rPr>
          <w:b/>
          <w:bCs/>
          <w:sz w:val="28"/>
          <w:szCs w:val="28"/>
        </w:rPr>
        <w:t>. Discrimination Accuracy of Different Models (%) (10-fold cross-validation)</w:t>
      </w:r>
    </w:p>
    <w:tbl>
      <w:tblPr>
        <w:tblStyle w:val="ad"/>
        <w:tblpPr w:leftFromText="180" w:rightFromText="180" w:vertAnchor="page" w:horzAnchor="page" w:tblpX="2281" w:tblpY="2616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36"/>
        <w:gridCol w:w="2356"/>
        <w:gridCol w:w="2356"/>
        <w:gridCol w:w="2358"/>
      </w:tblGrid>
      <w:tr w:rsidR="008F595B" w:rsidRPr="008F595B" w14:paraId="16F3FDD4" w14:textId="77777777" w:rsidTr="00F143D3">
        <w:trPr>
          <w:trHeight w:val="414"/>
        </w:trPr>
        <w:tc>
          <w:tcPr>
            <w:tcW w:w="2936" w:type="dxa"/>
            <w:vMerge w:val="restart"/>
            <w:tcBorders>
              <w:top w:val="single" w:sz="18" w:space="0" w:color="auto"/>
            </w:tcBorders>
          </w:tcPr>
          <w:p w14:paraId="070C82C9" w14:textId="7777777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Data modality</w:t>
            </w:r>
          </w:p>
        </w:tc>
        <w:tc>
          <w:tcPr>
            <w:tcW w:w="707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60207DB" w14:textId="7E47116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irst-degree relatives /HC</w:t>
            </w:r>
          </w:p>
        </w:tc>
      </w:tr>
      <w:tr w:rsidR="008F595B" w:rsidRPr="008F595B" w14:paraId="4F21FE26" w14:textId="77777777" w:rsidTr="00F143D3">
        <w:trPr>
          <w:trHeight w:val="414"/>
        </w:trPr>
        <w:tc>
          <w:tcPr>
            <w:tcW w:w="2936" w:type="dxa"/>
            <w:vMerge/>
            <w:tcBorders>
              <w:bottom w:val="single" w:sz="18" w:space="0" w:color="auto"/>
            </w:tcBorders>
          </w:tcPr>
          <w:p w14:paraId="295D7A5F" w14:textId="7777777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</w:tcPr>
          <w:p w14:paraId="022C4583" w14:textId="7777777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 xml:space="preserve">Accuracy </w:t>
            </w:r>
          </w:p>
        </w:tc>
        <w:tc>
          <w:tcPr>
            <w:tcW w:w="2356" w:type="dxa"/>
            <w:tcBorders>
              <w:top w:val="single" w:sz="18" w:space="0" w:color="auto"/>
              <w:bottom w:val="single" w:sz="18" w:space="0" w:color="auto"/>
            </w:tcBorders>
          </w:tcPr>
          <w:p w14:paraId="77737280" w14:textId="7777777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ensitivity</w:t>
            </w:r>
          </w:p>
        </w:tc>
        <w:tc>
          <w:tcPr>
            <w:tcW w:w="2358" w:type="dxa"/>
            <w:tcBorders>
              <w:top w:val="single" w:sz="18" w:space="0" w:color="auto"/>
              <w:bottom w:val="single" w:sz="18" w:space="0" w:color="auto"/>
            </w:tcBorders>
          </w:tcPr>
          <w:p w14:paraId="22FC9662" w14:textId="77777777" w:rsidR="008F595B" w:rsidRPr="008F595B" w:rsidRDefault="008F595B" w:rsidP="00F143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Specificity</w:t>
            </w:r>
          </w:p>
        </w:tc>
      </w:tr>
      <w:tr w:rsidR="008F595B" w:rsidRPr="008F595B" w14:paraId="4B996C38" w14:textId="77777777" w:rsidTr="00F143D3">
        <w:trPr>
          <w:trHeight w:val="414"/>
        </w:trPr>
        <w:tc>
          <w:tcPr>
            <w:tcW w:w="2936" w:type="dxa"/>
            <w:tcBorders>
              <w:top w:val="single" w:sz="18" w:space="0" w:color="auto"/>
            </w:tcBorders>
          </w:tcPr>
          <w:p w14:paraId="661FDBC2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6F3E8727" w14:textId="7283697D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5.67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356" w:type="dxa"/>
            <w:tcBorders>
              <w:top w:val="single" w:sz="18" w:space="0" w:color="auto"/>
            </w:tcBorders>
            <w:vAlign w:val="bottom"/>
          </w:tcPr>
          <w:p w14:paraId="4CD3CFAA" w14:textId="19A4FCE0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2.46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358" w:type="dxa"/>
            <w:tcBorders>
              <w:top w:val="single" w:sz="18" w:space="0" w:color="auto"/>
            </w:tcBorders>
            <w:vAlign w:val="bottom"/>
          </w:tcPr>
          <w:p w14:paraId="74D28732" w14:textId="34F650E0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0.9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8F595B" w:rsidRPr="008F595B" w14:paraId="61232D29" w14:textId="77777777" w:rsidTr="00F143D3">
        <w:trPr>
          <w:trHeight w:val="414"/>
        </w:trPr>
        <w:tc>
          <w:tcPr>
            <w:tcW w:w="2936" w:type="dxa"/>
          </w:tcPr>
          <w:p w14:paraId="57D97F47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DTI</w:t>
            </w:r>
          </w:p>
        </w:tc>
        <w:tc>
          <w:tcPr>
            <w:tcW w:w="2356" w:type="dxa"/>
            <w:vAlign w:val="bottom"/>
          </w:tcPr>
          <w:p w14:paraId="4DF4A5F4" w14:textId="3672D85F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1.9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2356" w:type="dxa"/>
            <w:vAlign w:val="bottom"/>
          </w:tcPr>
          <w:p w14:paraId="3D8F4F57" w14:textId="6985DE69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9.7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358" w:type="dxa"/>
            <w:vAlign w:val="bottom"/>
          </w:tcPr>
          <w:p w14:paraId="3DE3A44F" w14:textId="68897C43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5.7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8F595B" w:rsidRPr="008F595B" w14:paraId="148235F5" w14:textId="77777777" w:rsidTr="00F143D3">
        <w:trPr>
          <w:trHeight w:val="414"/>
        </w:trPr>
        <w:tc>
          <w:tcPr>
            <w:tcW w:w="2936" w:type="dxa"/>
          </w:tcPr>
          <w:p w14:paraId="1D885C28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T1</w:t>
            </w:r>
          </w:p>
        </w:tc>
        <w:tc>
          <w:tcPr>
            <w:tcW w:w="2356" w:type="dxa"/>
            <w:vAlign w:val="bottom"/>
          </w:tcPr>
          <w:p w14:paraId="13443157" w14:textId="6EE38701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3.87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356" w:type="dxa"/>
            <w:vAlign w:val="bottom"/>
          </w:tcPr>
          <w:p w14:paraId="3A25A308" w14:textId="4FB25575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1.0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358" w:type="dxa"/>
            <w:vAlign w:val="bottom"/>
          </w:tcPr>
          <w:p w14:paraId="50EC4E3C" w14:textId="7D70FCD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8.57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8F595B" w:rsidRPr="008F595B" w14:paraId="3F84EB86" w14:textId="77777777" w:rsidTr="00F143D3">
        <w:trPr>
          <w:trHeight w:val="414"/>
        </w:trPr>
        <w:tc>
          <w:tcPr>
            <w:tcW w:w="2936" w:type="dxa"/>
          </w:tcPr>
          <w:p w14:paraId="625CA988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DTI</w:t>
            </w:r>
          </w:p>
        </w:tc>
        <w:tc>
          <w:tcPr>
            <w:tcW w:w="2356" w:type="dxa"/>
            <w:vAlign w:val="bottom"/>
          </w:tcPr>
          <w:p w14:paraId="17E0A2B8" w14:textId="29BF310B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9.1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356" w:type="dxa"/>
            <w:vAlign w:val="bottom"/>
          </w:tcPr>
          <w:p w14:paraId="1FCF3E4B" w14:textId="07855840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6.9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358" w:type="dxa"/>
            <w:vAlign w:val="bottom"/>
          </w:tcPr>
          <w:p w14:paraId="6C9587BA" w14:textId="72A0B086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2.8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8F595B" w:rsidRPr="008F595B" w14:paraId="7B062ABD" w14:textId="77777777" w:rsidTr="00F143D3">
        <w:trPr>
          <w:trHeight w:val="414"/>
        </w:trPr>
        <w:tc>
          <w:tcPr>
            <w:tcW w:w="2936" w:type="dxa"/>
          </w:tcPr>
          <w:p w14:paraId="694C3E62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DTI + T1</w:t>
            </w:r>
          </w:p>
        </w:tc>
        <w:tc>
          <w:tcPr>
            <w:tcW w:w="2356" w:type="dxa"/>
            <w:vAlign w:val="bottom"/>
          </w:tcPr>
          <w:p w14:paraId="2D02131D" w14:textId="26C93A41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0.1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356" w:type="dxa"/>
            <w:vAlign w:val="bottom"/>
          </w:tcPr>
          <w:p w14:paraId="43A40D63" w14:textId="21975490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76.8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358" w:type="dxa"/>
            <w:vAlign w:val="bottom"/>
          </w:tcPr>
          <w:p w14:paraId="07A25E3E" w14:textId="19A0FE97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5.71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8F595B" w:rsidRPr="008F595B" w14:paraId="306ECE96" w14:textId="77777777" w:rsidTr="00F143D3">
        <w:trPr>
          <w:trHeight w:val="414"/>
        </w:trPr>
        <w:tc>
          <w:tcPr>
            <w:tcW w:w="2936" w:type="dxa"/>
          </w:tcPr>
          <w:p w14:paraId="36A29A09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rStyle w:val="fontstyle01"/>
                <w:rFonts w:ascii="Times New Roman" w:hAnsi="Times New Roman"/>
                <w:sz w:val="24"/>
                <w:szCs w:val="24"/>
              </w:rPr>
              <w:t>fMRI + T1</w:t>
            </w:r>
          </w:p>
        </w:tc>
        <w:tc>
          <w:tcPr>
            <w:tcW w:w="2356" w:type="dxa"/>
            <w:vAlign w:val="bottom"/>
          </w:tcPr>
          <w:p w14:paraId="16FC0B09" w14:textId="10CC9F7D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6.48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356" w:type="dxa"/>
            <w:vAlign w:val="bottom"/>
          </w:tcPr>
          <w:p w14:paraId="5E4021D9" w14:textId="4593CC76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5.50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358" w:type="dxa"/>
            <w:vAlign w:val="bottom"/>
          </w:tcPr>
          <w:p w14:paraId="5D5F69E8" w14:textId="5053AEB6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8.09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>±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0.93</w:t>
            </w:r>
          </w:p>
        </w:tc>
      </w:tr>
      <w:tr w:rsidR="008F595B" w:rsidRPr="008F595B" w14:paraId="4E615964" w14:textId="77777777" w:rsidTr="00F143D3">
        <w:trPr>
          <w:trHeight w:val="414"/>
        </w:trPr>
        <w:tc>
          <w:tcPr>
            <w:tcW w:w="2936" w:type="dxa"/>
            <w:tcBorders>
              <w:bottom w:val="single" w:sz="18" w:space="0" w:color="auto"/>
            </w:tcBorders>
          </w:tcPr>
          <w:p w14:paraId="25F81A26" w14:textId="77777777" w:rsidR="008F595B" w:rsidRPr="008F595B" w:rsidRDefault="008F595B" w:rsidP="008F595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F595B">
              <w:rPr>
                <w:sz w:val="24"/>
                <w:szCs w:val="24"/>
              </w:rPr>
              <w:t>fMRI + DTI + T1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3A0FEC7C" w14:textId="150F4A04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0.10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356" w:type="dxa"/>
            <w:tcBorders>
              <w:bottom w:val="single" w:sz="18" w:space="0" w:color="auto"/>
            </w:tcBorders>
            <w:vAlign w:val="bottom"/>
          </w:tcPr>
          <w:p w14:paraId="0FF0323B" w14:textId="5217B4E4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88.40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358" w:type="dxa"/>
            <w:tcBorders>
              <w:bottom w:val="single" w:sz="18" w:space="0" w:color="auto"/>
            </w:tcBorders>
            <w:vAlign w:val="bottom"/>
          </w:tcPr>
          <w:p w14:paraId="0CC3CB77" w14:textId="35625D60" w:rsidR="008F595B" w:rsidRPr="008F595B" w:rsidRDefault="008F595B" w:rsidP="008F595B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92.85 </w:t>
            </w:r>
            <m:oMath>
              <m:r>
                <w:rPr>
                  <w:rFonts w:ascii="Cambria Math" w:eastAsia="等线" w:hAnsi="Cambria Math"/>
                  <w:color w:val="000000"/>
                  <w:kern w:val="0"/>
                  <w:sz w:val="24"/>
                  <w:szCs w:val="24"/>
                </w:rPr>
                <m:t xml:space="preserve">± </m:t>
              </m:r>
            </m:oMath>
            <w:r w:rsidRPr="008F595B">
              <w:rPr>
                <w:rFonts w:eastAsia="等线"/>
                <w:color w:val="000000"/>
                <w:kern w:val="0"/>
                <w:sz w:val="24"/>
                <w:szCs w:val="24"/>
              </w:rPr>
              <w:t>0.64</w:t>
            </w:r>
          </w:p>
        </w:tc>
      </w:tr>
    </w:tbl>
    <w:p w14:paraId="7AB71523" w14:textId="786D4851" w:rsidR="00986FC2" w:rsidRDefault="00986FC2" w:rsidP="008F595B"/>
    <w:p w14:paraId="137C30BB" w14:textId="24FD915F" w:rsidR="008F595B" w:rsidRDefault="008F595B" w:rsidP="008F595B"/>
    <w:p w14:paraId="2EBEAB00" w14:textId="63B2EF65" w:rsidR="008F595B" w:rsidRDefault="008F595B" w:rsidP="008F595B"/>
    <w:p w14:paraId="6296F212" w14:textId="53D18A75" w:rsidR="008F595B" w:rsidRDefault="008F595B" w:rsidP="008F595B"/>
    <w:p w14:paraId="28B99641" w14:textId="72C5F6BB" w:rsidR="008F595B" w:rsidRDefault="008F595B" w:rsidP="008F595B"/>
    <w:p w14:paraId="2F9749D6" w14:textId="59F871C7" w:rsidR="008F595B" w:rsidRDefault="008F595B" w:rsidP="008F595B"/>
    <w:p w14:paraId="2B31D3BC" w14:textId="3194911D" w:rsidR="008F595B" w:rsidRDefault="008F595B" w:rsidP="008F595B"/>
    <w:p w14:paraId="2B8FD9C2" w14:textId="48A1A13F" w:rsidR="008F595B" w:rsidRDefault="008F595B" w:rsidP="008F595B"/>
    <w:p w14:paraId="7BB3C972" w14:textId="3B441945" w:rsidR="008F595B" w:rsidRDefault="008F595B" w:rsidP="008F595B"/>
    <w:p w14:paraId="3E8A3379" w14:textId="56E586C4" w:rsidR="008F595B" w:rsidRDefault="008F595B" w:rsidP="008F595B"/>
    <w:p w14:paraId="3E6FF6ED" w14:textId="6860C740" w:rsidR="008F595B" w:rsidRDefault="008F595B" w:rsidP="008F595B"/>
    <w:p w14:paraId="63C8C454" w14:textId="2820C1CE" w:rsidR="008F595B" w:rsidRDefault="008F595B" w:rsidP="008F595B"/>
    <w:p w14:paraId="0BB7B5E9" w14:textId="21CA565B" w:rsidR="008F595B" w:rsidRDefault="008F595B" w:rsidP="008F595B"/>
    <w:p w14:paraId="546F8763" w14:textId="77777777" w:rsidR="008F595B" w:rsidRDefault="008F595B" w:rsidP="008F595B"/>
    <w:p w14:paraId="32E91499" w14:textId="0BCF078F" w:rsidR="008F595B" w:rsidRPr="00EC566A" w:rsidRDefault="008F595B" w:rsidP="008F595B">
      <w:pPr>
        <w:rPr>
          <w:rFonts w:eastAsia="宋体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EC566A">
        <w:t xml:space="preserve">Mean </w:t>
      </w:r>
      <m:oMath>
        <m:r>
          <w:rPr>
            <w:rFonts w:ascii="Cambria Math" w:eastAsia="等线" w:hAnsi="Cambria Math"/>
            <w:color w:val="000000"/>
          </w:rPr>
          <m:t>±</m:t>
        </m:r>
      </m:oMath>
      <w:r w:rsidRPr="00EC566A">
        <w:t xml:space="preserve"> SD are provided</w:t>
      </w:r>
      <w:r w:rsidRPr="00EC566A">
        <w:rPr>
          <w:rFonts w:eastAsia="宋体"/>
        </w:rPr>
        <w:t>.</w:t>
      </w:r>
    </w:p>
    <w:sectPr w:rsidR="008F595B" w:rsidRPr="00EC56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F55CD3" w14:textId="77777777" w:rsidR="00CC21D8" w:rsidRDefault="00CC21D8">
      <w:r>
        <w:separator/>
      </w:r>
    </w:p>
  </w:endnote>
  <w:endnote w:type="continuationSeparator" w:id="0">
    <w:p w14:paraId="2285869F" w14:textId="77777777" w:rsidR="00CC21D8" w:rsidRDefault="00CC2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TimesNewRomanMTStd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AADE7" w14:textId="77777777" w:rsidR="00CC21D8" w:rsidRDefault="00CC21D8">
      <w:r>
        <w:separator/>
      </w:r>
    </w:p>
  </w:footnote>
  <w:footnote w:type="continuationSeparator" w:id="0">
    <w:p w14:paraId="1754DD38" w14:textId="77777777" w:rsidR="00CC21D8" w:rsidRDefault="00CC21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306249" w14:textId="77777777" w:rsidR="00F143D3" w:rsidRDefault="00F143D3">
    <w:pPr>
      <w:pStyle w:val="a6"/>
      <w:jc w:val="left"/>
      <w:rPr>
        <w:rFonts w:ascii="Times New Roman" w:hAnsi="Times New Roman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C7"/>
    <w:rsid w:val="00015754"/>
    <w:rsid w:val="00015BBD"/>
    <w:rsid w:val="00020A6C"/>
    <w:rsid w:val="00022FEE"/>
    <w:rsid w:val="000379CA"/>
    <w:rsid w:val="000C060A"/>
    <w:rsid w:val="000D0B2F"/>
    <w:rsid w:val="00141223"/>
    <w:rsid w:val="0014203A"/>
    <w:rsid w:val="001B40EB"/>
    <w:rsid w:val="001D26C6"/>
    <w:rsid w:val="00234A3D"/>
    <w:rsid w:val="002C36EA"/>
    <w:rsid w:val="002F1360"/>
    <w:rsid w:val="00315331"/>
    <w:rsid w:val="0036179D"/>
    <w:rsid w:val="003B0AAC"/>
    <w:rsid w:val="003B7124"/>
    <w:rsid w:val="003C4619"/>
    <w:rsid w:val="003D682E"/>
    <w:rsid w:val="0049479F"/>
    <w:rsid w:val="004C17BE"/>
    <w:rsid w:val="005068C7"/>
    <w:rsid w:val="005B3525"/>
    <w:rsid w:val="005C2F6B"/>
    <w:rsid w:val="005E12E6"/>
    <w:rsid w:val="00635924"/>
    <w:rsid w:val="00647B62"/>
    <w:rsid w:val="00691669"/>
    <w:rsid w:val="006B304E"/>
    <w:rsid w:val="006E7950"/>
    <w:rsid w:val="00716DD9"/>
    <w:rsid w:val="0075316A"/>
    <w:rsid w:val="007D2C4E"/>
    <w:rsid w:val="008568B9"/>
    <w:rsid w:val="00896CB7"/>
    <w:rsid w:val="008B3B01"/>
    <w:rsid w:val="008B6CA7"/>
    <w:rsid w:val="008D4E22"/>
    <w:rsid w:val="008F595B"/>
    <w:rsid w:val="00932288"/>
    <w:rsid w:val="00986FC2"/>
    <w:rsid w:val="009A29D0"/>
    <w:rsid w:val="009D6075"/>
    <w:rsid w:val="009D6485"/>
    <w:rsid w:val="009D66BA"/>
    <w:rsid w:val="00A12DD4"/>
    <w:rsid w:val="00A97795"/>
    <w:rsid w:val="00AF4869"/>
    <w:rsid w:val="00B611DD"/>
    <w:rsid w:val="00B75BE7"/>
    <w:rsid w:val="00C26C05"/>
    <w:rsid w:val="00C3277F"/>
    <w:rsid w:val="00C5534F"/>
    <w:rsid w:val="00C65EFF"/>
    <w:rsid w:val="00CC21D8"/>
    <w:rsid w:val="00D936AA"/>
    <w:rsid w:val="00DC0E4A"/>
    <w:rsid w:val="00DD21B4"/>
    <w:rsid w:val="00E12EBA"/>
    <w:rsid w:val="00E250B9"/>
    <w:rsid w:val="00E42C12"/>
    <w:rsid w:val="00EC566A"/>
    <w:rsid w:val="00F1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88353"/>
  <w15:chartTrackingRefBased/>
  <w15:docId w15:val="{E331B3DA-E293-2B46-A352-B405EB04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595B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5068C7"/>
    <w:rPr>
      <w:color w:val="0563C1"/>
      <w:u w:val="single"/>
    </w:rPr>
  </w:style>
  <w:style w:type="paragraph" w:styleId="a4">
    <w:name w:val="endnote text"/>
    <w:basedOn w:val="a"/>
    <w:link w:val="a5"/>
    <w:uiPriority w:val="99"/>
    <w:rsid w:val="005068C7"/>
    <w:pPr>
      <w:widowControl w:val="0"/>
      <w:autoSpaceDE w:val="0"/>
      <w:autoSpaceDN w:val="0"/>
      <w:adjustRightInd w:val="0"/>
    </w:pPr>
    <w:rPr>
      <w:rFonts w:ascii="Calibri" w:eastAsia="宋体" w:hAnsi="Calibri"/>
      <w:sz w:val="20"/>
      <w:szCs w:val="20"/>
      <w:lang w:val="x-none" w:eastAsia="x-none"/>
    </w:rPr>
  </w:style>
  <w:style w:type="character" w:customStyle="1" w:styleId="EndnoteTextChar">
    <w:name w:val="Endnote Text Char"/>
    <w:basedOn w:val="a0"/>
    <w:uiPriority w:val="99"/>
    <w:semiHidden/>
    <w:rsid w:val="005068C7"/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尾注文本 字符"/>
    <w:link w:val="a4"/>
    <w:uiPriority w:val="99"/>
    <w:rsid w:val="005068C7"/>
    <w:rPr>
      <w:rFonts w:ascii="Calibri" w:eastAsia="宋体" w:hAnsi="Calibri" w:cs="Times New Roman"/>
      <w:sz w:val="20"/>
      <w:szCs w:val="20"/>
      <w:lang w:val="x-none" w:eastAsia="x-none"/>
    </w:rPr>
  </w:style>
  <w:style w:type="paragraph" w:customStyle="1" w:styleId="FootnoteTe">
    <w:name w:val="Footnote Te"/>
    <w:basedOn w:val="a"/>
    <w:uiPriority w:val="99"/>
    <w:rsid w:val="005068C7"/>
    <w:pPr>
      <w:widowControl w:val="0"/>
      <w:autoSpaceDE w:val="0"/>
      <w:autoSpaceDN w:val="0"/>
      <w:adjustRightInd w:val="0"/>
    </w:pPr>
    <w:rPr>
      <w:rFonts w:ascii="CG Times" w:eastAsia="宋体" w:hAnsi="CG Times" w:cs="CG Times"/>
      <w:lang w:eastAsia="en-US"/>
    </w:rPr>
  </w:style>
  <w:style w:type="paragraph" w:styleId="a6">
    <w:name w:val="header"/>
    <w:basedOn w:val="a"/>
    <w:link w:val="a7"/>
    <w:uiPriority w:val="99"/>
    <w:unhideWhenUsed/>
    <w:rsid w:val="005068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kern w:val="2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68C7"/>
    <w:rPr>
      <w:rFonts w:ascii="等线" w:eastAsia="等线" w:hAnsi="等线" w:cs="Times New Roman"/>
      <w:kern w:val="2"/>
      <w:sz w:val="18"/>
      <w:szCs w:val="18"/>
    </w:rPr>
  </w:style>
  <w:style w:type="paragraph" w:styleId="a8">
    <w:name w:val="Date"/>
    <w:basedOn w:val="a"/>
    <w:next w:val="a"/>
    <w:link w:val="a9"/>
    <w:uiPriority w:val="99"/>
    <w:semiHidden/>
    <w:unhideWhenUsed/>
    <w:rsid w:val="005068C7"/>
  </w:style>
  <w:style w:type="character" w:customStyle="1" w:styleId="a9">
    <w:name w:val="日期 字符"/>
    <w:basedOn w:val="a0"/>
    <w:link w:val="a8"/>
    <w:uiPriority w:val="99"/>
    <w:semiHidden/>
    <w:rsid w:val="005068C7"/>
    <w:rPr>
      <w:rFonts w:ascii="Times New Roman" w:eastAsia="Times New Roman" w:hAnsi="Times New Roman" w:cs="Times New Roman"/>
    </w:rPr>
  </w:style>
  <w:style w:type="character" w:styleId="aa">
    <w:name w:val="FollowedHyperlink"/>
    <w:basedOn w:val="a0"/>
    <w:uiPriority w:val="99"/>
    <w:unhideWhenUsed/>
    <w:rsid w:val="005068C7"/>
    <w:rPr>
      <w:color w:val="954F72"/>
      <w:u w:val="single"/>
    </w:rPr>
  </w:style>
  <w:style w:type="paragraph" w:customStyle="1" w:styleId="msonormal0">
    <w:name w:val="msonormal"/>
    <w:basedOn w:val="a"/>
    <w:rsid w:val="005068C7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5068C7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5068C7"/>
    <w:pPr>
      <w:spacing w:before="100" w:beforeAutospacing="1" w:after="100" w:afterAutospacing="1"/>
    </w:pPr>
    <w:rPr>
      <w:rFonts w:eastAsia="宋体"/>
      <w:color w:val="000000"/>
      <w:sz w:val="22"/>
      <w:szCs w:val="22"/>
    </w:rPr>
  </w:style>
  <w:style w:type="paragraph" w:customStyle="1" w:styleId="font7">
    <w:name w:val="font7"/>
    <w:basedOn w:val="a"/>
    <w:rsid w:val="005068C7"/>
    <w:pPr>
      <w:spacing w:before="100" w:beforeAutospacing="1" w:after="100" w:afterAutospacing="1"/>
    </w:pPr>
    <w:rPr>
      <w:rFonts w:eastAsia="宋体"/>
      <w:i/>
      <w:iCs/>
      <w:color w:val="000000"/>
      <w:sz w:val="22"/>
      <w:szCs w:val="22"/>
    </w:rPr>
  </w:style>
  <w:style w:type="paragraph" w:customStyle="1" w:styleId="xl63">
    <w:name w:val="xl63"/>
    <w:basedOn w:val="a"/>
    <w:rsid w:val="00506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color w:val="000000"/>
    </w:rPr>
  </w:style>
  <w:style w:type="paragraph" w:customStyle="1" w:styleId="xl64">
    <w:name w:val="xl64"/>
    <w:basedOn w:val="a"/>
    <w:rsid w:val="00506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color w:val="000000"/>
    </w:rPr>
  </w:style>
  <w:style w:type="paragraph" w:customStyle="1" w:styleId="xl65">
    <w:name w:val="xl65"/>
    <w:basedOn w:val="a"/>
    <w:rsid w:val="00506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b/>
      <w:bCs/>
      <w:color w:val="000000"/>
    </w:rPr>
  </w:style>
  <w:style w:type="paragraph" w:customStyle="1" w:styleId="xl66">
    <w:name w:val="xl66"/>
    <w:basedOn w:val="a"/>
    <w:rsid w:val="00506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i/>
      <w:iCs/>
      <w:color w:val="000000"/>
    </w:rPr>
  </w:style>
  <w:style w:type="character" w:customStyle="1" w:styleId="fontstyle31">
    <w:name w:val="fontstyle31"/>
    <w:basedOn w:val="a0"/>
    <w:rsid w:val="005068C7"/>
    <w:rPr>
      <w:rFonts w:ascii="TimesNewRomanMTStd" w:hAnsi="TimesNewRomanMTStd" w:hint="default"/>
      <w:b w:val="0"/>
      <w:bCs w:val="0"/>
      <w:i w:val="0"/>
      <w:iCs w:val="0"/>
      <w:color w:val="231F20"/>
      <w:sz w:val="22"/>
      <w:szCs w:val="22"/>
    </w:rPr>
  </w:style>
  <w:style w:type="paragraph" w:styleId="ab">
    <w:name w:val="Balloon Text"/>
    <w:basedOn w:val="a"/>
    <w:link w:val="ac"/>
    <w:uiPriority w:val="99"/>
    <w:rsid w:val="005068C7"/>
    <w:pPr>
      <w:widowControl w:val="0"/>
      <w:jc w:val="both"/>
    </w:pPr>
    <w:rPr>
      <w:rFonts w:ascii="等线" w:eastAsia="宋体" w:hAnsi="等线" w:cs="宋体"/>
      <w:kern w:val="2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sid w:val="005068C7"/>
    <w:rPr>
      <w:rFonts w:ascii="等线" w:eastAsia="宋体" w:hAnsi="等线" w:cs="宋体"/>
      <w:kern w:val="2"/>
      <w:sz w:val="18"/>
      <w:szCs w:val="18"/>
    </w:rPr>
  </w:style>
  <w:style w:type="table" w:styleId="ad">
    <w:name w:val="Table Grid"/>
    <w:basedOn w:val="a1"/>
    <w:uiPriority w:val="39"/>
    <w:rsid w:val="00C26C0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26C05"/>
    <w:rPr>
      <w:rFonts w:ascii="TimesNewRomanMTStd" w:hAnsi="TimesNewRomanMTStd" w:hint="default"/>
      <w:b w:val="0"/>
      <w:bCs w:val="0"/>
      <w:i w:val="0"/>
      <w:iCs w:val="0"/>
      <w:color w:val="231F20"/>
      <w:sz w:val="18"/>
      <w:szCs w:val="18"/>
    </w:rPr>
  </w:style>
  <w:style w:type="paragraph" w:styleId="ae">
    <w:name w:val="List Paragraph"/>
    <w:basedOn w:val="a"/>
    <w:uiPriority w:val="34"/>
    <w:qFormat/>
    <w:rsid w:val="00F143D3"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</w:rPr>
  </w:style>
  <w:style w:type="paragraph" w:styleId="af">
    <w:name w:val="footer"/>
    <w:basedOn w:val="a"/>
    <w:link w:val="af0"/>
    <w:uiPriority w:val="99"/>
    <w:unhideWhenUsed/>
    <w:rsid w:val="007531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75316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693</Words>
  <Characters>15356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</dc:creator>
  <cp:keywords/>
  <dc:description/>
  <cp:lastModifiedBy>lp</cp:lastModifiedBy>
  <cp:revision>2</cp:revision>
  <dcterms:created xsi:type="dcterms:W3CDTF">2021-02-13T12:40:00Z</dcterms:created>
  <dcterms:modified xsi:type="dcterms:W3CDTF">2021-02-13T12:40:00Z</dcterms:modified>
</cp:coreProperties>
</file>